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388D4" w14:textId="77777777" w:rsidR="00AA336A" w:rsidRPr="00F643C8" w:rsidRDefault="00AA336A" w:rsidP="00AA336A">
      <w:pPr>
        <w:rPr>
          <w:rFonts w:ascii="Arial" w:hAnsi="Arial" w:cs="Arial"/>
          <w:b/>
          <w:lang w:val="en-GB"/>
        </w:rPr>
      </w:pPr>
      <w:r w:rsidRPr="00F643C8">
        <w:rPr>
          <w:rFonts w:ascii="Arial" w:hAnsi="Arial" w:cs="Arial"/>
          <w:b/>
          <w:lang w:val="en-GB"/>
        </w:rPr>
        <w:t>Su</w:t>
      </w:r>
      <w:r w:rsidR="00B3367F" w:rsidRPr="00F643C8">
        <w:rPr>
          <w:rFonts w:ascii="Arial" w:hAnsi="Arial" w:cs="Arial"/>
          <w:b/>
          <w:lang w:val="en-GB"/>
        </w:rPr>
        <w:t>pporting</w:t>
      </w:r>
      <w:r w:rsidRPr="00F643C8">
        <w:rPr>
          <w:rFonts w:ascii="Arial" w:hAnsi="Arial" w:cs="Arial"/>
          <w:b/>
          <w:lang w:val="en-GB"/>
        </w:rPr>
        <w:t xml:space="preserve"> </w:t>
      </w:r>
      <w:r w:rsidR="00B3367F" w:rsidRPr="00F643C8">
        <w:rPr>
          <w:rFonts w:ascii="Arial" w:hAnsi="Arial" w:cs="Arial"/>
          <w:b/>
          <w:lang w:val="en-GB"/>
        </w:rPr>
        <w:t>I</w:t>
      </w:r>
      <w:r w:rsidRPr="00F643C8">
        <w:rPr>
          <w:rFonts w:ascii="Arial" w:hAnsi="Arial" w:cs="Arial"/>
          <w:b/>
          <w:lang w:val="en-GB"/>
        </w:rPr>
        <w:t>nformation</w:t>
      </w:r>
    </w:p>
    <w:p w14:paraId="12250E0D" w14:textId="77777777" w:rsidR="00936E52" w:rsidRPr="00B3367F" w:rsidRDefault="00936E52" w:rsidP="00936E52">
      <w:pPr>
        <w:autoSpaceDE w:val="0"/>
        <w:autoSpaceDN w:val="0"/>
        <w:adjustRightInd w:val="0"/>
        <w:rPr>
          <w:rFonts w:ascii="Arial" w:hAnsi="Arial" w:cs="Arial"/>
          <w:color w:val="292526"/>
          <w:sz w:val="22"/>
          <w:szCs w:val="22"/>
          <w:lang w:val="en-GB"/>
        </w:rPr>
      </w:pPr>
    </w:p>
    <w:p w14:paraId="3298C4D1" w14:textId="4AF39F24" w:rsidR="0094537A" w:rsidRPr="009C2B45" w:rsidRDefault="0094537A" w:rsidP="0094537A">
      <w:pPr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9C2B45">
        <w:rPr>
          <w:rFonts w:ascii="Arial" w:hAnsi="Arial" w:cs="Arial"/>
          <w:b/>
          <w:sz w:val="20"/>
          <w:szCs w:val="20"/>
          <w:lang w:val="en-GB"/>
        </w:rPr>
        <w:t>Table</w:t>
      </w:r>
      <w:r w:rsidR="00F10995" w:rsidRPr="009C2B4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0910DF" w:rsidRPr="009C2B45">
        <w:rPr>
          <w:rFonts w:ascii="Arial" w:hAnsi="Arial" w:cs="Arial"/>
          <w:b/>
          <w:sz w:val="20"/>
          <w:szCs w:val="20"/>
          <w:lang w:val="en-GB"/>
        </w:rPr>
        <w:t>S</w:t>
      </w:r>
      <w:r w:rsidRPr="009C2B45">
        <w:rPr>
          <w:rFonts w:ascii="Arial" w:hAnsi="Arial" w:cs="Arial"/>
          <w:b/>
          <w:sz w:val="20"/>
          <w:szCs w:val="20"/>
          <w:lang w:val="en-GB"/>
        </w:rPr>
        <w:t xml:space="preserve">1. </w:t>
      </w:r>
      <w:r w:rsidRPr="00F24D0C">
        <w:rPr>
          <w:rFonts w:ascii="Arial" w:hAnsi="Arial" w:cs="Arial"/>
          <w:sz w:val="20"/>
          <w:szCs w:val="20"/>
          <w:lang w:val="en-GB"/>
        </w:rPr>
        <w:t>African populations studied by subsistence strategy</w:t>
      </w:r>
      <w:r w:rsidR="00527C9B">
        <w:rPr>
          <w:rFonts w:ascii="Arial" w:hAnsi="Arial" w:cs="Arial"/>
          <w:sz w:val="20"/>
          <w:szCs w:val="20"/>
          <w:lang w:val="en-GB"/>
        </w:rPr>
        <w:t xml:space="preserve">. Includes provenance, </w:t>
      </w:r>
      <w:r w:rsidRPr="00F24D0C">
        <w:rPr>
          <w:rFonts w:ascii="Arial" w:hAnsi="Arial" w:cs="Arial"/>
          <w:sz w:val="20"/>
          <w:szCs w:val="20"/>
          <w:lang w:val="en-GB"/>
        </w:rPr>
        <w:t>sample sizes</w:t>
      </w:r>
      <w:r w:rsidR="00527C9B">
        <w:rPr>
          <w:rFonts w:ascii="Arial" w:hAnsi="Arial" w:cs="Arial"/>
          <w:sz w:val="20"/>
          <w:szCs w:val="20"/>
          <w:lang w:val="en-GB"/>
        </w:rPr>
        <w:t>, and references</w:t>
      </w:r>
      <w:bookmarkStart w:id="0" w:name="_GoBack"/>
      <w:bookmarkEnd w:id="0"/>
      <w:r w:rsidR="00F24D0C" w:rsidRPr="00F24D0C">
        <w:rPr>
          <w:rFonts w:ascii="Arial" w:hAnsi="Arial" w:cs="Arial"/>
          <w:sz w:val="20"/>
          <w:szCs w:val="20"/>
          <w:lang w:val="en-GB"/>
        </w:rPr>
        <w:t>.</w:t>
      </w:r>
    </w:p>
    <w:p w14:paraId="29C35354" w14:textId="77777777" w:rsidR="00805AF9" w:rsidRPr="00781B5F" w:rsidRDefault="00805AF9" w:rsidP="0094537A">
      <w:pPr>
        <w:rPr>
          <w:rFonts w:ascii="Arial" w:hAnsi="Arial" w:cs="Arial"/>
          <w:lang w:val="en-GB"/>
        </w:rPr>
      </w:pPr>
    </w:p>
    <w:tbl>
      <w:tblPr>
        <w:tblW w:w="10026" w:type="dxa"/>
        <w:jc w:val="center"/>
        <w:tblInd w:w="-756" w:type="dxa"/>
        <w:tblLook w:val="01E0" w:firstRow="1" w:lastRow="1" w:firstColumn="1" w:lastColumn="1" w:noHBand="0" w:noVBand="0"/>
      </w:tblPr>
      <w:tblGrid>
        <w:gridCol w:w="2804"/>
        <w:gridCol w:w="2355"/>
        <w:gridCol w:w="1517"/>
        <w:gridCol w:w="417"/>
        <w:gridCol w:w="1390"/>
        <w:gridCol w:w="1543"/>
      </w:tblGrid>
      <w:tr w:rsidR="00823C0C" w:rsidRPr="002D52DA" w14:paraId="2B5A6340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45608958" w14:textId="77777777" w:rsidR="00823C0C" w:rsidRPr="002D52DA" w:rsidRDefault="00823C0C" w:rsidP="00755F5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52DA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0" w:type="auto"/>
            <w:shd w:val="clear" w:color="auto" w:fill="auto"/>
          </w:tcPr>
          <w:p w14:paraId="2381C7EB" w14:textId="77777777" w:rsidR="00823C0C" w:rsidRPr="002D52DA" w:rsidRDefault="00823C0C" w:rsidP="00755F5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52DA">
              <w:rPr>
                <w:rFonts w:ascii="Arial" w:hAnsi="Arial" w:cs="Arial"/>
                <w:b/>
                <w:sz w:val="18"/>
                <w:szCs w:val="18"/>
                <w:lang w:val="en-GB"/>
              </w:rPr>
              <w:t>Geographic location</w:t>
            </w:r>
          </w:p>
        </w:tc>
        <w:tc>
          <w:tcPr>
            <w:tcW w:w="0" w:type="auto"/>
            <w:shd w:val="clear" w:color="auto" w:fill="auto"/>
          </w:tcPr>
          <w:p w14:paraId="44DF38C5" w14:textId="77777777" w:rsidR="00823C0C" w:rsidRPr="002D52DA" w:rsidRDefault="00823C0C" w:rsidP="00755F5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52DA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0" w:type="auto"/>
            <w:shd w:val="clear" w:color="auto" w:fill="auto"/>
          </w:tcPr>
          <w:p w14:paraId="4291B276" w14:textId="77777777" w:rsidR="00823C0C" w:rsidRPr="002D52DA" w:rsidRDefault="00823C0C" w:rsidP="00755F5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gramStart"/>
            <w:r w:rsidRPr="002D52DA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n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A782AFD" w14:textId="77777777" w:rsidR="00823C0C" w:rsidRPr="002D52DA" w:rsidRDefault="00823C0C" w:rsidP="00755F5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52DA">
              <w:rPr>
                <w:rFonts w:ascii="Arial" w:hAnsi="Arial" w:cs="Arial"/>
                <w:b/>
                <w:sz w:val="18"/>
                <w:szCs w:val="18"/>
                <w:lang w:val="en-GB"/>
              </w:rPr>
              <w:t>Sample origin</w:t>
            </w:r>
            <w:r w:rsidR="00630ED5" w:rsidRPr="002D52DA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43" w:type="dxa"/>
            <w:shd w:val="clear" w:color="auto" w:fill="auto"/>
          </w:tcPr>
          <w:p w14:paraId="1F1608C0" w14:textId="77777777" w:rsidR="00823C0C" w:rsidRPr="002D52DA" w:rsidRDefault="00460753" w:rsidP="00755F5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D52DA">
              <w:rPr>
                <w:rFonts w:ascii="Arial" w:hAnsi="Arial" w:cs="Arial"/>
                <w:b/>
                <w:sz w:val="18"/>
                <w:szCs w:val="18"/>
                <w:lang w:val="en-GB"/>
              </w:rPr>
              <w:t>Source</w:t>
            </w:r>
          </w:p>
        </w:tc>
      </w:tr>
      <w:tr w:rsidR="00823C0C" w:rsidRPr="00755F57" w14:paraId="7A8F1DDE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459E5C40" w14:textId="77777777" w:rsidR="00823C0C" w:rsidRPr="004B5C38" w:rsidRDefault="001C5A94" w:rsidP="00F63D6D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B434E3">
              <w:rPr>
                <w:rFonts w:ascii="Arial" w:hAnsi="Arial" w:cs="Arial"/>
                <w:sz w:val="18"/>
                <w:szCs w:val="18"/>
                <w:lang w:val="en-GB"/>
              </w:rPr>
              <w:t xml:space="preserve">Pygmy hunter-gatherers </w:t>
            </w:r>
            <w:r w:rsidR="00823C0C" w:rsidRPr="00B434E3">
              <w:rPr>
                <w:rFonts w:ascii="Arial" w:hAnsi="Arial" w:cs="Arial"/>
                <w:sz w:val="18"/>
                <w:szCs w:val="18"/>
                <w:lang w:val="en-GB"/>
              </w:rPr>
              <w:t>(PHG</w:t>
            </w:r>
            <w:r w:rsidR="00BC1E39" w:rsidRPr="00B434E3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823C0C" w:rsidRPr="00BB7D8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45E075" w14:textId="77777777" w:rsidR="00823C0C" w:rsidRPr="00755F57" w:rsidRDefault="00823C0C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EC0E734" w14:textId="77777777" w:rsidR="00823C0C" w:rsidRPr="00755F57" w:rsidRDefault="00823C0C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72BC03" w14:textId="77777777" w:rsidR="00823C0C" w:rsidRPr="00755F57" w:rsidRDefault="00823C0C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A39E53" w14:textId="77777777" w:rsidR="00823C0C" w:rsidRPr="00755F57" w:rsidRDefault="00823C0C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14:paraId="0CFDAAD3" w14:textId="77777777" w:rsidR="00823C0C" w:rsidRPr="00755F57" w:rsidRDefault="00823C0C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7AB" w:rsidRPr="00755F57" w14:paraId="0658D31F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5F79B6D9" w14:textId="77777777" w:rsidR="00FD77AB" w:rsidRPr="00755F57" w:rsidRDefault="00FD77AB" w:rsidP="00755F57">
            <w:pPr>
              <w:ind w:left="5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687D92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M</w:t>
            </w:r>
            <w:r w:rsidR="00B9391C">
              <w:rPr>
                <w:rFonts w:ascii="Arial" w:hAnsi="Arial" w:cs="Arial"/>
                <w:sz w:val="18"/>
                <w:szCs w:val="18"/>
              </w:rPr>
              <w:t>’</w:t>
            </w:r>
            <w:r w:rsidRPr="00755F57">
              <w:rPr>
                <w:rFonts w:ascii="Arial" w:hAnsi="Arial" w:cs="Arial"/>
                <w:sz w:val="18"/>
                <w:szCs w:val="18"/>
              </w:rPr>
              <w:t>bueto</w:t>
            </w:r>
          </w:p>
        </w:tc>
        <w:tc>
          <w:tcPr>
            <w:tcW w:w="0" w:type="auto"/>
            <w:shd w:val="clear" w:color="auto" w:fill="auto"/>
          </w:tcPr>
          <w:p w14:paraId="52A6229A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4A8A629C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9F5CD6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25D5638D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805AF9" w:rsidRPr="00755F5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D77AB" w:rsidRPr="00755F57" w14:paraId="54F14FAE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8A7F6E6" w14:textId="77777777" w:rsidR="00FD77AB" w:rsidRPr="00755F57" w:rsidRDefault="00FD77AB" w:rsidP="00755F57">
            <w:pPr>
              <w:ind w:left="5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7EB79697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Lomié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419122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Camero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DAEA71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5960BD54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i/>
                <w:sz w:val="18"/>
                <w:szCs w:val="18"/>
                <w:lang w:val="en-GB"/>
              </w:rPr>
              <w:t>In vivo</w:t>
            </w:r>
          </w:p>
        </w:tc>
        <w:tc>
          <w:tcPr>
            <w:tcW w:w="1543" w:type="dxa"/>
            <w:shd w:val="clear" w:color="auto" w:fill="auto"/>
          </w:tcPr>
          <w:p w14:paraId="6F4C15E8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="005F3DC8" w:rsidRPr="00755F57"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  <w:r w:rsidRPr="00F7165C">
              <w:rPr>
                <w:sz w:val="18"/>
                <w:szCs w:val="18"/>
                <w:lang w:val="fr-FR"/>
              </w:rPr>
              <w:t>–</w:t>
            </w:r>
            <w:r w:rsidR="00E84697" w:rsidRPr="00755F57">
              <w:rPr>
                <w:rFonts w:ascii="Arial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</w:tr>
      <w:tr w:rsidR="00FD77AB" w:rsidRPr="00755F57" w14:paraId="173D341B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488A9D5A" w14:textId="77777777" w:rsidR="00FD77AB" w:rsidRPr="00755F57" w:rsidRDefault="00FD77AB" w:rsidP="00755F57">
            <w:pPr>
              <w:ind w:left="5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08C3690E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Zanag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A1EC04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Gab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DE83C8F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167EB06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3AB04469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5F3DC8" w:rsidRPr="00755F57">
              <w:rPr>
                <w:rFonts w:ascii="Arial" w:hAnsi="Arial" w:cs="Arial"/>
                <w:sz w:val="18"/>
                <w:szCs w:val="18"/>
              </w:rPr>
              <w:t>1</w:t>
            </w:r>
            <w:r w:rsidR="00FF7283" w:rsidRPr="00755F5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84697" w:rsidRPr="00755F57">
              <w:rPr>
                <w:rFonts w:ascii="Arial" w:hAnsi="Arial" w:cs="Arial"/>
                <w:sz w:val="18"/>
                <w:szCs w:val="18"/>
              </w:rPr>
              <w:t>5</w:t>
            </w:r>
            <w:r w:rsidR="00FF7283" w:rsidRPr="00755F5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84697" w:rsidRPr="00755F5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D77AB" w:rsidRPr="00755F57" w14:paraId="67EAC588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2204BFFC" w14:textId="77777777" w:rsidR="00FD77AB" w:rsidRPr="00755F57" w:rsidRDefault="00FD77AB" w:rsidP="00755F57">
            <w:pPr>
              <w:ind w:left="5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2B45E7A9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Ituri</w:t>
            </w:r>
          </w:p>
        </w:tc>
        <w:tc>
          <w:tcPr>
            <w:tcW w:w="0" w:type="auto"/>
            <w:shd w:val="clear" w:color="auto" w:fill="auto"/>
          </w:tcPr>
          <w:p w14:paraId="33D51251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102C71B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41232A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UG</w:t>
            </w:r>
          </w:p>
        </w:tc>
        <w:tc>
          <w:tcPr>
            <w:tcW w:w="1543" w:type="dxa"/>
            <w:shd w:val="clear" w:color="auto" w:fill="auto"/>
          </w:tcPr>
          <w:p w14:paraId="192CD4C2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FF7283" w:rsidRPr="00755F57"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="00E84697" w:rsidRPr="00755F57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D77AB" w:rsidRPr="00755F57" w14:paraId="15EB0FD5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34A8CEF2" w14:textId="77777777" w:rsidR="00FD77AB" w:rsidRPr="00B434E3" w:rsidRDefault="00FD77AB" w:rsidP="00F63D6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34E3">
              <w:rPr>
                <w:rFonts w:ascii="Arial" w:hAnsi="Arial" w:cs="Arial"/>
                <w:sz w:val="18"/>
                <w:szCs w:val="18"/>
                <w:lang w:val="en-GB"/>
              </w:rPr>
              <w:t>Bantu-</w:t>
            </w:r>
            <w:r w:rsidR="00BC1E39" w:rsidRPr="00B434E3">
              <w:rPr>
                <w:rFonts w:ascii="Arial" w:hAnsi="Arial" w:cs="Arial"/>
                <w:sz w:val="18"/>
                <w:szCs w:val="18"/>
                <w:lang w:val="en-GB"/>
              </w:rPr>
              <w:t xml:space="preserve">speaking </w:t>
            </w:r>
            <w:r w:rsidRPr="00B434E3">
              <w:rPr>
                <w:rFonts w:ascii="Arial" w:hAnsi="Arial" w:cs="Arial"/>
                <w:sz w:val="18"/>
                <w:szCs w:val="18"/>
                <w:lang w:val="en-GB"/>
              </w:rPr>
              <w:t>farmers (BSF</w:t>
            </w:r>
            <w:r w:rsidR="001C5A94" w:rsidRPr="00B434E3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B434E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B17D9E7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D0F5166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B2B82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64EB06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14:paraId="13D2B80A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7AB" w:rsidRPr="00755F57" w14:paraId="318148DC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75CB1AB1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Banda</w:t>
            </w:r>
          </w:p>
        </w:tc>
        <w:tc>
          <w:tcPr>
            <w:tcW w:w="0" w:type="auto"/>
            <w:shd w:val="clear" w:color="auto" w:fill="auto"/>
          </w:tcPr>
          <w:p w14:paraId="0BCC00F9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Sibu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4E0FEC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49C5A4CE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E504508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287527B6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E84697" w:rsidRPr="00755F57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517604A8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47D4EE4C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anzi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EC6B34C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Sangha</w:t>
            </w:r>
          </w:p>
        </w:tc>
        <w:tc>
          <w:tcPr>
            <w:tcW w:w="0" w:type="auto"/>
            <w:shd w:val="clear" w:color="auto" w:fill="auto"/>
          </w:tcPr>
          <w:p w14:paraId="37D954B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2793856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170F47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455E65D9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E84697" w:rsidRPr="00755F5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D77AB" w:rsidRPr="00755F57" w14:paraId="3F753ED2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379D7E2B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Baya</w:t>
            </w:r>
          </w:p>
        </w:tc>
        <w:tc>
          <w:tcPr>
            <w:tcW w:w="0" w:type="auto"/>
            <w:shd w:val="clear" w:color="auto" w:fill="auto"/>
          </w:tcPr>
          <w:p w14:paraId="2FFE08FF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Style w:val="ft"/>
                <w:rFonts w:ascii="Arial" w:hAnsi="Arial" w:cs="Arial"/>
                <w:sz w:val="18"/>
                <w:szCs w:val="18"/>
                <w:lang w:val="en-GB"/>
              </w:rPr>
              <w:t>Mambéré-Kadéï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FABDC27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3F29A2E1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B5A5BFE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1487F957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3014E" w:rsidRPr="00755F57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7D2C5F" w:rsidRPr="00755F57" w14:paraId="78EA990E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0FF7CB52" w14:textId="77777777" w:rsidR="007D2C5F" w:rsidRPr="00755F57" w:rsidRDefault="007D2C5F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ayan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3FB1C7" w14:textId="77777777" w:rsidR="007D2C5F" w:rsidRPr="00755F57" w:rsidRDefault="007D2C5F" w:rsidP="007D2C5F">
            <w:pPr>
              <w:rPr>
                <w:rStyle w:val="ft"/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Style w:val="ft"/>
                <w:rFonts w:ascii="Arial" w:hAnsi="Arial" w:cs="Arial"/>
                <w:color w:val="auto"/>
                <w:sz w:val="18"/>
                <w:szCs w:val="18"/>
                <w:lang w:val="en-GB"/>
              </w:rPr>
              <w:t>Mambéré-Kadéï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693E07C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4217A992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0D12C8B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13A6968F" w14:textId="77777777" w:rsidR="007D2C5F" w:rsidRDefault="00C029E2" w:rsidP="00755F57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9F165F" w:rsidRPr="00755F57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7D2C5F" w:rsidRPr="00755F57" w14:paraId="3413BCCA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5AFE9543" w14:textId="77777777" w:rsidR="007D2C5F" w:rsidRPr="00755F57" w:rsidRDefault="007D2C5F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opa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B109D2" w14:textId="77777777" w:rsidR="007D2C5F" w:rsidRPr="00755F57" w:rsidRDefault="007D2C5F" w:rsidP="007D2C5F">
            <w:pPr>
              <w:rPr>
                <w:rStyle w:val="ft"/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Style w:val="ft"/>
                <w:rFonts w:ascii="Arial" w:hAnsi="Arial" w:cs="Arial"/>
                <w:color w:val="auto"/>
                <w:sz w:val="18"/>
                <w:szCs w:val="18"/>
                <w:lang w:val="en-GB"/>
              </w:rPr>
              <w:t>Mambéré-Kadéï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D2BF5D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55043936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13B213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74A33421" w14:textId="77777777" w:rsidR="007D2C5F" w:rsidRDefault="00C029E2" w:rsidP="00755F57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5687F" w:rsidRPr="00755F57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7D2C5F" w:rsidRPr="00755F57" w14:paraId="57A9903B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743E7350" w14:textId="77777777" w:rsidR="007D2C5F" w:rsidRPr="00755F57" w:rsidRDefault="007D2C5F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oupa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DAAD6A" w14:textId="77777777" w:rsidR="007D2C5F" w:rsidRPr="00755F57" w:rsidRDefault="007D2C5F" w:rsidP="007D2C5F">
            <w:pPr>
              <w:rPr>
                <w:rStyle w:val="ft"/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Style w:val="ft"/>
                <w:rFonts w:ascii="Arial" w:hAnsi="Arial" w:cs="Arial"/>
                <w:color w:val="auto"/>
                <w:sz w:val="18"/>
                <w:szCs w:val="18"/>
                <w:lang w:val="en-GB"/>
              </w:rPr>
              <w:t>Mambéré-Kadéï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3B7DF8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4F5C715A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87576DE" w14:textId="77777777" w:rsidR="007D2C5F" w:rsidRPr="00755F57" w:rsidRDefault="007D2C5F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3D5DEF13" w14:textId="77777777" w:rsidR="007D2C5F" w:rsidRDefault="00C029E2" w:rsidP="00755F57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5687F" w:rsidRPr="00755F57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2F9A2FD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F0F0998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Mandj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EFBDC0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Lobay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E4F24B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6D3FB879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094E4E1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2B1D6D5F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5687F" w:rsidRPr="00755F57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7B6DE179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5DEE96B4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Yako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5186C95" w14:textId="77777777" w:rsidR="00FD77AB" w:rsidRPr="00755F57" w:rsidRDefault="00FD77AB" w:rsidP="008470C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 xml:space="preserve">Haut </w:t>
            </w:r>
            <w:proofErr w:type="spellStart"/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Oubangu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50A46E7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</w:tcPr>
          <w:p w14:paraId="664EDD4A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A8C43C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72106E8C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4CB00741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416FDF76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Batéké-Balali</w:t>
            </w:r>
          </w:p>
        </w:tc>
        <w:tc>
          <w:tcPr>
            <w:tcW w:w="0" w:type="auto"/>
            <w:shd w:val="clear" w:color="auto" w:fill="auto"/>
          </w:tcPr>
          <w:p w14:paraId="7BDC791F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Batéké </w:t>
            </w:r>
            <w:proofErr w:type="spellStart"/>
            <w:r w:rsidRPr="00755F5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Platea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1F907F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ongo</w:t>
            </w:r>
          </w:p>
        </w:tc>
        <w:tc>
          <w:tcPr>
            <w:tcW w:w="0" w:type="auto"/>
            <w:shd w:val="clear" w:color="auto" w:fill="auto"/>
          </w:tcPr>
          <w:p w14:paraId="59F74A4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EE86B96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357460BD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31F36B4A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813253A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ondj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187E907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eastAsia="Arial Unicode MS" w:hAnsi="Arial" w:cs="Arial"/>
                <w:sz w:val="18"/>
                <w:szCs w:val="18"/>
              </w:rPr>
              <w:t>Likoua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6038BE8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ongo</w:t>
            </w:r>
          </w:p>
        </w:tc>
        <w:tc>
          <w:tcPr>
            <w:tcW w:w="0" w:type="auto"/>
            <w:shd w:val="clear" w:color="auto" w:fill="auto"/>
          </w:tcPr>
          <w:p w14:paraId="111B1F5F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88F3C0D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09FFB5F0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8D5F79C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6267CB13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Azan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2E685E6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Uele</w:t>
            </w:r>
          </w:p>
        </w:tc>
        <w:tc>
          <w:tcPr>
            <w:tcW w:w="0" w:type="auto"/>
            <w:shd w:val="clear" w:color="auto" w:fill="auto"/>
          </w:tcPr>
          <w:p w14:paraId="20AB94E9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717C65A4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C542AD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53FCEB26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5, 1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FFD33A4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3388D73E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Bassoko</w:t>
            </w:r>
          </w:p>
        </w:tc>
        <w:tc>
          <w:tcPr>
            <w:tcW w:w="0" w:type="auto"/>
            <w:shd w:val="clear" w:color="auto" w:fill="auto"/>
          </w:tcPr>
          <w:p w14:paraId="23B62883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Kisangani</w:t>
            </w:r>
          </w:p>
        </w:tc>
        <w:tc>
          <w:tcPr>
            <w:tcW w:w="0" w:type="auto"/>
            <w:shd w:val="clear" w:color="auto" w:fill="auto"/>
          </w:tcPr>
          <w:p w14:paraId="1E3CEBE7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2232CD3E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1F8929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081BDD15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5254C884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FB2D938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Lu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B440D7D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Kananga</w:t>
            </w:r>
          </w:p>
        </w:tc>
        <w:tc>
          <w:tcPr>
            <w:tcW w:w="0" w:type="auto"/>
            <w:shd w:val="clear" w:color="auto" w:fill="auto"/>
          </w:tcPr>
          <w:p w14:paraId="6CC64D9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0E9AE017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693842E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4442D0E5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1, 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41E6FD1D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99D5C4D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Mamv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4EAC279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Ituri</w:t>
            </w:r>
          </w:p>
        </w:tc>
        <w:tc>
          <w:tcPr>
            <w:tcW w:w="0" w:type="auto"/>
            <w:shd w:val="clear" w:color="auto" w:fill="auto"/>
          </w:tcPr>
          <w:p w14:paraId="7D33874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3CD8A6A6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E7E06A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23D1C7B4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0BA94D3D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55890844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Mayang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0F0487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ung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2D712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6659E0C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110C0F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1AC827BD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5743050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7904CCE3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Mongo</w:t>
            </w:r>
          </w:p>
        </w:tc>
        <w:tc>
          <w:tcPr>
            <w:tcW w:w="0" w:type="auto"/>
            <w:shd w:val="clear" w:color="auto" w:fill="auto"/>
          </w:tcPr>
          <w:p w14:paraId="4835155A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Kasai river</w:t>
            </w:r>
          </w:p>
        </w:tc>
        <w:tc>
          <w:tcPr>
            <w:tcW w:w="0" w:type="auto"/>
            <w:shd w:val="clear" w:color="auto" w:fill="auto"/>
          </w:tcPr>
          <w:p w14:paraId="3781055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6BB5FCA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FAA285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7DD9BEA8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6, 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0263C11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756E3B82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Yombé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0EDF140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Bandundu</w:t>
            </w:r>
          </w:p>
        </w:tc>
        <w:tc>
          <w:tcPr>
            <w:tcW w:w="0" w:type="auto"/>
            <w:shd w:val="clear" w:color="auto" w:fill="auto"/>
          </w:tcPr>
          <w:p w14:paraId="634CE40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</w:p>
        </w:tc>
        <w:tc>
          <w:tcPr>
            <w:tcW w:w="0" w:type="auto"/>
            <w:shd w:val="clear" w:color="auto" w:fill="auto"/>
          </w:tcPr>
          <w:p w14:paraId="17D43709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35015F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  <w:r w:rsidRPr="00755F57">
              <w:rPr>
                <w:rFonts w:ascii="Arial" w:hAnsi="Arial" w:cs="Arial"/>
                <w:sz w:val="18"/>
                <w:szCs w:val="18"/>
              </w:rPr>
              <w:t>, MH</w:t>
            </w:r>
          </w:p>
        </w:tc>
        <w:tc>
          <w:tcPr>
            <w:tcW w:w="1543" w:type="dxa"/>
            <w:shd w:val="clear" w:color="auto" w:fill="auto"/>
          </w:tcPr>
          <w:p w14:paraId="7268237C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6505065C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75DB20EE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Adou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8B329C" w14:textId="77777777" w:rsidR="00046CAF" w:rsidRPr="00755F57" w:rsidRDefault="00FD77AB" w:rsidP="00E24955">
            <w:pPr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Lastoursville</w:t>
            </w:r>
          </w:p>
        </w:tc>
        <w:tc>
          <w:tcPr>
            <w:tcW w:w="0" w:type="auto"/>
            <w:shd w:val="clear" w:color="auto" w:fill="auto"/>
          </w:tcPr>
          <w:p w14:paraId="61217717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5BE2A74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137A37D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6E87A655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487D98" w:rsidRPr="00755F57">
              <w:rPr>
                <w:rFonts w:ascii="Arial" w:hAnsi="Arial" w:cs="Arial"/>
                <w:sz w:val="18"/>
                <w:szCs w:val="18"/>
                <w:lang w:val="en-GB"/>
              </w:rPr>
              <w:t xml:space="preserve">12,16, 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06A02FA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0CD1DE74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Ashang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A4FB240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N'Gouni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E761E3D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6472CD98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3462C58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561FE391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2,16,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3535DA00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E00E75F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akala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3B8E3FB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Ogooué</w:t>
            </w:r>
            <w:proofErr w:type="spellEnd"/>
            <w:r w:rsidRPr="00755F57">
              <w:rPr>
                <w:rFonts w:ascii="Arial" w:hAnsi="Arial" w:cs="Arial"/>
                <w:sz w:val="18"/>
                <w:szCs w:val="18"/>
              </w:rPr>
              <w:t>-Lolo</w:t>
            </w:r>
          </w:p>
        </w:tc>
        <w:tc>
          <w:tcPr>
            <w:tcW w:w="0" w:type="auto"/>
            <w:shd w:val="clear" w:color="auto" w:fill="auto"/>
          </w:tcPr>
          <w:p w14:paraId="070EDE11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6069E96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A2BC2DF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5BDFD687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2, 2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513F63A4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6DF90D7C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ay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68745F0" w14:textId="77777777" w:rsidR="00FD77AB" w:rsidRPr="00755F57" w:rsidRDefault="00FD77AB" w:rsidP="000E50E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Nyang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E92AD48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2C0E534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9CFC58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6D898EFD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634B045C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07DE5B6E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oulo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663E0F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Komo-Monda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67C103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7864316E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6C942A5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620E8D2E" w14:textId="77777777" w:rsidR="00831493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12,</w:t>
            </w:r>
            <w:r w:rsidR="00487D98" w:rsidRPr="00755F5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24, 2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  <w:r w:rsidR="00FD77AB" w:rsidRPr="00755F57">
              <w:rPr>
                <w:rFonts w:ascii="Arial" w:hAnsi="Arial" w:cs="Arial"/>
                <w:sz w:val="18"/>
                <w:szCs w:val="18"/>
                <w:highlight w:val="green"/>
                <w:lang w:val="fr-FR"/>
              </w:rPr>
              <w:t xml:space="preserve"> </w:t>
            </w:r>
          </w:p>
        </w:tc>
      </w:tr>
      <w:tr w:rsidR="00FD77AB" w:rsidRPr="00755F57" w14:paraId="207380D3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4FF337C7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wit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0AFBEE2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Mayum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13ACC07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37B1FFE9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2B35F8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76651F6D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 xml:space="preserve">11, </w:t>
            </w:r>
            <w:r w:rsidR="00B603B6" w:rsidRPr="00755F57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128F91FD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0A21EB9B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Galo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5861B0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Lamberené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3A8889D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138DA33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BBA2C19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703A95BE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24, 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51A82CC7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28E0430B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Mpongu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78D650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Libreville</w:t>
            </w:r>
          </w:p>
        </w:tc>
        <w:tc>
          <w:tcPr>
            <w:tcW w:w="0" w:type="auto"/>
            <w:shd w:val="clear" w:color="auto" w:fill="auto"/>
          </w:tcPr>
          <w:p w14:paraId="3CC2825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0D0E53A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9AC6C5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66C5E9D3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16, 21, 26,</w:t>
            </w:r>
            <w:r w:rsidR="00487D98" w:rsidRPr="00755F5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2B5806CC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3BCAA210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N</w:t>
            </w:r>
            <w:r w:rsidR="00B9391C">
              <w:rPr>
                <w:rFonts w:ascii="Arial" w:hAnsi="Arial" w:cs="Arial"/>
                <w:sz w:val="18"/>
                <w:szCs w:val="18"/>
              </w:rPr>
              <w:t>’</w:t>
            </w:r>
            <w:r w:rsidRPr="00755F57">
              <w:rPr>
                <w:rFonts w:ascii="Arial" w:hAnsi="Arial" w:cs="Arial"/>
                <w:sz w:val="18"/>
                <w:szCs w:val="18"/>
              </w:rPr>
              <w:t>Komi</w:t>
            </w:r>
          </w:p>
        </w:tc>
        <w:tc>
          <w:tcPr>
            <w:tcW w:w="0" w:type="auto"/>
            <w:shd w:val="clear" w:color="auto" w:fill="auto"/>
          </w:tcPr>
          <w:p w14:paraId="67B81C7F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Fernan</w:t>
            </w:r>
            <w:proofErr w:type="spellEnd"/>
            <w:r w:rsidRPr="00755F5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Vaz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D2A286E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755DB3D6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C91B9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0C336936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26, 2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46CBF313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6B099334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Pahou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611C96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Moyen-Ogooué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929982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bCs/>
                <w:sz w:val="18"/>
                <w:szCs w:val="18"/>
                <w:lang w:val="en"/>
              </w:rPr>
              <w:t>Gabon</w:t>
            </w:r>
          </w:p>
        </w:tc>
        <w:tc>
          <w:tcPr>
            <w:tcW w:w="0" w:type="auto"/>
            <w:shd w:val="clear" w:color="auto" w:fill="auto"/>
          </w:tcPr>
          <w:p w14:paraId="0C17E31A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B700BE1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543" w:type="dxa"/>
            <w:shd w:val="clear" w:color="auto" w:fill="auto"/>
          </w:tcPr>
          <w:p w14:paraId="64846963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24, 25, 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6911193C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19390043" w14:textId="77777777" w:rsidR="00FD77AB" w:rsidRPr="00755F57" w:rsidRDefault="00FD77AB" w:rsidP="00755F57">
            <w:pPr>
              <w:ind w:left="53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Bahut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CBD472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Lake Kivu</w:t>
            </w:r>
          </w:p>
        </w:tc>
        <w:tc>
          <w:tcPr>
            <w:tcW w:w="0" w:type="auto"/>
            <w:shd w:val="clear" w:color="auto" w:fill="auto"/>
          </w:tcPr>
          <w:p w14:paraId="38A1E58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Rwanda</w:t>
            </w:r>
          </w:p>
        </w:tc>
        <w:tc>
          <w:tcPr>
            <w:tcW w:w="0" w:type="auto"/>
            <w:shd w:val="clear" w:color="auto" w:fill="auto"/>
          </w:tcPr>
          <w:p w14:paraId="35EFCDF4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BBCD5EB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F57">
              <w:rPr>
                <w:rFonts w:ascii="Arial" w:hAnsi="Arial" w:cs="Arial"/>
                <w:sz w:val="18"/>
                <w:szCs w:val="18"/>
              </w:rPr>
              <w:t>IRScNB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26676EC4" w14:textId="77777777" w:rsidR="00FD77AB" w:rsidRPr="00755F57" w:rsidRDefault="00C029E2" w:rsidP="00755F57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FD77AB" w:rsidRPr="00755F57" w14:paraId="3ED82DE3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5002104D" w14:textId="77777777" w:rsidR="00FD77AB" w:rsidRPr="00B434E3" w:rsidRDefault="00FD77AB" w:rsidP="00F63D6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34E3">
              <w:rPr>
                <w:rFonts w:ascii="Arial" w:hAnsi="Arial" w:cs="Arial"/>
                <w:sz w:val="18"/>
                <w:szCs w:val="18"/>
                <w:lang w:val="en-GB"/>
              </w:rPr>
              <w:t>Bantu-pastoralists (BSP</w:t>
            </w:r>
            <w:r w:rsidR="001C5A94" w:rsidRPr="00B434E3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B434E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A383D53" w14:textId="77777777" w:rsidR="00FD77AB" w:rsidRPr="00755F57" w:rsidRDefault="00FD77AB" w:rsidP="00E24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9593CF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545360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0F6849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14:paraId="1F208D44" w14:textId="77777777" w:rsidR="00FD77AB" w:rsidRPr="00755F57" w:rsidRDefault="00FD77AB" w:rsidP="00755F5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D77AB" w:rsidRPr="00755F57" w14:paraId="7BE6201F" w14:textId="77777777">
        <w:trPr>
          <w:jc w:val="center"/>
        </w:trPr>
        <w:tc>
          <w:tcPr>
            <w:tcW w:w="2804" w:type="dxa"/>
            <w:shd w:val="clear" w:color="auto" w:fill="auto"/>
          </w:tcPr>
          <w:p w14:paraId="0665428C" w14:textId="77777777" w:rsidR="00FD77AB" w:rsidRPr="00755F57" w:rsidRDefault="00FD77AB" w:rsidP="00527C9B">
            <w:pPr>
              <w:spacing w:after="240"/>
              <w:ind w:left="53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Maasai</w:t>
            </w:r>
          </w:p>
        </w:tc>
        <w:tc>
          <w:tcPr>
            <w:tcW w:w="0" w:type="auto"/>
            <w:shd w:val="clear" w:color="auto" w:fill="auto"/>
          </w:tcPr>
          <w:p w14:paraId="75B6A99B" w14:textId="77777777" w:rsidR="00FD77AB" w:rsidRPr="00755F57" w:rsidRDefault="00FD77AB" w:rsidP="00527C9B">
            <w:pPr>
              <w:spacing w:after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NW Nairobi/Lake Tanganyika</w:t>
            </w:r>
          </w:p>
        </w:tc>
        <w:tc>
          <w:tcPr>
            <w:tcW w:w="0" w:type="auto"/>
            <w:shd w:val="clear" w:color="auto" w:fill="auto"/>
          </w:tcPr>
          <w:p w14:paraId="7B959AB6" w14:textId="77777777" w:rsidR="00FD77AB" w:rsidRPr="00755F57" w:rsidRDefault="00FD77AB" w:rsidP="00527C9B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</w:rPr>
              <w:t>Kenya/Tanzania</w:t>
            </w:r>
          </w:p>
        </w:tc>
        <w:tc>
          <w:tcPr>
            <w:tcW w:w="0" w:type="auto"/>
            <w:shd w:val="clear" w:color="auto" w:fill="auto"/>
          </w:tcPr>
          <w:p w14:paraId="355D3E9D" w14:textId="77777777" w:rsidR="00FD77AB" w:rsidRPr="00755F57" w:rsidRDefault="00FD77AB" w:rsidP="00527C9B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537E8AC" w14:textId="77777777" w:rsidR="00FD77AB" w:rsidRPr="00755F57" w:rsidRDefault="00FD77AB" w:rsidP="00527C9B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5F57">
              <w:rPr>
                <w:rFonts w:ascii="Arial" w:hAnsi="Arial" w:cs="Arial"/>
                <w:sz w:val="18"/>
                <w:szCs w:val="18"/>
                <w:lang w:val="en-GB"/>
              </w:rPr>
              <w:t>AMNH, MH</w:t>
            </w:r>
          </w:p>
        </w:tc>
        <w:tc>
          <w:tcPr>
            <w:tcW w:w="1543" w:type="dxa"/>
            <w:shd w:val="clear" w:color="auto" w:fill="auto"/>
          </w:tcPr>
          <w:p w14:paraId="5CE5EDF1" w14:textId="77777777" w:rsidR="00FD77AB" w:rsidRPr="00755F57" w:rsidRDefault="00C029E2" w:rsidP="00527C9B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701E3F" w:rsidRPr="00755F57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</w:tbl>
    <w:p w14:paraId="466B42D7" w14:textId="77777777" w:rsidR="008F056E" w:rsidRPr="00A44045" w:rsidRDefault="00946E74" w:rsidP="00946E74">
      <w:pPr>
        <w:jc w:val="both"/>
        <w:rPr>
          <w:sz w:val="16"/>
          <w:szCs w:val="16"/>
          <w:lang w:val="en-GB"/>
        </w:rPr>
      </w:pPr>
      <w:r w:rsidRPr="00755F57">
        <w:rPr>
          <w:rFonts w:ascii="Arial" w:hAnsi="Arial" w:cs="Arial"/>
          <w:sz w:val="16"/>
          <w:szCs w:val="16"/>
          <w:lang w:val="en-GB"/>
        </w:rPr>
        <w:t>*All samples refer to replicas of mandibular M1 teeth (one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755F57">
        <w:rPr>
          <w:rFonts w:ascii="Arial" w:hAnsi="Arial" w:cs="Arial"/>
          <w:sz w:val="16"/>
          <w:szCs w:val="16"/>
          <w:lang w:val="en-GB"/>
        </w:rPr>
        <w:t>tooth per individual). With the exception of Baka PHG</w:t>
      </w:r>
      <w:r>
        <w:rPr>
          <w:rFonts w:ascii="Arial" w:hAnsi="Arial" w:cs="Arial"/>
          <w:sz w:val="16"/>
          <w:szCs w:val="16"/>
          <w:lang w:val="en-GB"/>
        </w:rPr>
        <w:t>s</w:t>
      </w:r>
      <w:r w:rsidRPr="00755F57">
        <w:rPr>
          <w:rFonts w:ascii="Arial" w:hAnsi="Arial" w:cs="Arial"/>
          <w:sz w:val="16"/>
          <w:szCs w:val="16"/>
          <w:lang w:val="en-GB"/>
        </w:rPr>
        <w:t xml:space="preserve"> </w:t>
      </w:r>
      <w:r w:rsidRPr="00755F57">
        <w:rPr>
          <w:rFonts w:ascii="Arial" w:hAnsi="Arial" w:cs="Arial"/>
          <w:i/>
          <w:sz w:val="16"/>
          <w:szCs w:val="16"/>
          <w:lang w:val="en-GB"/>
        </w:rPr>
        <w:t>in vivo</w:t>
      </w:r>
      <w:r w:rsidRPr="00755F57">
        <w:rPr>
          <w:rFonts w:ascii="Arial" w:hAnsi="Arial" w:cs="Arial"/>
          <w:sz w:val="16"/>
          <w:szCs w:val="16"/>
          <w:lang w:val="en-GB"/>
        </w:rPr>
        <w:t xml:space="preserve"> sample (fieldwork in Cameroon 2008), replicas were obtained from </w:t>
      </w:r>
      <w:r w:rsidRPr="00755F57">
        <w:rPr>
          <w:rFonts w:ascii="Arial" w:hAnsi="Arial" w:cs="Arial"/>
          <w:color w:val="000000"/>
          <w:sz w:val="16"/>
          <w:szCs w:val="16"/>
          <w:lang w:val="en-GB"/>
        </w:rPr>
        <w:t xml:space="preserve">original </w:t>
      </w:r>
      <w:r w:rsidRPr="00755F57">
        <w:rPr>
          <w:rFonts w:ascii="Arial" w:hAnsi="Arial" w:cs="Arial"/>
          <w:i/>
          <w:color w:val="000000"/>
          <w:sz w:val="16"/>
          <w:szCs w:val="16"/>
          <w:lang w:val="en-GB"/>
        </w:rPr>
        <w:t>in situ</w:t>
      </w:r>
      <w:r w:rsidRPr="00755F57">
        <w:rPr>
          <w:rFonts w:ascii="Arial" w:hAnsi="Arial" w:cs="Arial"/>
          <w:color w:val="000000"/>
          <w:sz w:val="16"/>
          <w:szCs w:val="16"/>
          <w:lang w:val="en-GB"/>
        </w:rPr>
        <w:t xml:space="preserve"> teeth </w:t>
      </w:r>
      <w:proofErr w:type="spellStart"/>
      <w:r w:rsidRPr="00755F57">
        <w:rPr>
          <w:rFonts w:ascii="Arial" w:hAnsi="Arial" w:cs="Arial"/>
          <w:color w:val="000000"/>
          <w:sz w:val="16"/>
          <w:szCs w:val="16"/>
          <w:lang w:val="en-GB"/>
        </w:rPr>
        <w:t>molded</w:t>
      </w:r>
      <w:proofErr w:type="spellEnd"/>
      <w:r w:rsidRPr="00755F57">
        <w:rPr>
          <w:rFonts w:ascii="Arial" w:hAnsi="Arial" w:cs="Arial"/>
          <w:color w:val="000000"/>
          <w:sz w:val="16"/>
          <w:szCs w:val="16"/>
          <w:lang w:val="en-GB"/>
        </w:rPr>
        <w:t xml:space="preserve"> and housed </w:t>
      </w:r>
      <w:r w:rsidRPr="00755F57">
        <w:rPr>
          <w:rFonts w:ascii="Arial" w:hAnsi="Arial" w:cs="Arial"/>
          <w:sz w:val="16"/>
          <w:szCs w:val="16"/>
          <w:lang w:val="en-GB"/>
        </w:rPr>
        <w:t xml:space="preserve">at the AMNH: American Museum Natural History (New York); </w:t>
      </w:r>
      <w:proofErr w:type="spellStart"/>
      <w:r w:rsidRPr="00755F57">
        <w:rPr>
          <w:rFonts w:ascii="Arial" w:hAnsi="Arial" w:cs="Arial"/>
          <w:sz w:val="16"/>
          <w:szCs w:val="16"/>
          <w:lang w:val="en-GB"/>
        </w:rPr>
        <w:t>IRScNB</w:t>
      </w:r>
      <w:proofErr w:type="spellEnd"/>
      <w:r w:rsidRPr="00755F57">
        <w:rPr>
          <w:rFonts w:ascii="Arial" w:hAnsi="Arial" w:cs="Arial"/>
          <w:sz w:val="16"/>
          <w:szCs w:val="16"/>
          <w:lang w:val="en-GB"/>
        </w:rPr>
        <w:t xml:space="preserve">: Institut Royal des Sciences </w:t>
      </w:r>
      <w:proofErr w:type="spellStart"/>
      <w:r w:rsidRPr="00755F57">
        <w:rPr>
          <w:rFonts w:ascii="Arial" w:hAnsi="Arial" w:cs="Arial"/>
          <w:sz w:val="16"/>
          <w:szCs w:val="16"/>
          <w:lang w:val="en-GB"/>
        </w:rPr>
        <w:t>Naturelles</w:t>
      </w:r>
      <w:proofErr w:type="spellEnd"/>
      <w:r w:rsidRPr="00755F57">
        <w:rPr>
          <w:rFonts w:ascii="Arial" w:hAnsi="Arial" w:cs="Arial"/>
          <w:sz w:val="16"/>
          <w:szCs w:val="16"/>
          <w:lang w:val="en-GB"/>
        </w:rPr>
        <w:t xml:space="preserve"> de </w:t>
      </w:r>
      <w:proofErr w:type="spellStart"/>
      <w:r w:rsidRPr="00755F57">
        <w:rPr>
          <w:rFonts w:ascii="Arial" w:hAnsi="Arial" w:cs="Arial"/>
          <w:sz w:val="16"/>
          <w:szCs w:val="16"/>
          <w:lang w:val="en-GB"/>
        </w:rPr>
        <w:t>Belgique</w:t>
      </w:r>
      <w:proofErr w:type="spellEnd"/>
      <w:r w:rsidRPr="00755F57">
        <w:rPr>
          <w:rFonts w:ascii="Arial" w:hAnsi="Arial" w:cs="Arial"/>
          <w:sz w:val="16"/>
          <w:szCs w:val="16"/>
          <w:lang w:val="en-GB"/>
        </w:rPr>
        <w:t xml:space="preserve"> (Brussels); MH: Musée de </w:t>
      </w:r>
      <w:proofErr w:type="spellStart"/>
      <w:r w:rsidRPr="00755F57">
        <w:rPr>
          <w:rFonts w:ascii="Arial" w:hAnsi="Arial" w:cs="Arial"/>
          <w:sz w:val="16"/>
          <w:szCs w:val="16"/>
          <w:lang w:val="en-GB"/>
        </w:rPr>
        <w:t>l’Homme</w:t>
      </w:r>
      <w:proofErr w:type="spellEnd"/>
      <w:r w:rsidRPr="00755F57">
        <w:rPr>
          <w:rFonts w:ascii="Arial" w:hAnsi="Arial" w:cs="Arial"/>
          <w:sz w:val="16"/>
          <w:szCs w:val="16"/>
          <w:lang w:val="en-GB"/>
        </w:rPr>
        <w:t xml:space="preserve"> (Paris) and UG: University of Geneva (Geneva, Switzerland</w:t>
      </w:r>
      <w:r w:rsidRPr="00755F57"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  <w:lang w:val="en-GB"/>
        </w:rPr>
        <w:t xml:space="preserve">). </w:t>
      </w:r>
      <w:r w:rsidRPr="00755F57">
        <w:rPr>
          <w:rStyle w:val="apple-converted-space"/>
          <w:rFonts w:ascii="Arial" w:hAnsi="Arial" w:cs="Arial"/>
          <w:sz w:val="16"/>
          <w:szCs w:val="16"/>
          <w:shd w:val="clear" w:color="auto" w:fill="FFFFFF"/>
          <w:lang w:val="en-GB"/>
        </w:rPr>
        <w:t>Population term and geographic origin were obtained from Museum record.</w:t>
      </w:r>
    </w:p>
    <w:p w14:paraId="1BF01C6E" w14:textId="77777777" w:rsidR="00946E74" w:rsidRDefault="00946E74" w:rsidP="00176149">
      <w:pPr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657F7822" w14:textId="77777777" w:rsidR="00805AF9" w:rsidRPr="00C9108D" w:rsidRDefault="00C9108D" w:rsidP="00176149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C9108D">
        <w:rPr>
          <w:rFonts w:ascii="Arial" w:hAnsi="Arial" w:cs="Arial"/>
          <w:b/>
          <w:sz w:val="18"/>
          <w:szCs w:val="18"/>
          <w:lang w:val="en-GB"/>
        </w:rPr>
        <w:t>References</w:t>
      </w:r>
    </w:p>
    <w:p w14:paraId="663097D3" w14:textId="77777777" w:rsidR="00C9108D" w:rsidRPr="00F7165C" w:rsidRDefault="00C9108D" w:rsidP="00176149">
      <w:pPr>
        <w:jc w:val="both"/>
        <w:rPr>
          <w:sz w:val="18"/>
          <w:szCs w:val="18"/>
          <w:lang w:val="en-GB"/>
        </w:rPr>
      </w:pPr>
    </w:p>
    <w:p w14:paraId="713D73EF" w14:textId="77777777" w:rsidR="005F3DC8" w:rsidRPr="000C4677" w:rsidRDefault="00C029E2" w:rsidP="005F3DC8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r w:rsidRPr="000C4677">
        <w:rPr>
          <w:rFonts w:ascii="Arial" w:hAnsi="Arial" w:cs="Arial"/>
          <w:sz w:val="18"/>
          <w:szCs w:val="18"/>
          <w:lang w:val="fr-FR"/>
        </w:rPr>
        <w:t xml:space="preserve">Marquer </w:t>
      </w:r>
      <w:r w:rsidR="00805AF9" w:rsidRPr="000C4677">
        <w:rPr>
          <w:rFonts w:ascii="Arial" w:hAnsi="Arial" w:cs="Arial"/>
          <w:sz w:val="18"/>
          <w:szCs w:val="18"/>
          <w:lang w:val="fr-FR"/>
        </w:rPr>
        <w:t>P (1972) Nouvelle contribution à l’étude du squelette des pygmées occidentaux du centre africain comparé à celui des pygmées orientaux.</w:t>
      </w:r>
      <w:r w:rsidR="00805AF9" w:rsidRPr="000C4677">
        <w:rPr>
          <w:rFonts w:ascii="Arial" w:hAnsi="Arial" w:cs="Arial"/>
          <w:iCs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iCs/>
          <w:sz w:val="18"/>
          <w:szCs w:val="18"/>
          <w:lang w:val="fr-FR"/>
        </w:rPr>
        <w:t xml:space="preserve">Paris: </w:t>
      </w:r>
      <w:r w:rsidR="00805AF9" w:rsidRPr="000C4677">
        <w:rPr>
          <w:rFonts w:ascii="Arial" w:hAnsi="Arial" w:cs="Arial"/>
          <w:iCs/>
          <w:sz w:val="18"/>
          <w:szCs w:val="18"/>
          <w:lang w:val="fr-FR"/>
        </w:rPr>
        <w:t>Mémoires du Musée National d’Histoire Naturelle</w:t>
      </w:r>
      <w:r w:rsidRPr="000C4677">
        <w:rPr>
          <w:rFonts w:ascii="Arial" w:hAnsi="Arial" w:cs="Arial"/>
          <w:sz w:val="18"/>
          <w:szCs w:val="18"/>
          <w:lang w:val="fr-FR"/>
        </w:rPr>
        <w:t>.</w:t>
      </w:r>
      <w:r w:rsidR="00805AF9" w:rsidRPr="000C4677">
        <w:rPr>
          <w:rFonts w:ascii="Arial" w:hAnsi="Arial" w:cs="Arial"/>
          <w:sz w:val="18"/>
          <w:szCs w:val="18"/>
          <w:lang w:val="fr-FR"/>
        </w:rPr>
        <w:t xml:space="preserve"> série A, LXXII</w:t>
      </w:r>
      <w:r w:rsidR="00942748" w:rsidRPr="000C4677">
        <w:rPr>
          <w:rFonts w:ascii="Arial" w:hAnsi="Arial" w:cs="Arial"/>
          <w:sz w:val="18"/>
          <w:szCs w:val="18"/>
          <w:lang w:val="fr-FR"/>
        </w:rPr>
        <w:t>.</w:t>
      </w:r>
      <w:r w:rsidRPr="000C4677">
        <w:rPr>
          <w:rFonts w:ascii="Arial" w:hAnsi="Arial" w:cs="Arial"/>
          <w:sz w:val="18"/>
          <w:szCs w:val="18"/>
          <w:lang w:val="fr-FR"/>
        </w:rPr>
        <w:t xml:space="preserve"> 122 p.</w:t>
      </w:r>
    </w:p>
    <w:p w14:paraId="5D958272" w14:textId="77777777" w:rsidR="005F3DC8" w:rsidRPr="000C4677" w:rsidRDefault="00805AF9" w:rsidP="005F3DC8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Vallois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HV, Marquer P (1976) Les pygmées Baka du Cameroun: anthropologie et ethnographie avec une annexe démographique. </w:t>
      </w:r>
      <w:r w:rsidR="00C029E2" w:rsidRPr="000C4677">
        <w:rPr>
          <w:rFonts w:ascii="Arial" w:hAnsi="Arial" w:cs="Arial"/>
          <w:iCs/>
          <w:sz w:val="18"/>
          <w:szCs w:val="18"/>
          <w:lang w:val="fr-FR"/>
        </w:rPr>
        <w:t>Paris: Mémoires du Musée National d’Histoire Naturelle</w:t>
      </w:r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. </w:t>
      </w:r>
      <w:r w:rsidRPr="000C4677">
        <w:rPr>
          <w:rFonts w:ascii="Arial" w:hAnsi="Arial" w:cs="Arial"/>
          <w:sz w:val="18"/>
          <w:szCs w:val="18"/>
          <w:lang w:val="fr-FR"/>
        </w:rPr>
        <w:t>série A,</w:t>
      </w:r>
      <w:r w:rsidR="005F3DC8" w:rsidRPr="000C4677">
        <w:rPr>
          <w:rFonts w:ascii="Arial" w:hAnsi="Arial" w:cs="Arial"/>
          <w:sz w:val="18"/>
          <w:szCs w:val="18"/>
          <w:lang w:val="fr-FR"/>
        </w:rPr>
        <w:t xml:space="preserve"> C</w:t>
      </w:r>
      <w:r w:rsidR="00942748" w:rsidRPr="000C4677">
        <w:rPr>
          <w:rFonts w:ascii="Arial" w:hAnsi="Arial" w:cs="Arial"/>
          <w:sz w:val="18"/>
          <w:szCs w:val="18"/>
          <w:lang w:val="fr-FR"/>
        </w:rPr>
        <w:t>.</w:t>
      </w:r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 195 p.</w:t>
      </w:r>
    </w:p>
    <w:p w14:paraId="4BBA3B89" w14:textId="77777777" w:rsidR="00C029E2" w:rsidRPr="000C4677" w:rsidRDefault="005F3DC8" w:rsidP="00C029E2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Crampel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P (1890) Les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ayagas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, petits hommes de la grande forêt  équatoriale-lettre à Harry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Alis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. </w:t>
      </w:r>
      <w:r w:rsidRPr="000C4677">
        <w:rPr>
          <w:rFonts w:ascii="Arial" w:hAnsi="Arial" w:cs="Arial"/>
          <w:iCs/>
          <w:sz w:val="18"/>
          <w:szCs w:val="18"/>
          <w:lang w:val="fr-FR"/>
        </w:rPr>
        <w:t>Compte Rendu des S</w:t>
      </w:r>
      <w:r w:rsidR="00B9391C" w:rsidRPr="000C4677">
        <w:rPr>
          <w:rFonts w:ascii="Arial" w:hAnsi="Arial" w:cs="Arial"/>
          <w:iCs/>
          <w:sz w:val="18"/>
          <w:szCs w:val="18"/>
          <w:lang w:val="fr-FR"/>
        </w:rPr>
        <w:t>’</w:t>
      </w:r>
      <w:proofErr w:type="spellStart"/>
      <w:r w:rsidRPr="000C4677">
        <w:rPr>
          <w:rFonts w:ascii="Arial" w:hAnsi="Arial" w:cs="Arial"/>
          <w:iCs/>
          <w:sz w:val="18"/>
          <w:szCs w:val="18"/>
          <w:lang w:val="fr-FR"/>
        </w:rPr>
        <w:t>eances</w:t>
      </w:r>
      <w:proofErr w:type="spellEnd"/>
      <w:r w:rsidRPr="000C4677">
        <w:rPr>
          <w:rFonts w:ascii="Arial" w:hAnsi="Arial" w:cs="Arial"/>
          <w:iCs/>
          <w:sz w:val="18"/>
          <w:szCs w:val="18"/>
          <w:lang w:val="fr-FR"/>
        </w:rPr>
        <w:t xml:space="preserve"> de la Société de </w:t>
      </w:r>
      <w:proofErr w:type="spellStart"/>
      <w:r w:rsidRPr="000C4677">
        <w:rPr>
          <w:rFonts w:ascii="Arial" w:hAnsi="Arial" w:cs="Arial"/>
          <w:iCs/>
          <w:sz w:val="18"/>
          <w:szCs w:val="18"/>
          <w:lang w:val="fr-FR"/>
        </w:rPr>
        <w:t>G</w:t>
      </w:r>
      <w:r w:rsidR="00B9391C" w:rsidRPr="000C4677">
        <w:rPr>
          <w:rFonts w:ascii="Arial" w:hAnsi="Arial" w:cs="Arial"/>
          <w:iCs/>
          <w:sz w:val="18"/>
          <w:szCs w:val="18"/>
          <w:lang w:val="fr-FR"/>
        </w:rPr>
        <w:t>’</w:t>
      </w:r>
      <w:r w:rsidRPr="000C4677">
        <w:rPr>
          <w:rFonts w:ascii="Arial" w:hAnsi="Arial" w:cs="Arial"/>
          <w:iCs/>
          <w:sz w:val="18"/>
          <w:szCs w:val="18"/>
          <w:lang w:val="fr-FR"/>
        </w:rPr>
        <w:t>eographie</w:t>
      </w:r>
      <w:proofErr w:type="spellEnd"/>
      <w:r w:rsidR="000B0953" w:rsidRPr="000C4677">
        <w:rPr>
          <w:rFonts w:ascii="Arial" w:hAnsi="Arial" w:cs="Arial"/>
          <w:sz w:val="18"/>
          <w:szCs w:val="18"/>
          <w:lang w:val="fr-FR"/>
        </w:rPr>
        <w:t xml:space="preserve"> 16-17:</w:t>
      </w:r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>548</w:t>
      </w:r>
      <w:r w:rsidRPr="000C4677">
        <w:rPr>
          <w:sz w:val="18"/>
          <w:szCs w:val="18"/>
          <w:lang w:val="fr-FR"/>
        </w:rPr>
        <w:t>–</w:t>
      </w:r>
      <w:r w:rsidRPr="000C4677">
        <w:rPr>
          <w:rFonts w:ascii="Arial" w:hAnsi="Arial" w:cs="Arial"/>
          <w:sz w:val="18"/>
          <w:szCs w:val="18"/>
          <w:lang w:val="fr-FR"/>
        </w:rPr>
        <w:t>554.</w:t>
      </w:r>
    </w:p>
    <w:p w14:paraId="428AD4BB" w14:textId="77777777" w:rsidR="00E84697" w:rsidRPr="000C4677" w:rsidRDefault="00E84697" w:rsidP="00C029E2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lastRenderedPageBreak/>
        <w:t>Lalouel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DJ (1950) Les Babinga du Bas-Oubangui. Contribution à l’étude anthropologique</w:t>
      </w:r>
      <w:r w:rsidRPr="000C4677">
        <w:rPr>
          <w:rFonts w:ascii="Arial" w:hAnsi="Arial" w:cs="Arial"/>
          <w:i/>
          <w:iCs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 xml:space="preserve">des Négrilles Baka et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ayaka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. </w:t>
      </w:r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Bull et </w:t>
      </w:r>
      <w:proofErr w:type="spellStart"/>
      <w:r w:rsidR="00C029E2" w:rsidRPr="000C4677">
        <w:rPr>
          <w:rFonts w:ascii="Arial" w:hAnsi="Arial" w:cs="Arial"/>
          <w:sz w:val="18"/>
          <w:szCs w:val="18"/>
          <w:lang w:val="fr-FR"/>
        </w:rPr>
        <w:t>Mém</w:t>
      </w:r>
      <w:proofErr w:type="spellEnd"/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 Soc </w:t>
      </w:r>
      <w:proofErr w:type="spellStart"/>
      <w:r w:rsidR="00C029E2" w:rsidRPr="000C4677">
        <w:rPr>
          <w:rFonts w:ascii="Arial" w:hAnsi="Arial" w:cs="Arial"/>
          <w:sz w:val="18"/>
          <w:szCs w:val="18"/>
          <w:lang w:val="fr-FR"/>
        </w:rPr>
        <w:t>Anthropol</w:t>
      </w:r>
      <w:proofErr w:type="spellEnd"/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 Paris</w:t>
      </w:r>
      <w:r w:rsidR="00C029E2" w:rsidRPr="000C4677">
        <w:rPr>
          <w:rFonts w:ascii="Arial" w:hAnsi="Arial" w:cs="Arial"/>
          <w:iCs/>
          <w:sz w:val="18"/>
          <w:szCs w:val="18"/>
          <w:lang w:val="fr-FR"/>
        </w:rPr>
        <w:t xml:space="preserve">. </w:t>
      </w:r>
      <w:r w:rsidR="00C029E2" w:rsidRPr="000C4677">
        <w:rPr>
          <w:rFonts w:ascii="Arial" w:hAnsi="Arial" w:cs="Arial"/>
          <w:sz w:val="18"/>
          <w:szCs w:val="18"/>
          <w:lang w:val="fr-FR"/>
        </w:rPr>
        <w:t>S</w:t>
      </w:r>
      <w:r w:rsidRPr="000C4677">
        <w:rPr>
          <w:rFonts w:ascii="Arial" w:hAnsi="Arial" w:cs="Arial"/>
          <w:sz w:val="18"/>
          <w:szCs w:val="18"/>
          <w:lang w:val="fr-FR"/>
        </w:rPr>
        <w:t>érie 1: 60–98.</w:t>
      </w:r>
    </w:p>
    <w:p w14:paraId="630FDB3B" w14:textId="77777777" w:rsidR="002C4EDB" w:rsidRPr="000C4677" w:rsidRDefault="005F3DC8" w:rsidP="002C4EDB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r w:rsidRPr="000C4677">
        <w:rPr>
          <w:rFonts w:ascii="Arial" w:hAnsi="Arial" w:cs="Arial"/>
          <w:sz w:val="18"/>
          <w:szCs w:val="18"/>
          <w:lang w:val="fr-FR"/>
        </w:rPr>
        <w:t>Marche A (1877) Lettre</w:t>
      </w:r>
      <w:r w:rsidR="00942748" w:rsidRPr="000C4677">
        <w:rPr>
          <w:rFonts w:ascii="Arial" w:hAnsi="Arial" w:cs="Arial"/>
          <w:sz w:val="18"/>
          <w:szCs w:val="18"/>
          <w:lang w:val="fr-FR"/>
        </w:rPr>
        <w:t>s de l’Ogooué</w:t>
      </w:r>
      <w:r w:rsidRPr="000C4677">
        <w:rPr>
          <w:rFonts w:ascii="Arial" w:hAnsi="Arial" w:cs="Arial"/>
          <w:sz w:val="18"/>
          <w:szCs w:val="18"/>
          <w:lang w:val="fr-FR"/>
        </w:rPr>
        <w:t xml:space="preserve">. </w:t>
      </w:r>
      <w:r w:rsidRPr="000C4677">
        <w:rPr>
          <w:rFonts w:ascii="Arial" w:hAnsi="Arial" w:cs="Arial"/>
          <w:iCs/>
          <w:sz w:val="18"/>
          <w:szCs w:val="18"/>
          <w:lang w:val="fr-FR"/>
        </w:rPr>
        <w:t>Bulletin de la Société de G</w:t>
      </w:r>
      <w:r w:rsidR="00942748" w:rsidRPr="000C4677">
        <w:rPr>
          <w:rFonts w:ascii="Arial" w:hAnsi="Arial" w:cs="Arial"/>
          <w:iCs/>
          <w:sz w:val="18"/>
          <w:szCs w:val="18"/>
          <w:lang w:val="fr-FR"/>
        </w:rPr>
        <w:t>é</w:t>
      </w:r>
      <w:r w:rsidRPr="000C4677">
        <w:rPr>
          <w:rFonts w:ascii="Arial" w:hAnsi="Arial" w:cs="Arial"/>
          <w:iCs/>
          <w:sz w:val="18"/>
          <w:szCs w:val="18"/>
          <w:lang w:val="fr-FR"/>
        </w:rPr>
        <w:t>ographie</w:t>
      </w:r>
      <w:r w:rsidRPr="000C4677">
        <w:rPr>
          <w:rFonts w:ascii="Arial" w:hAnsi="Arial" w:cs="Arial"/>
          <w:i/>
          <w:iCs/>
          <w:sz w:val="18"/>
          <w:szCs w:val="18"/>
          <w:lang w:val="fr-FR"/>
        </w:rPr>
        <w:t xml:space="preserve"> </w:t>
      </w:r>
      <w:r w:rsidR="000B0953" w:rsidRPr="000C4677">
        <w:rPr>
          <w:rFonts w:ascii="Arial" w:hAnsi="Arial" w:cs="Arial"/>
          <w:sz w:val="18"/>
          <w:szCs w:val="18"/>
          <w:lang w:val="fr-FR"/>
        </w:rPr>
        <w:t>14:</w:t>
      </w:r>
      <w:r w:rsidR="00C029E2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>393</w:t>
      </w:r>
      <w:bookmarkStart w:id="1" w:name="OLE_LINK1"/>
      <w:r w:rsidRPr="000C4677">
        <w:rPr>
          <w:sz w:val="18"/>
          <w:szCs w:val="18"/>
          <w:lang w:val="fr-FR"/>
        </w:rPr>
        <w:t>–</w:t>
      </w:r>
      <w:bookmarkEnd w:id="1"/>
      <w:r w:rsidRPr="000C4677">
        <w:rPr>
          <w:rFonts w:ascii="Arial" w:hAnsi="Arial" w:cs="Arial"/>
          <w:sz w:val="18"/>
          <w:szCs w:val="18"/>
          <w:lang w:val="fr-FR"/>
        </w:rPr>
        <w:t>404.</w:t>
      </w:r>
    </w:p>
    <w:p w14:paraId="725A4358" w14:textId="77777777" w:rsidR="002C4EDB" w:rsidRPr="000C4677" w:rsidRDefault="00FF7283" w:rsidP="002C4EDB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de-DE"/>
        </w:rPr>
      </w:pPr>
      <w:r w:rsidRPr="000C4677">
        <w:rPr>
          <w:rFonts w:ascii="Arial" w:hAnsi="Arial" w:cs="Arial"/>
          <w:sz w:val="18"/>
          <w:szCs w:val="18"/>
          <w:lang w:val="de-DE"/>
        </w:rPr>
        <w:t xml:space="preserve">Santesson C (1939) </w:t>
      </w:r>
      <w:r w:rsidRPr="000C4677">
        <w:rPr>
          <w:rFonts w:ascii="Arial" w:hAnsi="Arial" w:cs="Arial"/>
          <w:iCs/>
          <w:sz w:val="18"/>
          <w:szCs w:val="18"/>
          <w:lang w:val="de-DE"/>
        </w:rPr>
        <w:t>Die Babongo-Zwerge und ihr Pfeilgift</w:t>
      </w:r>
      <w:r w:rsidR="00C029E2" w:rsidRPr="000C4677">
        <w:rPr>
          <w:rFonts w:ascii="Arial" w:hAnsi="Arial" w:cs="Arial"/>
          <w:iCs/>
          <w:sz w:val="18"/>
          <w:szCs w:val="18"/>
          <w:lang w:val="de-DE"/>
        </w:rPr>
        <w:t>.</w:t>
      </w:r>
      <w:r w:rsidR="00C029E2" w:rsidRPr="000C4677">
        <w:rPr>
          <w:rFonts w:ascii="Arial" w:hAnsi="Arial" w:cs="Arial"/>
          <w:sz w:val="18"/>
          <w:szCs w:val="18"/>
          <w:lang w:val="de-DE"/>
        </w:rPr>
        <w:t xml:space="preserve"> </w:t>
      </w:r>
      <w:proofErr w:type="gramStart"/>
      <w:r w:rsidR="002C4EDB" w:rsidRPr="000C4677">
        <w:rPr>
          <w:rFonts w:ascii="Arial" w:hAnsi="Arial" w:cs="Arial"/>
          <w:sz w:val="18"/>
          <w:szCs w:val="18"/>
          <w:lang w:val="de-DE"/>
        </w:rPr>
        <w:t>Etnologiska studier 8: 137</w:t>
      </w:r>
      <w:r w:rsidR="002C4EDB" w:rsidRPr="000C4677">
        <w:rPr>
          <w:sz w:val="18"/>
          <w:szCs w:val="18"/>
          <w:lang w:val="fr-FR"/>
        </w:rPr>
        <w:t>–</w:t>
      </w:r>
      <w:r w:rsidR="002C4EDB" w:rsidRPr="000C4677">
        <w:rPr>
          <w:rFonts w:ascii="Arial" w:hAnsi="Arial" w:cs="Arial"/>
          <w:sz w:val="18"/>
          <w:szCs w:val="18"/>
          <w:lang w:val="de-DE"/>
        </w:rPr>
        <w:t>148.</w:t>
      </w:r>
      <w:proofErr w:type="gramEnd"/>
    </w:p>
    <w:p w14:paraId="0BD669CD" w14:textId="77777777" w:rsidR="00FF7283" w:rsidRPr="000C4677" w:rsidRDefault="00FF7283" w:rsidP="002C4EDB">
      <w:pPr>
        <w:autoSpaceDE w:val="0"/>
        <w:autoSpaceDN w:val="0"/>
        <w:adjustRightInd w:val="0"/>
        <w:ind w:left="360"/>
        <w:jc w:val="both"/>
        <w:rPr>
          <w:rFonts w:ascii="Arial" w:hAnsi="Arial" w:cs="Arial"/>
          <w:i/>
          <w:iCs/>
          <w:sz w:val="18"/>
          <w:szCs w:val="18"/>
          <w:lang w:val="de-DE"/>
        </w:rPr>
      </w:pPr>
    </w:p>
    <w:p w14:paraId="3BA5A76D" w14:textId="77777777" w:rsidR="00FF7283" w:rsidRPr="000C4677" w:rsidRDefault="00FF7283" w:rsidP="00FF7283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de-DE"/>
        </w:rPr>
      </w:pP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akonyi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M (1976) Contribution à l'étude du squelette des pygmées (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a</w:t>
      </w:r>
      <w:proofErr w:type="spellEnd"/>
      <w:proofErr w:type="gramStart"/>
      <w:r w:rsidRPr="000C4677">
        <w:rPr>
          <w:rFonts w:ascii="Arial" w:hAnsi="Arial" w:cs="Arial"/>
          <w:sz w:val="18"/>
          <w:szCs w:val="18"/>
          <w:lang w:val="fr-FR"/>
        </w:rPr>
        <w:t>)Mbuti</w:t>
      </w:r>
      <w:proofErr w:type="gramEnd"/>
      <w:r w:rsidRPr="000C4677">
        <w:rPr>
          <w:rFonts w:ascii="Arial" w:hAnsi="Arial" w:cs="Arial"/>
          <w:sz w:val="18"/>
          <w:szCs w:val="18"/>
          <w:lang w:val="fr-FR"/>
        </w:rPr>
        <w:t xml:space="preserve"> de l'Ituri (Zaïre). Thèse, Université de Genève.</w:t>
      </w:r>
      <w:r w:rsidR="002C4EDB" w:rsidRPr="000C4677">
        <w:rPr>
          <w:rFonts w:ascii="Arial" w:hAnsi="Arial" w:cs="Arial"/>
          <w:sz w:val="18"/>
          <w:szCs w:val="18"/>
          <w:lang w:val="fr-FR"/>
        </w:rPr>
        <w:t xml:space="preserve"> 60 p.</w:t>
      </w:r>
    </w:p>
    <w:p w14:paraId="5D14E526" w14:textId="77777777" w:rsidR="0073014E" w:rsidRPr="000C4677" w:rsidRDefault="00FF7283" w:rsidP="0073014E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Daigre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J (1931) Les Bandas de l'Oubangui-Chari (Afrique Equatoriale Française).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Antropos</w:t>
      </w:r>
      <w:proofErr w:type="spellEnd"/>
      <w:r w:rsidRPr="000C4677">
        <w:rPr>
          <w:rFonts w:ascii="Arial" w:hAnsi="Arial" w:cs="Arial"/>
          <w:i/>
          <w:sz w:val="18"/>
          <w:szCs w:val="18"/>
          <w:lang w:val="fr-FR"/>
        </w:rPr>
        <w:t xml:space="preserve"> </w:t>
      </w:r>
      <w:r w:rsidR="002C4EDB" w:rsidRPr="000C4677">
        <w:rPr>
          <w:rFonts w:ascii="Arial" w:hAnsi="Arial" w:cs="Arial"/>
          <w:sz w:val="18"/>
          <w:szCs w:val="18"/>
          <w:lang w:val="fr-FR"/>
        </w:rPr>
        <w:t>26</w:t>
      </w:r>
      <w:r w:rsidR="00F643C8" w:rsidRPr="000C4677">
        <w:rPr>
          <w:rFonts w:ascii="Arial" w:hAnsi="Arial" w:cs="Arial"/>
          <w:sz w:val="18"/>
          <w:szCs w:val="18"/>
          <w:lang w:val="fr-FR"/>
        </w:rPr>
        <w:t>:</w:t>
      </w:r>
      <w:r w:rsidR="002C4EDB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>647</w:t>
      </w:r>
      <w:r w:rsidRPr="000C4677">
        <w:rPr>
          <w:sz w:val="18"/>
          <w:szCs w:val="18"/>
          <w:lang w:val="fr-FR"/>
        </w:rPr>
        <w:t>–</w:t>
      </w:r>
      <w:r w:rsidRPr="000C4677">
        <w:rPr>
          <w:rFonts w:ascii="Arial" w:hAnsi="Arial" w:cs="Arial"/>
          <w:sz w:val="18"/>
          <w:szCs w:val="18"/>
          <w:lang w:val="fr-FR"/>
        </w:rPr>
        <w:t>695.</w:t>
      </w:r>
    </w:p>
    <w:p w14:paraId="05A7D9DF" w14:textId="77777777" w:rsidR="0073014E" w:rsidRPr="000C4677" w:rsidRDefault="000B0953" w:rsidP="0073014E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Clozel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MFJ (1896) The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Banziris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of the Congo basin. Popular Science 49:</w:t>
      </w:r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Pr="000C4677">
        <w:rPr>
          <w:rFonts w:ascii="Arial" w:hAnsi="Arial" w:cs="Arial"/>
          <w:sz w:val="18"/>
          <w:szCs w:val="18"/>
          <w:lang w:val="en-GB"/>
        </w:rPr>
        <w:t>673</w:t>
      </w:r>
      <w:r w:rsidRPr="000C4677">
        <w:rPr>
          <w:sz w:val="18"/>
          <w:szCs w:val="18"/>
          <w:lang w:val="en-GB"/>
        </w:rPr>
        <w:t>–</w:t>
      </w:r>
      <w:r w:rsidRPr="000C4677">
        <w:rPr>
          <w:rFonts w:ascii="Arial" w:hAnsi="Arial" w:cs="Arial"/>
          <w:sz w:val="18"/>
          <w:szCs w:val="18"/>
          <w:lang w:val="en-GB"/>
        </w:rPr>
        <w:t>677.</w:t>
      </w:r>
      <w:r w:rsidR="0073014E" w:rsidRPr="000C4677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135DE52E" w14:textId="77777777" w:rsidR="0073014E" w:rsidRPr="000C4677" w:rsidRDefault="0073014E" w:rsidP="0073014E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iCs/>
          <w:sz w:val="18"/>
          <w:szCs w:val="18"/>
          <w:lang w:val="en-GB"/>
        </w:rPr>
        <w:t xml:space="preserve">Burnham P (1984) </w:t>
      </w:r>
      <w:proofErr w:type="spellStart"/>
      <w:r w:rsidR="002C4EDB" w:rsidRPr="000C4677">
        <w:rPr>
          <w:rFonts w:ascii="Arial" w:hAnsi="Arial" w:cs="Arial"/>
          <w:iCs/>
          <w:sz w:val="18"/>
          <w:szCs w:val="18"/>
          <w:lang w:val="en-GB"/>
        </w:rPr>
        <w:t>Gbaya</w:t>
      </w:r>
      <w:proofErr w:type="spellEnd"/>
      <w:r w:rsidR="002C4EDB" w:rsidRPr="000C4677">
        <w:rPr>
          <w:rFonts w:ascii="Arial" w:hAnsi="Arial" w:cs="Arial"/>
          <w:iCs/>
          <w:sz w:val="18"/>
          <w:szCs w:val="18"/>
          <w:lang w:val="en-GB"/>
        </w:rPr>
        <w:t>. In:</w:t>
      </w:r>
      <w:r w:rsidR="00F643C8" w:rsidRPr="000C4677">
        <w:rPr>
          <w:rFonts w:ascii="Arial" w:hAnsi="Arial" w:cs="Arial"/>
          <w:iCs/>
          <w:sz w:val="18"/>
          <w:szCs w:val="18"/>
          <w:lang w:val="en-GB"/>
        </w:rPr>
        <w:t xml:space="preserve"> </w:t>
      </w:r>
      <w:r w:rsidR="002C4EDB" w:rsidRPr="000C4677">
        <w:rPr>
          <w:rFonts w:ascii="Arial" w:hAnsi="Arial" w:cs="Arial"/>
          <w:iCs/>
          <w:sz w:val="18"/>
          <w:szCs w:val="18"/>
          <w:lang w:val="en-GB"/>
        </w:rPr>
        <w:t xml:space="preserve">Weekes RV, editor. </w:t>
      </w:r>
      <w:r w:rsidR="00F643C8" w:rsidRPr="000C4677">
        <w:rPr>
          <w:rFonts w:ascii="Arial" w:hAnsi="Arial" w:cs="Arial"/>
          <w:iCs/>
          <w:sz w:val="18"/>
          <w:szCs w:val="18"/>
          <w:lang w:val="en-GB"/>
        </w:rPr>
        <w:t>Muslim peoples:</w:t>
      </w:r>
      <w:r w:rsidR="00F643C8" w:rsidRPr="000C4677">
        <w:rPr>
          <w:rFonts w:ascii="Arial" w:hAnsi="Arial" w:cs="Arial"/>
          <w:sz w:val="18"/>
          <w:szCs w:val="18"/>
          <w:lang w:val="en-GB"/>
        </w:rPr>
        <w:t xml:space="preserve"> a world ethnographic survey</w:t>
      </w:r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. </w:t>
      </w:r>
      <w:proofErr w:type="spellStart"/>
      <w:r w:rsidR="002C4EDB" w:rsidRPr="000C4677">
        <w:rPr>
          <w:rFonts w:ascii="Arial" w:hAnsi="Arial" w:cs="Arial"/>
          <w:sz w:val="18"/>
          <w:szCs w:val="18"/>
          <w:lang w:val="en-GB"/>
        </w:rPr>
        <w:t>Wesport</w:t>
      </w:r>
      <w:proofErr w:type="spellEnd"/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 Greenwood Press.</w:t>
      </w:r>
      <w:r w:rsidR="00F643C8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="00F643C8" w:rsidRPr="000C4677">
        <w:rPr>
          <w:rFonts w:ascii="Arial" w:hAnsi="Arial" w:cs="Arial"/>
          <w:sz w:val="18"/>
          <w:szCs w:val="18"/>
          <w:lang w:val="en-GB"/>
        </w:rPr>
        <w:t>pp</w:t>
      </w:r>
      <w:proofErr w:type="gramEnd"/>
      <w:r w:rsidR="002C4EDB" w:rsidRPr="000C4677">
        <w:rPr>
          <w:rFonts w:ascii="Arial" w:hAnsi="Arial" w:cs="Arial"/>
          <w:sz w:val="18"/>
          <w:szCs w:val="18"/>
          <w:lang w:val="en-GB"/>
        </w:rPr>
        <w:t>.</w:t>
      </w:r>
      <w:r w:rsidR="009F165F" w:rsidRPr="000C4677">
        <w:rPr>
          <w:rFonts w:ascii="Arial" w:hAnsi="Arial" w:cs="Arial"/>
          <w:sz w:val="18"/>
          <w:szCs w:val="18"/>
          <w:lang w:val="en-GB"/>
        </w:rPr>
        <w:t xml:space="preserve"> 286</w:t>
      </w:r>
      <w:r w:rsidR="009F165F" w:rsidRPr="000C4677">
        <w:rPr>
          <w:sz w:val="18"/>
          <w:szCs w:val="18"/>
          <w:lang w:val="en-GB"/>
        </w:rPr>
        <w:t>–</w:t>
      </w:r>
      <w:r w:rsidR="009F165F" w:rsidRPr="000C4677">
        <w:rPr>
          <w:rFonts w:ascii="Arial" w:hAnsi="Arial" w:cs="Arial"/>
          <w:sz w:val="18"/>
          <w:szCs w:val="18"/>
          <w:lang w:val="en-GB"/>
        </w:rPr>
        <w:t>290.</w:t>
      </w:r>
    </w:p>
    <w:p w14:paraId="142DCCC9" w14:textId="77777777" w:rsidR="0073014E" w:rsidRPr="000C4677" w:rsidRDefault="0073014E" w:rsidP="00BA61D5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en-GB"/>
        </w:rPr>
        <w:t>Olson JS (1996) The peoples of Africa. An ethnohistorical dictionary</w:t>
      </w:r>
      <w:r w:rsidR="002C4EDB" w:rsidRPr="000C4677">
        <w:rPr>
          <w:rFonts w:ascii="Arial" w:hAnsi="Arial" w:cs="Arial"/>
          <w:sz w:val="18"/>
          <w:szCs w:val="18"/>
          <w:lang w:val="en-GB"/>
        </w:rPr>
        <w:t>. Greenwood: Westport Ct</w:t>
      </w:r>
      <w:r w:rsidR="00F643C8" w:rsidRPr="000C4677">
        <w:rPr>
          <w:rFonts w:ascii="Arial" w:hAnsi="Arial" w:cs="Arial"/>
          <w:sz w:val="18"/>
          <w:szCs w:val="18"/>
          <w:lang w:val="en-GB"/>
        </w:rPr>
        <w:t>.</w:t>
      </w:r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 681 p.</w:t>
      </w:r>
    </w:p>
    <w:p w14:paraId="3C1601E7" w14:textId="77777777" w:rsidR="00B603B6" w:rsidRPr="000C4677" w:rsidRDefault="00E166D3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Poutrin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L (1910) Contribution à </w:t>
      </w:r>
      <w:r w:rsidRPr="000C4677">
        <w:rPr>
          <w:rFonts w:ascii="Arial" w:hAnsi="Arial" w:cs="Arial"/>
          <w:sz w:val="18"/>
          <w:szCs w:val="18"/>
          <w:lang w:val="fr-FR"/>
        </w:rPr>
        <w:t>l'étude des Pygmées d'Afrique. Les Négrilles du Centre africain (type brachycéphale). L'Anthropologie 21:</w:t>
      </w:r>
      <w:r w:rsidR="002C4EDB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>435</w:t>
      </w:r>
      <w:r w:rsidRPr="000C4677">
        <w:rPr>
          <w:sz w:val="18"/>
          <w:szCs w:val="18"/>
          <w:lang w:val="fr-FR"/>
        </w:rPr>
        <w:t>–</w:t>
      </w:r>
      <w:r w:rsidRPr="000C4677">
        <w:rPr>
          <w:rFonts w:ascii="Arial" w:hAnsi="Arial" w:cs="Arial"/>
          <w:sz w:val="18"/>
          <w:szCs w:val="18"/>
          <w:lang w:val="fr-FR"/>
        </w:rPr>
        <w:t>504.</w:t>
      </w:r>
    </w:p>
    <w:p w14:paraId="3353CE50" w14:textId="77777777" w:rsidR="00B603B6" w:rsidRPr="000C4677" w:rsidRDefault="00197F07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Trezenem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E (1940) Contribution à l’étude des nègres africains: Les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ateke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alali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>. Journal de la Société des Africanistes 10:</w:t>
      </w:r>
      <w:r w:rsidR="002C4EDB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>1</w:t>
      </w:r>
      <w:r w:rsidRPr="000C4677">
        <w:rPr>
          <w:sz w:val="18"/>
          <w:szCs w:val="18"/>
          <w:lang w:val="fr-FR"/>
        </w:rPr>
        <w:t>–</w:t>
      </w:r>
      <w:r w:rsidRPr="000C4677">
        <w:rPr>
          <w:rFonts w:ascii="Arial" w:hAnsi="Arial" w:cs="Arial"/>
          <w:sz w:val="18"/>
          <w:szCs w:val="18"/>
          <w:lang w:val="fr-FR"/>
        </w:rPr>
        <w:t>63.</w:t>
      </w:r>
    </w:p>
    <w:p w14:paraId="311EB346" w14:textId="77777777" w:rsidR="00B603B6" w:rsidRPr="000C4677" w:rsidRDefault="00E84697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Samarin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WJ (1984)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Bondjo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="00F643C8" w:rsidRPr="000C4677">
        <w:rPr>
          <w:rFonts w:ascii="Arial" w:hAnsi="Arial" w:cs="Arial"/>
          <w:sz w:val="18"/>
          <w:szCs w:val="18"/>
          <w:lang w:val="en-GB"/>
        </w:rPr>
        <w:t>e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thnicity and </w:t>
      </w:r>
      <w:r w:rsidR="00F643C8" w:rsidRPr="000C4677">
        <w:rPr>
          <w:rFonts w:ascii="Arial" w:hAnsi="Arial" w:cs="Arial"/>
          <w:sz w:val="18"/>
          <w:szCs w:val="18"/>
          <w:lang w:val="en-GB"/>
        </w:rPr>
        <w:t>c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olonial </w:t>
      </w:r>
      <w:r w:rsidR="00F643C8" w:rsidRPr="000C4677">
        <w:rPr>
          <w:rFonts w:ascii="Arial" w:hAnsi="Arial" w:cs="Arial"/>
          <w:sz w:val="18"/>
          <w:szCs w:val="18"/>
          <w:lang w:val="en-GB"/>
        </w:rPr>
        <w:t>i</w:t>
      </w:r>
      <w:r w:rsidRPr="000C4677">
        <w:rPr>
          <w:rFonts w:ascii="Arial" w:hAnsi="Arial" w:cs="Arial"/>
          <w:sz w:val="18"/>
          <w:szCs w:val="18"/>
          <w:lang w:val="en-GB"/>
        </w:rPr>
        <w:t>magination</w:t>
      </w:r>
      <w:r w:rsidR="00F643C8" w:rsidRPr="000C4677">
        <w:rPr>
          <w:rFonts w:ascii="Arial" w:hAnsi="Arial" w:cs="Arial"/>
          <w:sz w:val="18"/>
          <w:szCs w:val="18"/>
          <w:lang w:val="en-GB"/>
        </w:rPr>
        <w:t>.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 Canadian Journal of African Studies 18:</w:t>
      </w:r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Pr="000C4677">
        <w:rPr>
          <w:rFonts w:ascii="Arial" w:hAnsi="Arial" w:cs="Arial"/>
          <w:sz w:val="18"/>
          <w:szCs w:val="18"/>
          <w:lang w:val="en-GB"/>
        </w:rPr>
        <w:t>345</w:t>
      </w:r>
      <w:r w:rsidRPr="000C4677">
        <w:rPr>
          <w:sz w:val="18"/>
          <w:szCs w:val="18"/>
          <w:lang w:val="en-GB"/>
        </w:rPr>
        <w:t>–</w:t>
      </w:r>
      <w:r w:rsidRPr="000C4677">
        <w:rPr>
          <w:rFonts w:ascii="Arial" w:hAnsi="Arial" w:cs="Arial"/>
          <w:sz w:val="18"/>
          <w:szCs w:val="18"/>
          <w:lang w:val="en-GB"/>
        </w:rPr>
        <w:t>365</w:t>
      </w:r>
      <w:r w:rsidR="00B603B6" w:rsidRPr="000C4677">
        <w:rPr>
          <w:rFonts w:ascii="Arial" w:hAnsi="Arial" w:cs="Arial"/>
          <w:iCs/>
          <w:sz w:val="18"/>
          <w:szCs w:val="18"/>
          <w:lang w:val="en-GB"/>
        </w:rPr>
        <w:t>.</w:t>
      </w:r>
    </w:p>
    <w:p w14:paraId="01D0409A" w14:textId="77777777" w:rsidR="00B603B6" w:rsidRPr="000C4677" w:rsidRDefault="00BE79C2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en-GB"/>
        </w:rPr>
        <w:t xml:space="preserve">Evans-Pritchard EE (1937) Witchcraft, Oracles and Magic among the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Azande</w:t>
      </w:r>
      <w:proofErr w:type="spellEnd"/>
      <w:r w:rsidR="002C4EDB" w:rsidRPr="000C4677">
        <w:rPr>
          <w:rFonts w:ascii="Arial" w:hAnsi="Arial" w:cs="Arial"/>
          <w:sz w:val="18"/>
          <w:szCs w:val="18"/>
          <w:lang w:val="en-GB"/>
        </w:rPr>
        <w:t>.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Oxford: </w:t>
      </w:r>
      <w:proofErr w:type="spellStart"/>
      <w:r w:rsidR="002C4EDB" w:rsidRPr="000C4677">
        <w:rPr>
          <w:rFonts w:ascii="Arial" w:hAnsi="Arial" w:cs="Arial"/>
          <w:sz w:val="18"/>
          <w:szCs w:val="18"/>
          <w:lang w:val="en-GB"/>
        </w:rPr>
        <w:t>Claredon</w:t>
      </w:r>
      <w:proofErr w:type="spellEnd"/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 Press</w:t>
      </w:r>
      <w:r w:rsidR="00B603B6" w:rsidRPr="000C4677">
        <w:rPr>
          <w:rFonts w:ascii="Arial" w:hAnsi="Arial" w:cs="Arial"/>
          <w:sz w:val="18"/>
          <w:szCs w:val="18"/>
          <w:lang w:val="en-GB"/>
        </w:rPr>
        <w:t>.</w:t>
      </w:r>
      <w:r w:rsidR="002C4EDB" w:rsidRPr="000C4677">
        <w:rPr>
          <w:rFonts w:ascii="Arial" w:hAnsi="Arial" w:cs="Arial"/>
          <w:sz w:val="18"/>
          <w:szCs w:val="18"/>
          <w:lang w:val="en-GB"/>
        </w:rPr>
        <w:t xml:space="preserve"> 558 p.</w:t>
      </w:r>
    </w:p>
    <w:p w14:paraId="2D4B01F4" w14:textId="77777777" w:rsidR="005D21EA" w:rsidRPr="000C4677" w:rsidRDefault="00BE79C2" w:rsidP="005D21EA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color w:val="000000"/>
          <w:sz w:val="18"/>
          <w:szCs w:val="18"/>
          <w:lang w:val="en-US"/>
        </w:rPr>
        <w:t xml:space="preserve">Ribot I (2011) A study through skull morphology on the diversity of Holocene African populations in a historical perspective. </w:t>
      </w:r>
      <w:r w:rsidR="002C4EDB" w:rsidRPr="000C4677">
        <w:rPr>
          <w:rFonts w:ascii="Arial" w:hAnsi="Arial" w:cs="Arial"/>
          <w:color w:val="000000"/>
          <w:sz w:val="18"/>
          <w:szCs w:val="18"/>
          <w:lang w:val="en-GB"/>
        </w:rPr>
        <w:t xml:space="preserve">BAR </w:t>
      </w:r>
      <w:proofErr w:type="spellStart"/>
      <w:r w:rsidR="002C4EDB" w:rsidRPr="000C4677">
        <w:rPr>
          <w:rFonts w:ascii="Arial" w:hAnsi="Arial" w:cs="Arial"/>
          <w:color w:val="000000"/>
          <w:sz w:val="18"/>
          <w:szCs w:val="18"/>
          <w:lang w:val="en-GB"/>
        </w:rPr>
        <w:t>Int</w:t>
      </w:r>
      <w:proofErr w:type="spellEnd"/>
      <w:r w:rsidR="002C4EDB" w:rsidRPr="000C4677">
        <w:rPr>
          <w:rFonts w:ascii="Arial" w:hAnsi="Arial" w:cs="Arial"/>
          <w:color w:val="000000"/>
          <w:sz w:val="18"/>
          <w:szCs w:val="18"/>
          <w:lang w:val="en-GB"/>
        </w:rPr>
        <w:t xml:space="preserve"> Ser 2215. Oxford: </w:t>
      </w:r>
      <w:proofErr w:type="spellStart"/>
      <w:r w:rsidRPr="000C4677">
        <w:rPr>
          <w:rFonts w:ascii="Arial" w:hAnsi="Arial" w:cs="Arial"/>
          <w:color w:val="000000"/>
          <w:sz w:val="18"/>
          <w:szCs w:val="18"/>
          <w:lang w:val="en-GB"/>
        </w:rPr>
        <w:t>Archaeopress</w:t>
      </w:r>
      <w:proofErr w:type="spellEnd"/>
      <w:r w:rsidR="002C4EDB" w:rsidRPr="000C4677">
        <w:rPr>
          <w:rFonts w:ascii="Arial" w:hAnsi="Arial" w:cs="Arial"/>
          <w:color w:val="000000"/>
          <w:sz w:val="18"/>
          <w:szCs w:val="18"/>
          <w:lang w:val="en-GB"/>
        </w:rPr>
        <w:t>. 217 p.</w:t>
      </w:r>
    </w:p>
    <w:p w14:paraId="3196B55A" w14:textId="77777777" w:rsidR="00B603B6" w:rsidRPr="000C4677" w:rsidRDefault="00F6557E" w:rsidP="005D21EA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Ehret</w:t>
      </w:r>
      <w:proofErr w:type="spellEnd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 C (2002)</w:t>
      </w:r>
      <w:r w:rsidRPr="000C4677"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 </w:t>
      </w:r>
      <w:proofErr w:type="gramStart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>The</w:t>
      </w:r>
      <w:proofErr w:type="gramEnd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 xml:space="preserve"> civilizations of Africa: a history to 1800</w:t>
      </w:r>
      <w:r w:rsidR="00C81E91"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. </w:t>
      </w:r>
      <w:r w:rsidR="005D21EA" w:rsidRPr="000C4677">
        <w:rPr>
          <w:rFonts w:ascii="Arial" w:hAnsi="Arial" w:cs="Arial"/>
          <w:sz w:val="18"/>
          <w:szCs w:val="18"/>
          <w:lang w:val="en-GB"/>
        </w:rPr>
        <w:t>Charlottesville: University Press of Virginia</w:t>
      </w:r>
      <w:r w:rsidR="005D21EA" w:rsidRPr="000C4677">
        <w:rPr>
          <w:rFonts w:ascii="Arial" w:hAnsi="Arial" w:cs="Arial"/>
          <w:iCs/>
          <w:sz w:val="18"/>
          <w:szCs w:val="18"/>
          <w:lang w:val="en-GB"/>
        </w:rPr>
        <w:t>. 480 p.</w:t>
      </w:r>
    </w:p>
    <w:p w14:paraId="7DB801A7" w14:textId="77777777" w:rsidR="00B603B6" w:rsidRPr="000C4677" w:rsidRDefault="00E8537F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en-GB"/>
        </w:rPr>
        <w:t xml:space="preserve">Van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Geluwe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H (1957</w:t>
      </w:r>
      <w:r w:rsidR="00942748" w:rsidRPr="000C4677">
        <w:rPr>
          <w:rFonts w:ascii="Arial" w:hAnsi="Arial" w:cs="Arial"/>
          <w:sz w:val="18"/>
          <w:szCs w:val="18"/>
          <w:lang w:val="en-GB"/>
        </w:rPr>
        <w:t xml:space="preserve">) </w:t>
      </w:r>
      <w:proofErr w:type="spellStart"/>
      <w:r w:rsidR="00942748" w:rsidRPr="000C4677">
        <w:rPr>
          <w:rFonts w:ascii="Arial" w:hAnsi="Arial" w:cs="Arial"/>
          <w:sz w:val="18"/>
          <w:szCs w:val="18"/>
          <w:lang w:val="en-GB"/>
        </w:rPr>
        <w:t>Mamvu-Mangutu</w:t>
      </w:r>
      <w:proofErr w:type="spellEnd"/>
      <w:r w:rsidR="00942748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="00942748" w:rsidRPr="000C4677">
        <w:rPr>
          <w:rFonts w:ascii="Arial" w:hAnsi="Arial" w:cs="Arial"/>
          <w:sz w:val="18"/>
          <w:szCs w:val="18"/>
          <w:lang w:val="en-GB"/>
        </w:rPr>
        <w:t>et</w:t>
      </w:r>
      <w:proofErr w:type="gramEnd"/>
      <w:r w:rsidR="00942748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="00942748" w:rsidRPr="000C4677">
        <w:rPr>
          <w:rFonts w:ascii="Arial" w:hAnsi="Arial" w:cs="Arial"/>
          <w:sz w:val="18"/>
          <w:szCs w:val="18"/>
          <w:lang w:val="en-GB"/>
        </w:rPr>
        <w:t>Balese</w:t>
      </w:r>
      <w:proofErr w:type="spellEnd"/>
      <w:r w:rsidR="00942748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="00942748" w:rsidRPr="000C4677">
        <w:rPr>
          <w:rFonts w:ascii="Arial" w:hAnsi="Arial" w:cs="Arial"/>
          <w:sz w:val="18"/>
          <w:szCs w:val="18"/>
          <w:lang w:val="en-GB"/>
        </w:rPr>
        <w:t>Mvuba</w:t>
      </w:r>
      <w:proofErr w:type="spellEnd"/>
      <w:r w:rsidR="00C81E91" w:rsidRPr="000C4677">
        <w:rPr>
          <w:rFonts w:ascii="Arial" w:hAnsi="Arial" w:cs="Arial"/>
          <w:sz w:val="18"/>
          <w:szCs w:val="18"/>
          <w:lang w:val="en-GB"/>
        </w:rPr>
        <w:t>.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="00C81E91"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London: </w:t>
      </w:r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International African Institute</w:t>
      </w:r>
      <w:r w:rsidR="00B603B6" w:rsidRPr="000C4677">
        <w:rPr>
          <w:rFonts w:ascii="Arial" w:hAnsi="Arial" w:cs="Arial"/>
          <w:i/>
          <w:iCs/>
          <w:sz w:val="18"/>
          <w:szCs w:val="18"/>
          <w:lang w:val="en-GB"/>
        </w:rPr>
        <w:t>.</w:t>
      </w:r>
      <w:r w:rsidR="005D21EA" w:rsidRPr="000C4677">
        <w:rPr>
          <w:rFonts w:ascii="Arial" w:hAnsi="Arial" w:cs="Arial"/>
          <w:iCs/>
          <w:sz w:val="18"/>
          <w:szCs w:val="18"/>
          <w:lang w:val="en-GB"/>
        </w:rPr>
        <w:t xml:space="preserve"> 195 p.</w:t>
      </w:r>
    </w:p>
    <w:p w14:paraId="17245A35" w14:textId="77777777" w:rsidR="00B603B6" w:rsidRPr="000C4677" w:rsidRDefault="00E8537F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color w:val="000000"/>
          <w:sz w:val="18"/>
          <w:szCs w:val="18"/>
          <w:lang w:val="en-GB"/>
        </w:rPr>
        <w:t>Kerken</w:t>
      </w:r>
      <w:proofErr w:type="spellEnd"/>
      <w:r w:rsidRPr="000C4677">
        <w:rPr>
          <w:rFonts w:ascii="Arial" w:hAnsi="Arial" w:cs="Arial"/>
          <w:color w:val="000000"/>
          <w:sz w:val="18"/>
          <w:szCs w:val="18"/>
          <w:lang w:val="en-GB"/>
        </w:rPr>
        <w:t xml:space="preserve"> G (1944) </w:t>
      </w:r>
      <w:proofErr w:type="spellStart"/>
      <w:r w:rsidRPr="000C4677">
        <w:rPr>
          <w:rFonts w:ascii="Arial" w:hAnsi="Arial" w:cs="Arial"/>
          <w:iCs/>
          <w:color w:val="000000"/>
          <w:sz w:val="18"/>
          <w:szCs w:val="18"/>
          <w:lang w:val="en-GB"/>
        </w:rPr>
        <w:t>L’Ethnic</w:t>
      </w:r>
      <w:proofErr w:type="spellEnd"/>
      <w:r w:rsidRPr="000C4677">
        <w:rPr>
          <w:rFonts w:ascii="Arial" w:hAnsi="Arial" w:cs="Arial"/>
          <w:iCs/>
          <w:color w:val="000000"/>
          <w:sz w:val="18"/>
          <w:szCs w:val="18"/>
          <w:lang w:val="en-GB"/>
        </w:rPr>
        <w:t xml:space="preserve"> Mongo</w:t>
      </w:r>
      <w:r w:rsidR="00C81E91" w:rsidRPr="000C4677">
        <w:rPr>
          <w:rFonts w:ascii="Arial" w:hAnsi="Arial" w:cs="Arial"/>
          <w:i/>
          <w:iCs/>
          <w:color w:val="000000"/>
          <w:sz w:val="18"/>
          <w:szCs w:val="18"/>
          <w:lang w:val="en-GB"/>
        </w:rPr>
        <w:t xml:space="preserve">. </w:t>
      </w:r>
      <w:proofErr w:type="spellStart"/>
      <w:r w:rsidR="0084686C"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Bruxelles</w:t>
      </w:r>
      <w:proofErr w:type="spellEnd"/>
      <w:r w:rsidRPr="000C4677">
        <w:rPr>
          <w:rFonts w:ascii="Arial" w:hAnsi="Arial" w:cs="Arial"/>
          <w:color w:val="000000"/>
          <w:sz w:val="18"/>
          <w:szCs w:val="18"/>
          <w:lang w:val="en-GB"/>
        </w:rPr>
        <w:t>.</w:t>
      </w:r>
    </w:p>
    <w:p w14:paraId="68A56484" w14:textId="77777777" w:rsidR="00B603B6" w:rsidRPr="000C4677" w:rsidRDefault="00E8537F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Overbergh</w:t>
      </w:r>
      <w:proofErr w:type="spellEnd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 C, </w:t>
      </w:r>
      <w:proofErr w:type="spellStart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Édouard</w:t>
      </w:r>
      <w:proofErr w:type="spellEnd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 J (1907) </w:t>
      </w:r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 xml:space="preserve">Les </w:t>
      </w:r>
      <w:proofErr w:type="spellStart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>Mayombe</w:t>
      </w:r>
      <w:proofErr w:type="spellEnd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 xml:space="preserve"> (</w:t>
      </w:r>
      <w:proofErr w:type="spellStart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>État</w:t>
      </w:r>
      <w:proofErr w:type="spellEnd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 xml:space="preserve"> </w:t>
      </w:r>
      <w:proofErr w:type="spellStart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>indépendant</w:t>
      </w:r>
      <w:proofErr w:type="spellEnd"/>
      <w:r w:rsidRPr="000C4677">
        <w:rPr>
          <w:rFonts w:ascii="Arial" w:hAnsi="Arial" w:cs="Arial"/>
          <w:iCs/>
          <w:color w:val="000000"/>
          <w:sz w:val="18"/>
          <w:szCs w:val="18"/>
          <w:shd w:val="clear" w:color="auto" w:fill="FFFFFF"/>
          <w:lang w:val="en-GB"/>
        </w:rPr>
        <w:t xml:space="preserve"> du Congo)</w:t>
      </w:r>
      <w:r w:rsidR="00C81E91"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. </w:t>
      </w:r>
      <w:proofErr w:type="spellStart"/>
      <w:r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Bruxelles</w:t>
      </w:r>
      <w:proofErr w:type="spellEnd"/>
      <w:r w:rsidR="0084686C"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.</w:t>
      </w:r>
      <w:r w:rsidR="00822A8B" w:rsidRPr="000C4677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 470 p.</w:t>
      </w:r>
    </w:p>
    <w:p w14:paraId="2C0DFDD0" w14:textId="77777777" w:rsidR="00B603B6" w:rsidRPr="000C4677" w:rsidRDefault="0084686C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Gardinier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DE (1994) Historical Dictionary of Gabon</w:t>
      </w:r>
      <w:r w:rsidR="00C81E91" w:rsidRPr="000C4677">
        <w:rPr>
          <w:rFonts w:ascii="Arial" w:hAnsi="Arial" w:cs="Arial"/>
          <w:sz w:val="18"/>
          <w:szCs w:val="18"/>
          <w:lang w:val="en-GB"/>
        </w:rPr>
        <w:t>.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="00C81E91" w:rsidRPr="000C4677">
        <w:rPr>
          <w:rFonts w:ascii="Arial" w:hAnsi="Arial" w:cs="Arial"/>
          <w:sz w:val="18"/>
          <w:szCs w:val="18"/>
          <w:lang w:val="en-GB"/>
        </w:rPr>
        <w:t xml:space="preserve">Oxford: </w:t>
      </w:r>
      <w:r w:rsidRPr="000C4677">
        <w:rPr>
          <w:rFonts w:ascii="Arial" w:hAnsi="Arial" w:cs="Arial"/>
          <w:sz w:val="18"/>
          <w:szCs w:val="18"/>
          <w:lang w:val="en-GB"/>
        </w:rPr>
        <w:t>The Scarecrow Press.</w:t>
      </w:r>
      <w:r w:rsidR="00822A8B" w:rsidRPr="000C4677">
        <w:rPr>
          <w:rFonts w:ascii="Arial" w:hAnsi="Arial" w:cs="Arial"/>
          <w:sz w:val="18"/>
          <w:szCs w:val="18"/>
          <w:lang w:val="en-GB"/>
        </w:rPr>
        <w:t xml:space="preserve"> 455 p.</w:t>
      </w:r>
    </w:p>
    <w:p w14:paraId="2FCED095" w14:textId="77777777" w:rsidR="00B603B6" w:rsidRPr="000C4677" w:rsidRDefault="0084686C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fr-FR"/>
        </w:rPr>
        <w:t xml:space="preserve">Du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Chaillu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P (1863) </w:t>
      </w:r>
      <w:r w:rsidRPr="000C4677">
        <w:rPr>
          <w:rFonts w:ascii="Arial" w:hAnsi="Arial" w:cs="Arial"/>
          <w:iCs/>
          <w:sz w:val="18"/>
          <w:szCs w:val="18"/>
          <w:lang w:val="fr-FR"/>
        </w:rPr>
        <w:t xml:space="preserve">Voyages et </w:t>
      </w:r>
      <w:proofErr w:type="spellStart"/>
      <w:r w:rsidRPr="000C4677">
        <w:rPr>
          <w:rFonts w:ascii="Arial" w:hAnsi="Arial" w:cs="Arial"/>
          <w:iCs/>
          <w:sz w:val="18"/>
          <w:szCs w:val="18"/>
          <w:lang w:val="fr-FR"/>
        </w:rPr>
        <w:t>Adventures</w:t>
      </w:r>
      <w:proofErr w:type="spellEnd"/>
      <w:r w:rsidRPr="000C4677">
        <w:rPr>
          <w:rFonts w:ascii="Arial" w:hAnsi="Arial" w:cs="Arial"/>
          <w:iCs/>
          <w:sz w:val="18"/>
          <w:szCs w:val="18"/>
          <w:lang w:val="fr-FR"/>
        </w:rPr>
        <w:t xml:space="preserve"> dans l’Afrique </w:t>
      </w:r>
      <w:proofErr w:type="spellStart"/>
      <w:r w:rsidRPr="000C4677">
        <w:rPr>
          <w:rFonts w:ascii="Arial" w:hAnsi="Arial" w:cs="Arial"/>
          <w:iCs/>
          <w:sz w:val="18"/>
          <w:szCs w:val="18"/>
          <w:lang w:val="fr-FR"/>
        </w:rPr>
        <w:t>equatoriale</w:t>
      </w:r>
      <w:proofErr w:type="spellEnd"/>
      <w:r w:rsidR="00C81E91" w:rsidRPr="000C4677">
        <w:rPr>
          <w:rFonts w:ascii="Arial" w:hAnsi="Arial" w:cs="Arial"/>
          <w:iCs/>
          <w:sz w:val="18"/>
          <w:szCs w:val="18"/>
          <w:lang w:val="fr-FR"/>
        </w:rPr>
        <w:t>.</w:t>
      </w:r>
      <w:r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="00C81E91" w:rsidRPr="000C4677">
        <w:rPr>
          <w:rFonts w:ascii="Arial" w:hAnsi="Arial" w:cs="Arial"/>
          <w:sz w:val="18"/>
          <w:szCs w:val="18"/>
          <w:lang w:val="en-GB"/>
        </w:rPr>
        <w:t xml:space="preserve">Paris: </w:t>
      </w:r>
      <w:r w:rsidRPr="000C4677">
        <w:rPr>
          <w:rFonts w:ascii="Arial" w:hAnsi="Arial" w:cs="Arial"/>
          <w:sz w:val="18"/>
          <w:szCs w:val="18"/>
          <w:lang w:val="en-GB"/>
        </w:rPr>
        <w:t>Levy.</w:t>
      </w:r>
      <w:r w:rsidR="00822A8B" w:rsidRPr="000C4677">
        <w:rPr>
          <w:rFonts w:ascii="Arial" w:hAnsi="Arial" w:cs="Arial"/>
          <w:sz w:val="18"/>
          <w:szCs w:val="18"/>
          <w:lang w:val="en-GB"/>
        </w:rPr>
        <w:t xml:space="preserve"> 547 p.</w:t>
      </w:r>
    </w:p>
    <w:p w14:paraId="2C24AA90" w14:textId="77777777" w:rsidR="00B603B6" w:rsidRPr="000C4677" w:rsidRDefault="0084686C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en-GB"/>
        </w:rPr>
        <w:t xml:space="preserve">Hugh C (1911)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Encyclopædia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Britannica</w:t>
      </w:r>
      <w:r w:rsidR="00C81E91" w:rsidRPr="000C4677">
        <w:rPr>
          <w:rFonts w:ascii="Arial" w:hAnsi="Arial" w:cs="Arial"/>
          <w:sz w:val="18"/>
          <w:szCs w:val="18"/>
          <w:lang w:val="en-GB"/>
        </w:rPr>
        <w:t>.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="00C81E91" w:rsidRPr="000C4677">
        <w:rPr>
          <w:rFonts w:ascii="Arial" w:hAnsi="Arial" w:cs="Arial"/>
          <w:sz w:val="18"/>
          <w:szCs w:val="18"/>
          <w:lang w:val="en-GB"/>
        </w:rPr>
        <w:t xml:space="preserve">Cambridge: </w:t>
      </w:r>
      <w:r w:rsidRPr="000C4677">
        <w:rPr>
          <w:rFonts w:ascii="Arial" w:hAnsi="Arial" w:cs="Arial"/>
          <w:sz w:val="18"/>
          <w:szCs w:val="18"/>
          <w:lang w:val="en-GB"/>
        </w:rPr>
        <w:t>Cambridge University Press.</w:t>
      </w:r>
      <w:r w:rsidR="00822A8B" w:rsidRPr="000C4677">
        <w:rPr>
          <w:rFonts w:ascii="Arial" w:hAnsi="Arial" w:cs="Arial"/>
          <w:sz w:val="18"/>
          <w:szCs w:val="18"/>
          <w:lang w:val="en-GB"/>
        </w:rPr>
        <w:t xml:space="preserve"> 11th ed. Volume 3.</w:t>
      </w:r>
    </w:p>
    <w:p w14:paraId="15B02644" w14:textId="77777777" w:rsidR="00B603B6" w:rsidRPr="000C4677" w:rsidRDefault="0084686C" w:rsidP="00B603B6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Liotard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M (1895) Les races de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l’Ogooué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.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L’Anthropologie</w:t>
      </w:r>
      <w:proofErr w:type="spellEnd"/>
      <w:r w:rsidR="00942748" w:rsidRPr="000C4677">
        <w:rPr>
          <w:rFonts w:ascii="Arial" w:hAnsi="Arial" w:cs="Arial"/>
          <w:sz w:val="18"/>
          <w:szCs w:val="18"/>
          <w:lang w:val="en-GB"/>
        </w:rPr>
        <w:t> 6:</w:t>
      </w:r>
      <w:r w:rsidR="00C81E91"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r w:rsidRPr="000C4677">
        <w:rPr>
          <w:rFonts w:ascii="Arial" w:hAnsi="Arial" w:cs="Arial"/>
          <w:sz w:val="18"/>
          <w:szCs w:val="18"/>
          <w:lang w:val="en-GB"/>
        </w:rPr>
        <w:t>53</w:t>
      </w:r>
      <w:r w:rsidRPr="000C4677">
        <w:rPr>
          <w:sz w:val="18"/>
          <w:szCs w:val="18"/>
          <w:lang w:val="en-GB"/>
        </w:rPr>
        <w:t>–</w:t>
      </w:r>
      <w:r w:rsidRPr="000C4677">
        <w:rPr>
          <w:rFonts w:ascii="Arial" w:hAnsi="Arial" w:cs="Arial"/>
          <w:sz w:val="18"/>
          <w:szCs w:val="18"/>
          <w:lang w:val="en-GB"/>
        </w:rPr>
        <w:t>64.</w:t>
      </w:r>
    </w:p>
    <w:p w14:paraId="21B8AAEA" w14:textId="77777777" w:rsidR="00701E3F" w:rsidRPr="000C4677" w:rsidRDefault="0084686C" w:rsidP="00701E3F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Alexandre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O,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Binet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J (1958). Le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groupe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dit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Pahouin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(Fang.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Boul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ou. Béti). </w:t>
      </w:r>
      <w:r w:rsidR="00EE4C01" w:rsidRPr="000C4677">
        <w:rPr>
          <w:rFonts w:ascii="Arial" w:hAnsi="Arial" w:cs="Arial"/>
          <w:sz w:val="18"/>
          <w:szCs w:val="18"/>
          <w:lang w:val="fr-FR"/>
        </w:rPr>
        <w:t xml:space="preserve">Paris: </w:t>
      </w:r>
      <w:proofErr w:type="spellStart"/>
      <w:r w:rsidR="00C81E91" w:rsidRPr="000C4677">
        <w:rPr>
          <w:rFonts w:ascii="Arial" w:hAnsi="Arial" w:cs="Arial"/>
          <w:sz w:val="18"/>
          <w:szCs w:val="18"/>
          <w:lang w:val="fr-FR"/>
        </w:rPr>
        <w:t>Coll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Monographies ethnologiques africaines de l'Institut International Africain</w:t>
      </w:r>
      <w:r w:rsidR="00EE4C01" w:rsidRPr="000C4677">
        <w:rPr>
          <w:rFonts w:ascii="Arial" w:hAnsi="Arial" w:cs="Arial"/>
          <w:sz w:val="18"/>
          <w:szCs w:val="18"/>
          <w:lang w:val="fr-FR"/>
        </w:rPr>
        <w:t>. 152 p.</w:t>
      </w:r>
    </w:p>
    <w:p w14:paraId="44818CED" w14:textId="77777777" w:rsidR="00701E3F" w:rsidRPr="000C4677" w:rsidRDefault="006A45E6" w:rsidP="00701E3F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r w:rsidRPr="000C4677">
        <w:rPr>
          <w:rFonts w:ascii="Arial" w:hAnsi="Arial" w:cs="Arial"/>
          <w:sz w:val="18"/>
          <w:szCs w:val="18"/>
          <w:lang w:val="fr-FR"/>
        </w:rPr>
        <w:t>Haug E (1903) Le Bas-Ogooué. Annales de géographie 62:</w:t>
      </w:r>
      <w:r w:rsidR="00C81E91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Pr="000C4677">
        <w:rPr>
          <w:rFonts w:ascii="Arial" w:hAnsi="Arial" w:cs="Arial"/>
          <w:sz w:val="18"/>
          <w:szCs w:val="18"/>
          <w:lang w:val="fr-FR"/>
        </w:rPr>
        <w:t>159</w:t>
      </w:r>
      <w:r w:rsidRPr="000C4677">
        <w:rPr>
          <w:sz w:val="18"/>
          <w:szCs w:val="18"/>
          <w:lang w:val="fr-FR"/>
        </w:rPr>
        <w:t>–</w:t>
      </w:r>
      <w:r w:rsidRPr="000C4677">
        <w:rPr>
          <w:rFonts w:ascii="Arial" w:hAnsi="Arial" w:cs="Arial"/>
          <w:sz w:val="18"/>
          <w:szCs w:val="18"/>
          <w:lang w:val="fr-FR"/>
        </w:rPr>
        <w:t xml:space="preserve">171. </w:t>
      </w:r>
    </w:p>
    <w:p w14:paraId="39084999" w14:textId="6E4AE581" w:rsidR="00701E3F" w:rsidRPr="000C4677" w:rsidRDefault="006A45E6" w:rsidP="00701E3F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fr-FR"/>
        </w:rPr>
        <w:t xml:space="preserve">Bucher </w:t>
      </w:r>
      <w:r w:rsidR="00E84697" w:rsidRPr="000C4677">
        <w:rPr>
          <w:rFonts w:ascii="Arial" w:hAnsi="Arial" w:cs="Arial"/>
          <w:sz w:val="18"/>
          <w:szCs w:val="18"/>
          <w:lang w:val="fr-FR"/>
        </w:rPr>
        <w:t xml:space="preserve">HH </w:t>
      </w:r>
      <w:r w:rsidR="00942748" w:rsidRPr="000C4677">
        <w:rPr>
          <w:rFonts w:ascii="Arial" w:hAnsi="Arial" w:cs="Arial"/>
          <w:sz w:val="18"/>
          <w:szCs w:val="18"/>
          <w:lang w:val="fr-FR"/>
        </w:rPr>
        <w:t xml:space="preserve">(1975) </w:t>
      </w:r>
      <w:proofErr w:type="spellStart"/>
      <w:r w:rsidR="00942748" w:rsidRPr="000C4677">
        <w:rPr>
          <w:rFonts w:ascii="Arial" w:hAnsi="Arial" w:cs="Arial"/>
          <w:sz w:val="18"/>
          <w:szCs w:val="18"/>
          <w:lang w:val="fr-FR"/>
        </w:rPr>
        <w:t>Mpongwe</w:t>
      </w:r>
      <w:proofErr w:type="spellEnd"/>
      <w:r w:rsidR="00942748"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="00942748" w:rsidRPr="000C4677">
        <w:rPr>
          <w:rFonts w:ascii="Arial" w:hAnsi="Arial" w:cs="Arial"/>
          <w:sz w:val="18"/>
          <w:szCs w:val="18"/>
          <w:lang w:val="fr-FR"/>
        </w:rPr>
        <w:t>o</w:t>
      </w:r>
      <w:r w:rsidRPr="000C4677">
        <w:rPr>
          <w:rFonts w:ascii="Arial" w:hAnsi="Arial" w:cs="Arial"/>
          <w:sz w:val="18"/>
          <w:szCs w:val="18"/>
          <w:lang w:val="fr-FR"/>
        </w:rPr>
        <w:t>rigins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: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historiographical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perspective</w:t>
      </w:r>
      <w:r w:rsidRPr="000C4677">
        <w:rPr>
          <w:rFonts w:ascii="Arial" w:hAnsi="Arial" w:cs="Arial"/>
          <w:sz w:val="18"/>
          <w:szCs w:val="18"/>
          <w:lang w:val="en-GB"/>
        </w:rPr>
        <w:t>s.</w:t>
      </w:r>
      <w:r w:rsidR="00207503">
        <w:rPr>
          <w:rFonts w:ascii="Arial" w:hAnsi="Arial" w:cs="Arial"/>
          <w:sz w:val="18"/>
          <w:szCs w:val="18"/>
          <w:lang w:val="en-GB"/>
        </w:rPr>
        <w:t xml:space="preserve"> History in Africa 2: 59-89.</w:t>
      </w:r>
      <w:r w:rsidRPr="000C4677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0DFC42D5" w14:textId="77777777" w:rsidR="00701E3F" w:rsidRPr="000C4677" w:rsidRDefault="006A45E6" w:rsidP="00701E3F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Benington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RC (1912) A study of the </w:t>
      </w:r>
      <w:proofErr w:type="gramStart"/>
      <w:r w:rsidRPr="000C4677">
        <w:rPr>
          <w:rFonts w:ascii="Arial" w:hAnsi="Arial" w:cs="Arial"/>
          <w:sz w:val="18"/>
          <w:szCs w:val="18"/>
          <w:lang w:val="en-GB"/>
        </w:rPr>
        <w:t>negro</w:t>
      </w:r>
      <w:proofErr w:type="gramEnd"/>
      <w:r w:rsidRPr="000C4677">
        <w:rPr>
          <w:rFonts w:ascii="Arial" w:hAnsi="Arial" w:cs="Arial"/>
          <w:sz w:val="18"/>
          <w:szCs w:val="18"/>
          <w:lang w:val="en-GB"/>
        </w:rPr>
        <w:t xml:space="preserve"> skull with special reference to the Congo and </w:t>
      </w:r>
      <w:proofErr w:type="spellStart"/>
      <w:r w:rsidRPr="000C4677">
        <w:rPr>
          <w:rFonts w:ascii="Arial" w:hAnsi="Arial" w:cs="Arial"/>
          <w:sz w:val="18"/>
          <w:szCs w:val="18"/>
          <w:lang w:val="en-GB"/>
        </w:rPr>
        <w:t>Gaboon</w:t>
      </w:r>
      <w:proofErr w:type="spellEnd"/>
      <w:r w:rsidRPr="000C4677">
        <w:rPr>
          <w:rFonts w:ascii="Arial" w:hAnsi="Arial" w:cs="Arial"/>
          <w:sz w:val="18"/>
          <w:szCs w:val="18"/>
          <w:lang w:val="en-GB"/>
        </w:rPr>
        <w:t xml:space="preserve"> crania. </w:t>
      </w:r>
      <w:proofErr w:type="spellStart"/>
      <w:r w:rsidRPr="000C4677">
        <w:rPr>
          <w:rFonts w:ascii="Arial" w:hAnsi="Arial" w:cs="Arial"/>
          <w:sz w:val="18"/>
          <w:szCs w:val="18"/>
          <w:lang w:val="fr-FR"/>
        </w:rPr>
        <w:t>Biometrika</w:t>
      </w:r>
      <w:proofErr w:type="spellEnd"/>
      <w:r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="00942748" w:rsidRPr="000C4677">
        <w:rPr>
          <w:rFonts w:ascii="Arial" w:hAnsi="Arial" w:cs="Arial"/>
          <w:color w:val="222222"/>
          <w:sz w:val="18"/>
          <w:szCs w:val="18"/>
          <w:shd w:val="clear" w:color="auto" w:fill="FFFFFF"/>
          <w:lang w:val="fr-FR"/>
        </w:rPr>
        <w:t>8:</w:t>
      </w:r>
      <w:r w:rsidR="00C81E91" w:rsidRPr="000C4677">
        <w:rPr>
          <w:rFonts w:ascii="Arial" w:hAnsi="Arial" w:cs="Arial"/>
          <w:color w:val="222222"/>
          <w:sz w:val="18"/>
          <w:szCs w:val="18"/>
          <w:shd w:val="clear" w:color="auto" w:fill="FFFFFF"/>
          <w:lang w:val="fr-FR"/>
        </w:rPr>
        <w:t xml:space="preserve"> </w:t>
      </w:r>
      <w:r w:rsidRPr="000C4677">
        <w:rPr>
          <w:rFonts w:ascii="Arial" w:hAnsi="Arial" w:cs="Arial"/>
          <w:color w:val="222222"/>
          <w:sz w:val="18"/>
          <w:szCs w:val="18"/>
          <w:shd w:val="clear" w:color="auto" w:fill="FFFFFF"/>
          <w:lang w:val="fr-FR"/>
        </w:rPr>
        <w:t>292</w:t>
      </w:r>
      <w:r w:rsidR="00C81E91" w:rsidRPr="000C4677">
        <w:rPr>
          <w:sz w:val="18"/>
          <w:szCs w:val="18"/>
          <w:lang w:val="fr-FR"/>
        </w:rPr>
        <w:t>–</w:t>
      </w:r>
      <w:r w:rsidRPr="000C4677">
        <w:rPr>
          <w:rFonts w:ascii="Arial" w:hAnsi="Arial" w:cs="Arial"/>
          <w:color w:val="222222"/>
          <w:sz w:val="18"/>
          <w:szCs w:val="18"/>
          <w:shd w:val="clear" w:color="auto" w:fill="FFFFFF"/>
          <w:lang w:val="fr-FR"/>
        </w:rPr>
        <w:t>339.</w:t>
      </w:r>
      <w:r w:rsidRPr="000C4677">
        <w:rPr>
          <w:rStyle w:val="apple-converted-space"/>
          <w:rFonts w:ascii="Arial" w:hAnsi="Arial" w:cs="Arial"/>
          <w:color w:val="222222"/>
          <w:sz w:val="18"/>
          <w:szCs w:val="18"/>
          <w:shd w:val="clear" w:color="auto" w:fill="FFFFFF"/>
          <w:lang w:val="fr-FR"/>
        </w:rPr>
        <w:t> </w:t>
      </w:r>
    </w:p>
    <w:p w14:paraId="219CAD76" w14:textId="77777777" w:rsidR="00701E3F" w:rsidRPr="000C4677" w:rsidRDefault="00942748" w:rsidP="00E84697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fr-FR"/>
        </w:rPr>
      </w:pPr>
      <w:r w:rsidRPr="000C4677">
        <w:rPr>
          <w:rFonts w:ascii="Arial" w:hAnsi="Arial" w:cs="Arial"/>
          <w:sz w:val="18"/>
          <w:szCs w:val="18"/>
          <w:lang w:val="fr-FR"/>
        </w:rPr>
        <w:t xml:space="preserve">Brabant H (1963) </w:t>
      </w:r>
      <w:r w:rsidR="00E84697" w:rsidRPr="000C4677">
        <w:rPr>
          <w:rFonts w:ascii="Arial" w:hAnsi="Arial" w:cs="Arial"/>
          <w:sz w:val="18"/>
          <w:szCs w:val="18"/>
          <w:lang w:val="fr-FR"/>
        </w:rPr>
        <w:t>Observations anthropologiques  et odontologiques sur les dents des Hutu du Rwanda. Annales du Musée Royal de l</w:t>
      </w:r>
      <w:r w:rsidR="00B9391C" w:rsidRPr="000C4677">
        <w:rPr>
          <w:rFonts w:ascii="Arial" w:hAnsi="Arial" w:cs="Arial"/>
          <w:sz w:val="18"/>
          <w:szCs w:val="18"/>
          <w:lang w:val="fr-FR"/>
        </w:rPr>
        <w:t>’</w:t>
      </w:r>
      <w:r w:rsidR="00E84697" w:rsidRPr="000C4677">
        <w:rPr>
          <w:rFonts w:ascii="Arial" w:hAnsi="Arial" w:cs="Arial"/>
          <w:sz w:val="18"/>
          <w:szCs w:val="18"/>
          <w:lang w:val="fr-FR"/>
        </w:rPr>
        <w:t>Afrique Cen</w:t>
      </w:r>
      <w:r w:rsidR="005D21EA" w:rsidRPr="000C4677">
        <w:rPr>
          <w:rFonts w:ascii="Arial" w:hAnsi="Arial" w:cs="Arial"/>
          <w:sz w:val="18"/>
          <w:szCs w:val="18"/>
          <w:lang w:val="fr-FR"/>
        </w:rPr>
        <w:t>trale</w:t>
      </w:r>
      <w:r w:rsidRPr="000C4677">
        <w:rPr>
          <w:rFonts w:ascii="Arial" w:hAnsi="Arial" w:cs="Arial"/>
          <w:sz w:val="18"/>
          <w:szCs w:val="18"/>
          <w:lang w:val="fr-FR"/>
        </w:rPr>
        <w:t xml:space="preserve"> </w:t>
      </w:r>
      <w:r w:rsidR="00E84697" w:rsidRPr="000C4677">
        <w:rPr>
          <w:rFonts w:ascii="Arial" w:hAnsi="Arial" w:cs="Arial"/>
          <w:sz w:val="18"/>
          <w:szCs w:val="18"/>
          <w:lang w:val="fr-FR"/>
        </w:rPr>
        <w:t>47</w:t>
      </w:r>
      <w:r w:rsidR="005D21EA" w:rsidRPr="000C4677">
        <w:rPr>
          <w:rFonts w:ascii="Arial" w:hAnsi="Arial" w:cs="Arial"/>
          <w:sz w:val="18"/>
          <w:szCs w:val="18"/>
          <w:lang w:val="fr-FR"/>
        </w:rPr>
        <w:t>: 1</w:t>
      </w:r>
      <w:r w:rsidR="005D21EA" w:rsidRPr="000C4677">
        <w:rPr>
          <w:sz w:val="18"/>
          <w:szCs w:val="18"/>
          <w:lang w:val="en-GB"/>
        </w:rPr>
        <w:t>–</w:t>
      </w:r>
      <w:r w:rsidR="005D21EA" w:rsidRPr="000C4677">
        <w:rPr>
          <w:rFonts w:ascii="Arial" w:hAnsi="Arial" w:cs="Arial"/>
          <w:sz w:val="18"/>
          <w:szCs w:val="18"/>
          <w:lang w:val="fr-FR"/>
        </w:rPr>
        <w:t>30.</w:t>
      </w:r>
    </w:p>
    <w:p w14:paraId="12B757AB" w14:textId="77777777" w:rsidR="00E84697" w:rsidRPr="00527C9B" w:rsidRDefault="00E84697" w:rsidP="00E84697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0C4677">
        <w:rPr>
          <w:rFonts w:ascii="Arial" w:hAnsi="Arial" w:cs="Arial"/>
          <w:sz w:val="18"/>
          <w:szCs w:val="18"/>
          <w:lang w:val="de-DE"/>
        </w:rPr>
        <w:t xml:space="preserve">Reinecke P (1896) Beschreibung einiger rassenskelette aus Afrika. </w:t>
      </w:r>
      <w:r w:rsidRPr="000C4677">
        <w:rPr>
          <w:rFonts w:ascii="Arial" w:hAnsi="Arial" w:cs="Arial"/>
          <w:iCs/>
          <w:sz w:val="18"/>
          <w:szCs w:val="18"/>
          <w:lang w:val="de-DE"/>
        </w:rPr>
        <w:t>Archiv für Anthropologie</w:t>
      </w:r>
      <w:r w:rsidRPr="000C4677">
        <w:rPr>
          <w:rFonts w:ascii="Arial" w:hAnsi="Arial" w:cs="Arial"/>
          <w:sz w:val="18"/>
          <w:szCs w:val="18"/>
          <w:lang w:val="de-DE"/>
        </w:rPr>
        <w:t xml:space="preserve"> </w:t>
      </w:r>
      <w:r w:rsidRPr="000C4677">
        <w:rPr>
          <w:rFonts w:ascii="Arial" w:hAnsi="Arial" w:cs="Arial"/>
          <w:bCs/>
          <w:sz w:val="18"/>
          <w:szCs w:val="18"/>
          <w:lang w:val="de-DE"/>
        </w:rPr>
        <w:t>25:</w:t>
      </w:r>
      <w:r w:rsidR="005D21EA" w:rsidRPr="000C4677">
        <w:rPr>
          <w:rFonts w:ascii="Arial" w:hAnsi="Arial" w:cs="Arial"/>
          <w:bCs/>
          <w:sz w:val="18"/>
          <w:szCs w:val="18"/>
          <w:lang w:val="de-DE"/>
        </w:rPr>
        <w:t xml:space="preserve"> </w:t>
      </w:r>
      <w:r w:rsidRPr="000C4677">
        <w:rPr>
          <w:rFonts w:ascii="Arial" w:hAnsi="Arial" w:cs="Arial"/>
          <w:sz w:val="18"/>
          <w:szCs w:val="18"/>
          <w:lang w:val="de-DE"/>
        </w:rPr>
        <w:t>185–227.</w:t>
      </w:r>
    </w:p>
    <w:p w14:paraId="403240FC" w14:textId="77777777" w:rsidR="00527C9B" w:rsidRPr="00F7165C" w:rsidRDefault="00527C9B" w:rsidP="00176149">
      <w:pPr>
        <w:jc w:val="both"/>
        <w:rPr>
          <w:sz w:val="18"/>
          <w:szCs w:val="18"/>
          <w:lang w:val="de-DE"/>
        </w:rPr>
      </w:pPr>
    </w:p>
    <w:p w14:paraId="425490F7" w14:textId="77777777" w:rsidR="00E84697" w:rsidRDefault="00E84697" w:rsidP="00176149">
      <w:pPr>
        <w:jc w:val="both"/>
        <w:rPr>
          <w:lang w:val="de-DE"/>
        </w:rPr>
      </w:pPr>
    </w:p>
    <w:p w14:paraId="2FAE02E7" w14:textId="77777777" w:rsidR="00527C9B" w:rsidRDefault="00527C9B" w:rsidP="00176149">
      <w:pPr>
        <w:jc w:val="both"/>
        <w:rPr>
          <w:lang w:val="de-DE"/>
        </w:rPr>
      </w:pPr>
    </w:p>
    <w:p w14:paraId="414A2B06" w14:textId="77777777" w:rsidR="00E84697" w:rsidRDefault="00E84697" w:rsidP="00176149">
      <w:pPr>
        <w:jc w:val="both"/>
        <w:rPr>
          <w:lang w:val="de-DE"/>
        </w:rPr>
      </w:pPr>
    </w:p>
    <w:p w14:paraId="5561501B" w14:textId="77777777" w:rsidR="00E84697" w:rsidRDefault="00E84697" w:rsidP="00176149">
      <w:pPr>
        <w:jc w:val="both"/>
        <w:rPr>
          <w:lang w:val="de-DE"/>
        </w:rPr>
      </w:pPr>
    </w:p>
    <w:p w14:paraId="114B0E3A" w14:textId="77777777" w:rsidR="00E84697" w:rsidRDefault="00E84697" w:rsidP="00176149">
      <w:pPr>
        <w:jc w:val="both"/>
        <w:rPr>
          <w:lang w:val="de-DE"/>
        </w:rPr>
      </w:pPr>
    </w:p>
    <w:p w14:paraId="076D8890" w14:textId="77777777" w:rsidR="00E84697" w:rsidRDefault="00E84697" w:rsidP="00176149">
      <w:pPr>
        <w:jc w:val="both"/>
        <w:rPr>
          <w:lang w:val="de-DE"/>
        </w:rPr>
      </w:pPr>
    </w:p>
    <w:p w14:paraId="101CA65A" w14:textId="77777777" w:rsidR="00E84697" w:rsidRPr="00E84697" w:rsidRDefault="00E84697" w:rsidP="00176149">
      <w:pPr>
        <w:jc w:val="both"/>
        <w:rPr>
          <w:lang w:val="de-DE"/>
        </w:rPr>
      </w:pPr>
    </w:p>
    <w:p w14:paraId="36267A5A" w14:textId="77777777" w:rsidR="00E84697" w:rsidRPr="00701E3F" w:rsidRDefault="00E84697" w:rsidP="00E9767B">
      <w:pPr>
        <w:autoSpaceDE w:val="0"/>
        <w:autoSpaceDN w:val="0"/>
        <w:adjustRightInd w:val="0"/>
        <w:rPr>
          <w:rFonts w:ascii="AGaramond-Regular" w:hAnsi="AGaramond-Regular" w:cs="AGaramond-Regular"/>
          <w:sz w:val="18"/>
          <w:szCs w:val="18"/>
          <w:lang w:val="de-DE"/>
        </w:rPr>
      </w:pPr>
    </w:p>
    <w:p w14:paraId="7D309640" w14:textId="77777777" w:rsidR="00823C0C" w:rsidRPr="00701E3F" w:rsidRDefault="00823C0C" w:rsidP="007256CF">
      <w:pPr>
        <w:jc w:val="both"/>
        <w:rPr>
          <w:b/>
          <w:lang w:val="de-DE"/>
        </w:rPr>
      </w:pPr>
    </w:p>
    <w:p w14:paraId="4C0100FF" w14:textId="77777777" w:rsidR="00823C0C" w:rsidRPr="00701E3F" w:rsidRDefault="00823C0C" w:rsidP="007256CF">
      <w:pPr>
        <w:jc w:val="both"/>
        <w:rPr>
          <w:b/>
          <w:lang w:val="de-DE"/>
        </w:rPr>
      </w:pPr>
    </w:p>
    <w:p w14:paraId="5D901844" w14:textId="77777777" w:rsidR="00BE6FC4" w:rsidRPr="00701E3F" w:rsidRDefault="00BE6FC4" w:rsidP="008740A5">
      <w:pPr>
        <w:rPr>
          <w:lang w:val="de-DE"/>
        </w:rPr>
      </w:pPr>
    </w:p>
    <w:p w14:paraId="7BFFDC8A" w14:textId="77777777" w:rsidR="00032A37" w:rsidRDefault="00032A37" w:rsidP="00DA7EAF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</w:p>
    <w:p w14:paraId="21BC934B" w14:textId="77777777" w:rsidR="00A0214A" w:rsidRDefault="00A0214A" w:rsidP="00DA7EAF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</w:p>
    <w:p w14:paraId="5A6B7325" w14:textId="77777777" w:rsidR="00A0214A" w:rsidRDefault="00A0214A" w:rsidP="00DA7EAF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</w:p>
    <w:p w14:paraId="672D368B" w14:textId="77777777" w:rsidR="00A0214A" w:rsidRDefault="00A0214A" w:rsidP="00DA7EAF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</w:p>
    <w:p w14:paraId="4C92661C" w14:textId="77777777" w:rsidR="00032A37" w:rsidRDefault="00032A37" w:rsidP="00032A37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2764246E" w14:textId="77777777" w:rsidR="00BB1B64" w:rsidRDefault="00BB1B64" w:rsidP="00032A37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5A1ECA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8F3B7E" w:rsidRPr="005A1ECA">
        <w:rPr>
          <w:rFonts w:ascii="Arial" w:hAnsi="Arial" w:cs="Arial"/>
          <w:b/>
          <w:sz w:val="20"/>
          <w:szCs w:val="20"/>
          <w:lang w:val="en-GB"/>
        </w:rPr>
        <w:t>S</w:t>
      </w:r>
      <w:r w:rsidR="00DA7EAF">
        <w:rPr>
          <w:rFonts w:ascii="Arial" w:hAnsi="Arial" w:cs="Arial"/>
          <w:b/>
          <w:sz w:val="20"/>
          <w:szCs w:val="20"/>
          <w:lang w:val="en-GB"/>
        </w:rPr>
        <w:t>2</w:t>
      </w:r>
      <w:r w:rsidRPr="005A1ECA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F6385D" w:rsidRPr="00F6385D">
        <w:rPr>
          <w:rFonts w:ascii="Arial" w:hAnsi="Arial" w:cs="Arial"/>
          <w:sz w:val="20"/>
          <w:szCs w:val="20"/>
          <w:lang w:val="en-GB"/>
        </w:rPr>
        <w:t xml:space="preserve">Between groups statistical comparisons (One-way ANOVA and Tukey’s </w:t>
      </w:r>
      <w:r w:rsidR="00F6385D" w:rsidRPr="00F6385D">
        <w:rPr>
          <w:rFonts w:ascii="Arial" w:hAnsi="Arial" w:cs="Arial"/>
          <w:i/>
          <w:sz w:val="20"/>
          <w:szCs w:val="20"/>
          <w:lang w:val="en-GB"/>
        </w:rPr>
        <w:t>pots-hoc</w:t>
      </w:r>
      <w:r w:rsidR="00F6385D" w:rsidRPr="00F6385D">
        <w:rPr>
          <w:rFonts w:ascii="Arial" w:hAnsi="Arial" w:cs="Arial"/>
          <w:sz w:val="20"/>
          <w:szCs w:val="20"/>
          <w:lang w:val="en-GB"/>
        </w:rPr>
        <w:t xml:space="preserve"> test) for all the buccal microwear variables considered</w:t>
      </w:r>
      <w:r w:rsidR="00F24D0C" w:rsidRPr="00F24D0C">
        <w:rPr>
          <w:rFonts w:ascii="Arial" w:hAnsi="Arial" w:cs="Arial"/>
          <w:sz w:val="20"/>
          <w:szCs w:val="20"/>
          <w:lang w:val="en-GB"/>
        </w:rPr>
        <w:t>.</w:t>
      </w:r>
    </w:p>
    <w:p w14:paraId="47D644C9" w14:textId="77777777" w:rsidR="00F643C8" w:rsidRPr="00F643C8" w:rsidRDefault="00F643C8" w:rsidP="00BB1B64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219AF09" w14:textId="77777777" w:rsidR="00BB1B64" w:rsidRPr="000E6D4A" w:rsidRDefault="00BB1B64" w:rsidP="00BB1B64">
      <w:pPr>
        <w:jc w:val="both"/>
        <w:rPr>
          <w:b/>
          <w:lang w:val="en-GB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937"/>
        <w:gridCol w:w="917"/>
        <w:gridCol w:w="872"/>
        <w:gridCol w:w="937"/>
        <w:gridCol w:w="872"/>
        <w:gridCol w:w="872"/>
      </w:tblGrid>
      <w:tr w:rsidR="00BB1B64" w:rsidRPr="00F24D0C" w14:paraId="100C1C9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E5CA1D8" w14:textId="77777777" w:rsidR="00BB1B64" w:rsidRPr="00DC3263" w:rsidRDefault="00BB1B64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B9B071" w14:textId="77777777" w:rsidR="00BB1B64" w:rsidRPr="00F24D0C" w:rsidRDefault="00BB1B64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B2A8C8" w14:textId="77777777" w:rsidR="00BB1B64" w:rsidRPr="00F24D0C" w:rsidRDefault="00BB1B64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01D04F" w14:textId="77777777" w:rsidR="00BB1B64" w:rsidRPr="00F24D0C" w:rsidRDefault="00BB1B64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5A11D65" w14:textId="77777777" w:rsidR="00BB1B64" w:rsidRPr="00DC3263" w:rsidRDefault="00BB1B64" w:rsidP="00BC1E3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F19C75" w14:textId="77777777" w:rsidR="00BB1B64" w:rsidRPr="00F24D0C" w:rsidRDefault="00BB1B64" w:rsidP="00BC1E3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77C28" w:rsidRPr="00DC3263" w14:paraId="4B4343E8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BB13F1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0" w:type="auto"/>
            <w:shd w:val="clear" w:color="auto" w:fill="auto"/>
          </w:tcPr>
          <w:p w14:paraId="19CD5F32" w14:textId="77777777" w:rsidR="00C77C28" w:rsidRPr="002526EF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526EF"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14:paraId="76C9C9D7" w14:textId="77777777" w:rsidR="00C77C28" w:rsidRPr="002526EF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d</w:t>
            </w:r>
            <w:r w:rsidRPr="00C77C28">
              <w:rPr>
                <w:rFonts w:ascii="Arial" w:hAnsi="Arial" w:cs="Arial"/>
                <w:b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65144A7" w14:textId="77777777" w:rsidR="00C77C28" w:rsidRPr="002526EF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d</w:t>
            </w:r>
            <w:r w:rsidRPr="00C77C28">
              <w:rPr>
                <w:rFonts w:ascii="Arial" w:hAnsi="Arial" w:cs="Arial"/>
                <w:b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6C384C5" w14:textId="77777777" w:rsidR="00C77C28" w:rsidRPr="002526EF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526EF">
              <w:rPr>
                <w:rFonts w:ascii="Arial" w:hAnsi="Arial"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75C96C0E" w14:textId="77777777" w:rsidR="00C77C28" w:rsidRPr="002526EF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gramStart"/>
            <w:r w:rsidRPr="002526EF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proofErr w:type="gramEnd"/>
          </w:p>
        </w:tc>
      </w:tr>
      <w:tr w:rsidR="00C77C28" w:rsidRPr="00DC3263" w14:paraId="4EE9BB3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E90E7A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130F3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NT</w:t>
            </w:r>
          </w:p>
        </w:tc>
        <w:tc>
          <w:tcPr>
            <w:tcW w:w="0" w:type="auto"/>
            <w:shd w:val="clear" w:color="auto" w:fill="auto"/>
          </w:tcPr>
          <w:p w14:paraId="1E3B710C" w14:textId="77777777" w:rsidR="00C77C28" w:rsidRPr="00DC3263" w:rsidRDefault="00C77C28" w:rsidP="00BC1E3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C987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14B5F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.828</w:t>
            </w:r>
          </w:p>
        </w:tc>
        <w:tc>
          <w:tcPr>
            <w:tcW w:w="0" w:type="auto"/>
            <w:shd w:val="clear" w:color="auto" w:fill="auto"/>
          </w:tcPr>
          <w:p w14:paraId="46553BF3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7F9FEBE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7BFC99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A601A0" w14:textId="77777777" w:rsidR="00C77C28" w:rsidRPr="00DC3263" w:rsidRDefault="00C77C28" w:rsidP="00BC1E3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XT</w:t>
            </w:r>
          </w:p>
        </w:tc>
        <w:tc>
          <w:tcPr>
            <w:tcW w:w="0" w:type="auto"/>
            <w:shd w:val="clear" w:color="auto" w:fill="auto"/>
          </w:tcPr>
          <w:p w14:paraId="62990128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E57EA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F7390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.311</w:t>
            </w:r>
          </w:p>
        </w:tc>
        <w:tc>
          <w:tcPr>
            <w:tcW w:w="0" w:type="auto"/>
            <w:shd w:val="clear" w:color="auto" w:fill="auto"/>
          </w:tcPr>
          <w:p w14:paraId="28D14710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10BFA3A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52AEF5D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2D9DD3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NM</w:t>
            </w:r>
            <w:r w:rsidR="00423910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300C75BB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D44BF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34DF8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3.494</w:t>
            </w:r>
          </w:p>
        </w:tc>
        <w:tc>
          <w:tcPr>
            <w:tcW w:w="0" w:type="auto"/>
            <w:shd w:val="clear" w:color="auto" w:fill="auto"/>
          </w:tcPr>
          <w:p w14:paraId="28A3033A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6087E5C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2F55658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FE354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XM</w:t>
            </w:r>
            <w:r w:rsidR="00423910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0B4FA1D1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F9669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9F88F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4.071</w:t>
            </w:r>
          </w:p>
        </w:tc>
        <w:tc>
          <w:tcPr>
            <w:tcW w:w="0" w:type="auto"/>
            <w:shd w:val="clear" w:color="auto" w:fill="auto"/>
          </w:tcPr>
          <w:p w14:paraId="5B016B8D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06F32078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885D54F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551A6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NV</w:t>
            </w:r>
          </w:p>
        </w:tc>
        <w:tc>
          <w:tcPr>
            <w:tcW w:w="0" w:type="auto"/>
            <w:shd w:val="clear" w:color="auto" w:fill="auto"/>
          </w:tcPr>
          <w:p w14:paraId="58E1DD8B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D0352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55B38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6.696</w:t>
            </w:r>
          </w:p>
        </w:tc>
        <w:tc>
          <w:tcPr>
            <w:tcW w:w="0" w:type="auto"/>
            <w:shd w:val="clear" w:color="auto" w:fill="auto"/>
          </w:tcPr>
          <w:p w14:paraId="05396C0F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4C0CCBB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83144BB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26890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XV</w:t>
            </w:r>
          </w:p>
        </w:tc>
        <w:tc>
          <w:tcPr>
            <w:tcW w:w="0" w:type="auto"/>
            <w:shd w:val="clear" w:color="auto" w:fill="auto"/>
          </w:tcPr>
          <w:p w14:paraId="4264D718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C9AF9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20178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8.565</w:t>
            </w:r>
          </w:p>
        </w:tc>
        <w:tc>
          <w:tcPr>
            <w:tcW w:w="0" w:type="auto"/>
            <w:shd w:val="clear" w:color="auto" w:fill="auto"/>
          </w:tcPr>
          <w:p w14:paraId="622F4F94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7F075396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1EF007F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8F2CEA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NH</w:t>
            </w:r>
          </w:p>
        </w:tc>
        <w:tc>
          <w:tcPr>
            <w:tcW w:w="0" w:type="auto"/>
            <w:shd w:val="clear" w:color="auto" w:fill="auto"/>
          </w:tcPr>
          <w:p w14:paraId="45EE66DC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CD45F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C212B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51.961</w:t>
            </w:r>
          </w:p>
        </w:tc>
        <w:tc>
          <w:tcPr>
            <w:tcW w:w="0" w:type="auto"/>
            <w:shd w:val="clear" w:color="auto" w:fill="auto"/>
          </w:tcPr>
          <w:p w14:paraId="05B1549A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45E294C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71E91CF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ACC96D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XH</w:t>
            </w:r>
          </w:p>
        </w:tc>
        <w:tc>
          <w:tcPr>
            <w:tcW w:w="0" w:type="auto"/>
            <w:shd w:val="clear" w:color="auto" w:fill="auto"/>
          </w:tcPr>
          <w:p w14:paraId="25C31AAF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372FB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EE4FE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2.089</w:t>
            </w:r>
          </w:p>
        </w:tc>
        <w:tc>
          <w:tcPr>
            <w:tcW w:w="0" w:type="auto"/>
            <w:shd w:val="clear" w:color="auto" w:fill="auto"/>
          </w:tcPr>
          <w:p w14:paraId="2E63CE00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0E7D6A0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072EB77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C0052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  <w:r w:rsidR="00423910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892899A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5AA18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B29B2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6.117</w:t>
            </w:r>
          </w:p>
        </w:tc>
        <w:tc>
          <w:tcPr>
            <w:tcW w:w="0" w:type="auto"/>
            <w:shd w:val="clear" w:color="auto" w:fill="auto"/>
          </w:tcPr>
          <w:p w14:paraId="3A8B5660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09C67E6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C588CFD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C25C3F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XD</w:t>
            </w:r>
            <w:r w:rsidR="00423910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FDABC1B" w14:textId="77777777" w:rsidR="00C77C28" w:rsidRPr="00DC3263" w:rsidRDefault="00C77C28" w:rsidP="00E9111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F43A2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26004" w14:textId="77777777" w:rsidR="00C77C28" w:rsidRPr="00DC3263" w:rsidRDefault="00C77C28" w:rsidP="00E911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8.850</w:t>
            </w:r>
          </w:p>
        </w:tc>
        <w:tc>
          <w:tcPr>
            <w:tcW w:w="0" w:type="auto"/>
            <w:shd w:val="clear" w:color="auto" w:fill="auto"/>
          </w:tcPr>
          <w:p w14:paraId="5CAA3BD7" w14:textId="77777777" w:rsidR="00C77C28" w:rsidRDefault="00C77C28" w:rsidP="00E91118">
            <w:r w:rsidRPr="00F15C30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77C28" w:rsidRPr="00DC3263" w14:paraId="2BEE77E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EEBD9FC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16649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1E296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2857B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9BA2A3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F2BAA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2F4FD2AD" w14:textId="77777777">
        <w:trPr>
          <w:jc w:val="center"/>
        </w:trPr>
        <w:tc>
          <w:tcPr>
            <w:tcW w:w="0" w:type="auto"/>
            <w:gridSpan w:val="6"/>
            <w:shd w:val="clear" w:color="auto" w:fill="auto"/>
          </w:tcPr>
          <w:p w14:paraId="7679877E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Tukey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’</w:t>
            </w: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s HSD pairwise comparison test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C77C28" w:rsidRPr="00DC3263" w14:paraId="056DFC1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45211E3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84FF8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4C355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A6125B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1B142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E1405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580FF35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76D81FB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NT</w:t>
            </w:r>
          </w:p>
        </w:tc>
        <w:tc>
          <w:tcPr>
            <w:tcW w:w="0" w:type="auto"/>
            <w:shd w:val="clear" w:color="auto" w:fill="auto"/>
          </w:tcPr>
          <w:p w14:paraId="6F2062C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487A826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E8701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5622278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7753772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C77C28" w:rsidRPr="00DC3263" w14:paraId="1740D71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6F6D2A0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75FB40A7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EC42A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CC6B1F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DA78AF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8AB4A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6408B66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D893DB7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511689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4.930</w:t>
            </w:r>
          </w:p>
        </w:tc>
        <w:tc>
          <w:tcPr>
            <w:tcW w:w="0" w:type="auto"/>
            <w:shd w:val="clear" w:color="auto" w:fill="auto"/>
          </w:tcPr>
          <w:p w14:paraId="07E5BA1B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21441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E3E45F3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0E776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262EC8C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D4AD939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C3BF1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58.763</w:t>
            </w:r>
          </w:p>
        </w:tc>
        <w:tc>
          <w:tcPr>
            <w:tcW w:w="0" w:type="auto"/>
            <w:shd w:val="clear" w:color="auto" w:fill="auto"/>
          </w:tcPr>
          <w:p w14:paraId="68147D64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43.833</w:t>
            </w:r>
          </w:p>
        </w:tc>
        <w:tc>
          <w:tcPr>
            <w:tcW w:w="0" w:type="auto"/>
            <w:shd w:val="clear" w:color="auto" w:fill="auto"/>
          </w:tcPr>
          <w:p w14:paraId="751B547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483819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0E5DB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1F9147E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BD8EE61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DDDA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6.980</w:t>
            </w:r>
          </w:p>
        </w:tc>
        <w:tc>
          <w:tcPr>
            <w:tcW w:w="0" w:type="auto"/>
            <w:shd w:val="clear" w:color="auto" w:fill="auto"/>
          </w:tcPr>
          <w:p w14:paraId="6C6CFE0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.050</w:t>
            </w:r>
          </w:p>
        </w:tc>
        <w:tc>
          <w:tcPr>
            <w:tcW w:w="0" w:type="auto"/>
            <w:shd w:val="clear" w:color="auto" w:fill="auto"/>
          </w:tcPr>
          <w:p w14:paraId="2C5AFCFC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41.783</w:t>
            </w:r>
          </w:p>
        </w:tc>
        <w:tc>
          <w:tcPr>
            <w:tcW w:w="0" w:type="auto"/>
            <w:shd w:val="clear" w:color="auto" w:fill="auto"/>
          </w:tcPr>
          <w:p w14:paraId="39A8154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0462F4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4CE670B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3806C32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38505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cyan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80.661</w:t>
            </w:r>
          </w:p>
        </w:tc>
        <w:tc>
          <w:tcPr>
            <w:tcW w:w="0" w:type="auto"/>
            <w:shd w:val="clear" w:color="auto" w:fill="auto"/>
          </w:tcPr>
          <w:p w14:paraId="37D2D5E7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cyan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65.731</w:t>
            </w:r>
          </w:p>
        </w:tc>
        <w:tc>
          <w:tcPr>
            <w:tcW w:w="0" w:type="auto"/>
            <w:shd w:val="clear" w:color="auto" w:fill="auto"/>
          </w:tcPr>
          <w:p w14:paraId="2E64C487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1.897</w:t>
            </w:r>
          </w:p>
        </w:tc>
        <w:tc>
          <w:tcPr>
            <w:tcW w:w="0" w:type="auto"/>
            <w:shd w:val="clear" w:color="auto" w:fill="auto"/>
          </w:tcPr>
          <w:p w14:paraId="6AD43F10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63.681</w:t>
            </w:r>
          </w:p>
        </w:tc>
        <w:tc>
          <w:tcPr>
            <w:tcW w:w="0" w:type="auto"/>
            <w:shd w:val="clear" w:color="auto" w:fill="auto"/>
          </w:tcPr>
          <w:p w14:paraId="6B8448B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C77C28" w:rsidRPr="00DC3263" w14:paraId="6CECE5D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F7F0D66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1D1A2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red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24.763</w:t>
            </w:r>
          </w:p>
        </w:tc>
        <w:tc>
          <w:tcPr>
            <w:tcW w:w="0" w:type="auto"/>
            <w:shd w:val="clear" w:color="auto" w:fill="auto"/>
          </w:tcPr>
          <w:p w14:paraId="7A43E39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9.833</w:t>
            </w:r>
          </w:p>
        </w:tc>
        <w:tc>
          <w:tcPr>
            <w:tcW w:w="0" w:type="auto"/>
            <w:shd w:val="clear" w:color="auto" w:fill="auto"/>
          </w:tcPr>
          <w:p w14:paraId="197E99A8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34.000</w:t>
            </w:r>
          </w:p>
        </w:tc>
        <w:tc>
          <w:tcPr>
            <w:tcW w:w="0" w:type="auto"/>
            <w:shd w:val="clear" w:color="auto" w:fill="auto"/>
          </w:tcPr>
          <w:p w14:paraId="28D9834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7.783</w:t>
            </w:r>
          </w:p>
        </w:tc>
        <w:tc>
          <w:tcPr>
            <w:tcW w:w="0" w:type="auto"/>
            <w:shd w:val="clear" w:color="auto" w:fill="auto"/>
          </w:tcPr>
          <w:p w14:paraId="3B8EB61A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55.897</w:t>
            </w:r>
          </w:p>
        </w:tc>
      </w:tr>
      <w:tr w:rsidR="00C77C28" w:rsidRPr="00DC3263" w14:paraId="2422DCA1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739BC7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CFF57B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AD54D2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FD3E5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4E38E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EA85F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275B31C1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876DC4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XT</w:t>
            </w:r>
          </w:p>
        </w:tc>
        <w:tc>
          <w:tcPr>
            <w:tcW w:w="0" w:type="auto"/>
            <w:shd w:val="clear" w:color="auto" w:fill="auto"/>
          </w:tcPr>
          <w:p w14:paraId="32EDC78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670BFB7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1BB601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1C6169D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6025DB4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C77C28" w:rsidRPr="00DC3263" w14:paraId="32B0D786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0907A99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71BC3657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C7DA40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B0BC86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1452B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CB6FA6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4D86256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548F98F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9AC08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0.027</w:t>
            </w:r>
          </w:p>
        </w:tc>
        <w:tc>
          <w:tcPr>
            <w:tcW w:w="0" w:type="auto"/>
            <w:shd w:val="clear" w:color="auto" w:fill="auto"/>
          </w:tcPr>
          <w:p w14:paraId="1AD91C97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2A9803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1665A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47C61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6FCC27A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E55FF91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343A300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3.277</w:t>
            </w:r>
          </w:p>
        </w:tc>
        <w:tc>
          <w:tcPr>
            <w:tcW w:w="0" w:type="auto"/>
            <w:shd w:val="clear" w:color="auto" w:fill="auto"/>
          </w:tcPr>
          <w:p w14:paraId="3751218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.250</w:t>
            </w:r>
          </w:p>
        </w:tc>
        <w:tc>
          <w:tcPr>
            <w:tcW w:w="0" w:type="auto"/>
            <w:shd w:val="clear" w:color="auto" w:fill="auto"/>
          </w:tcPr>
          <w:p w14:paraId="3E813A73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AC1CE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DD9C9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2C12779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6198491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1BFF54F7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55.377</w:t>
            </w:r>
          </w:p>
        </w:tc>
        <w:tc>
          <w:tcPr>
            <w:tcW w:w="0" w:type="auto"/>
            <w:shd w:val="clear" w:color="auto" w:fill="auto"/>
          </w:tcPr>
          <w:p w14:paraId="2D6B5A9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5.350</w:t>
            </w:r>
          </w:p>
        </w:tc>
        <w:tc>
          <w:tcPr>
            <w:tcW w:w="0" w:type="auto"/>
            <w:shd w:val="clear" w:color="auto" w:fill="auto"/>
          </w:tcPr>
          <w:p w14:paraId="0A7F9BB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2.100</w:t>
            </w:r>
          </w:p>
        </w:tc>
        <w:tc>
          <w:tcPr>
            <w:tcW w:w="0" w:type="auto"/>
            <w:shd w:val="clear" w:color="auto" w:fill="auto"/>
          </w:tcPr>
          <w:p w14:paraId="5C867AA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E1D109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192AD8F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B8232DE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2CE66124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70.815</w:t>
            </w:r>
          </w:p>
        </w:tc>
        <w:tc>
          <w:tcPr>
            <w:tcW w:w="0" w:type="auto"/>
            <w:shd w:val="clear" w:color="auto" w:fill="auto"/>
          </w:tcPr>
          <w:p w14:paraId="1D296A89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60.787</w:t>
            </w:r>
          </w:p>
        </w:tc>
        <w:tc>
          <w:tcPr>
            <w:tcW w:w="0" w:type="auto"/>
            <w:shd w:val="clear" w:color="auto" w:fill="auto"/>
          </w:tcPr>
          <w:p w14:paraId="58E8D60C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57.537</w:t>
            </w:r>
          </w:p>
        </w:tc>
        <w:tc>
          <w:tcPr>
            <w:tcW w:w="0" w:type="auto"/>
            <w:shd w:val="clear" w:color="auto" w:fill="auto"/>
          </w:tcPr>
          <w:p w14:paraId="776860C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5.437</w:t>
            </w:r>
          </w:p>
        </w:tc>
        <w:tc>
          <w:tcPr>
            <w:tcW w:w="0" w:type="auto"/>
            <w:shd w:val="clear" w:color="auto" w:fill="auto"/>
          </w:tcPr>
          <w:p w14:paraId="7A54902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C77C28" w:rsidRPr="00DC3263" w14:paraId="509C8BD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BD19F59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53DACE3B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88.027</w:t>
            </w:r>
          </w:p>
        </w:tc>
        <w:tc>
          <w:tcPr>
            <w:tcW w:w="0" w:type="auto"/>
            <w:shd w:val="clear" w:color="auto" w:fill="auto"/>
          </w:tcPr>
          <w:p w14:paraId="0C26906B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78.000</w:t>
            </w:r>
          </w:p>
        </w:tc>
        <w:tc>
          <w:tcPr>
            <w:tcW w:w="0" w:type="auto"/>
            <w:shd w:val="clear" w:color="auto" w:fill="auto"/>
          </w:tcPr>
          <w:p w14:paraId="3E7F0A53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74.750</w:t>
            </w:r>
          </w:p>
        </w:tc>
        <w:tc>
          <w:tcPr>
            <w:tcW w:w="0" w:type="auto"/>
            <w:shd w:val="clear" w:color="auto" w:fill="auto"/>
          </w:tcPr>
          <w:p w14:paraId="2ABBE77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2.650</w:t>
            </w:r>
          </w:p>
        </w:tc>
        <w:tc>
          <w:tcPr>
            <w:tcW w:w="0" w:type="auto"/>
            <w:shd w:val="clear" w:color="auto" w:fill="auto"/>
          </w:tcPr>
          <w:p w14:paraId="05ACC8B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7.212</w:t>
            </w:r>
          </w:p>
        </w:tc>
      </w:tr>
      <w:tr w:rsidR="00C77C28" w:rsidRPr="00DC3263" w14:paraId="68E5733F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0AE7B66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0C0B0E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5048C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046AC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8163D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E0A34B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324C293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583339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NM</w:t>
            </w:r>
            <w:r w:rsidR="00423910">
              <w:rPr>
                <w:rFonts w:ascii="Arial" w:hAnsi="Arial" w:cs="Arial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555F23C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3DECC07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A17FE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54B3E05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13B217E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C77C28" w:rsidRPr="00DC3263" w14:paraId="367A36C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ED658E8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701D970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37736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C52450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2FE46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759435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373AEBE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9954598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9B9A0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8.319</w:t>
            </w:r>
          </w:p>
        </w:tc>
        <w:tc>
          <w:tcPr>
            <w:tcW w:w="0" w:type="auto"/>
            <w:shd w:val="clear" w:color="auto" w:fill="auto"/>
          </w:tcPr>
          <w:p w14:paraId="727004A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E6EA6B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FFDCC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C6A87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369114E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A79AA21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58809552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40.152</w:t>
            </w:r>
          </w:p>
        </w:tc>
        <w:tc>
          <w:tcPr>
            <w:tcW w:w="0" w:type="auto"/>
            <w:shd w:val="clear" w:color="auto" w:fill="auto"/>
          </w:tcPr>
          <w:p w14:paraId="57ED42C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1.833</w:t>
            </w:r>
          </w:p>
        </w:tc>
        <w:tc>
          <w:tcPr>
            <w:tcW w:w="0" w:type="auto"/>
            <w:shd w:val="clear" w:color="auto" w:fill="auto"/>
          </w:tcPr>
          <w:p w14:paraId="4426C96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F08F50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5AC85A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4C2EC0E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6DC3164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785FC81B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0.519</w:t>
            </w:r>
          </w:p>
        </w:tc>
        <w:tc>
          <w:tcPr>
            <w:tcW w:w="0" w:type="auto"/>
            <w:shd w:val="clear" w:color="auto" w:fill="auto"/>
          </w:tcPr>
          <w:p w14:paraId="0D8C9A8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2.200</w:t>
            </w:r>
          </w:p>
        </w:tc>
        <w:tc>
          <w:tcPr>
            <w:tcW w:w="0" w:type="auto"/>
            <w:shd w:val="clear" w:color="auto" w:fill="auto"/>
          </w:tcPr>
          <w:p w14:paraId="661154C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9.633</w:t>
            </w:r>
          </w:p>
        </w:tc>
        <w:tc>
          <w:tcPr>
            <w:tcW w:w="0" w:type="auto"/>
            <w:shd w:val="clear" w:color="auto" w:fill="auto"/>
          </w:tcPr>
          <w:p w14:paraId="41EF574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F3FC9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47F139E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8AACAF6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0B391AEF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61.650</w:t>
            </w:r>
          </w:p>
        </w:tc>
        <w:tc>
          <w:tcPr>
            <w:tcW w:w="0" w:type="auto"/>
            <w:shd w:val="clear" w:color="auto" w:fill="auto"/>
          </w:tcPr>
          <w:p w14:paraId="28CAF4F4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53.331</w:t>
            </w:r>
          </w:p>
        </w:tc>
        <w:tc>
          <w:tcPr>
            <w:tcW w:w="0" w:type="auto"/>
            <w:shd w:val="clear" w:color="auto" w:fill="auto"/>
          </w:tcPr>
          <w:p w14:paraId="0D23FBF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1.497</w:t>
            </w:r>
          </w:p>
        </w:tc>
        <w:tc>
          <w:tcPr>
            <w:tcW w:w="0" w:type="auto"/>
            <w:shd w:val="clear" w:color="auto" w:fill="auto"/>
          </w:tcPr>
          <w:p w14:paraId="3886564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1.131</w:t>
            </w:r>
          </w:p>
        </w:tc>
        <w:tc>
          <w:tcPr>
            <w:tcW w:w="0" w:type="auto"/>
            <w:shd w:val="clear" w:color="auto" w:fill="auto"/>
          </w:tcPr>
          <w:p w14:paraId="14A98F7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C77C28" w:rsidRPr="00DC3263" w14:paraId="2DA91BC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C47D1FA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3A4F22F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8.277</w:t>
            </w:r>
          </w:p>
        </w:tc>
        <w:tc>
          <w:tcPr>
            <w:tcW w:w="0" w:type="auto"/>
            <w:shd w:val="clear" w:color="auto" w:fill="auto"/>
          </w:tcPr>
          <w:p w14:paraId="08FDFC1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12BD7A7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1.875</w:t>
            </w:r>
          </w:p>
        </w:tc>
        <w:tc>
          <w:tcPr>
            <w:tcW w:w="0" w:type="auto"/>
            <w:shd w:val="clear" w:color="auto" w:fill="auto"/>
          </w:tcPr>
          <w:p w14:paraId="0A10EFB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2.241</w:t>
            </w:r>
          </w:p>
        </w:tc>
        <w:tc>
          <w:tcPr>
            <w:tcW w:w="0" w:type="auto"/>
            <w:shd w:val="clear" w:color="auto" w:fill="auto"/>
          </w:tcPr>
          <w:p w14:paraId="46C9254F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53.372</w:t>
            </w:r>
          </w:p>
        </w:tc>
      </w:tr>
      <w:tr w:rsidR="00C77C28" w:rsidRPr="00DC3263" w14:paraId="71FF546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B9B26C3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A2AEAA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7893A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C66EF3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69B3A1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C11629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039DAFF6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B56CE4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XM</w:t>
            </w:r>
            <w:r w:rsidR="00423910">
              <w:rPr>
                <w:rFonts w:ascii="Arial" w:hAnsi="Arial" w:cs="Arial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7C33B32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666C149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5FAF37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00D1A534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05BB75A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C77C28" w:rsidRPr="00DC3263" w14:paraId="1CBC3E8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3742DFD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2B1537A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803CF0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2A8B4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2DD1B2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D28EC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447A8341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CB7EA3A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6A1B8D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1.861</w:t>
            </w:r>
          </w:p>
        </w:tc>
        <w:tc>
          <w:tcPr>
            <w:tcW w:w="0" w:type="auto"/>
            <w:shd w:val="clear" w:color="auto" w:fill="auto"/>
          </w:tcPr>
          <w:p w14:paraId="753C0C9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BBC789E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6C04D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03665B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299BA61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B0A386B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4223389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9.805</w:t>
            </w:r>
          </w:p>
        </w:tc>
        <w:tc>
          <w:tcPr>
            <w:tcW w:w="0" w:type="auto"/>
            <w:shd w:val="clear" w:color="auto" w:fill="auto"/>
          </w:tcPr>
          <w:p w14:paraId="5C3FAD69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1.666</w:t>
            </w:r>
          </w:p>
        </w:tc>
        <w:tc>
          <w:tcPr>
            <w:tcW w:w="0" w:type="auto"/>
            <w:shd w:val="clear" w:color="auto" w:fill="auto"/>
          </w:tcPr>
          <w:p w14:paraId="11EC6ED6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664CB7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DEE8F3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627BA26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3409FB1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713B3E7C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9.761</w:t>
            </w:r>
          </w:p>
        </w:tc>
        <w:tc>
          <w:tcPr>
            <w:tcW w:w="0" w:type="auto"/>
            <w:shd w:val="clear" w:color="auto" w:fill="auto"/>
          </w:tcPr>
          <w:p w14:paraId="08D91E8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7.900</w:t>
            </w:r>
          </w:p>
        </w:tc>
        <w:tc>
          <w:tcPr>
            <w:tcW w:w="0" w:type="auto"/>
            <w:shd w:val="clear" w:color="auto" w:fill="auto"/>
          </w:tcPr>
          <w:p w14:paraId="0C75B24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9.566</w:t>
            </w:r>
          </w:p>
        </w:tc>
        <w:tc>
          <w:tcPr>
            <w:tcW w:w="0" w:type="auto"/>
            <w:shd w:val="clear" w:color="auto" w:fill="auto"/>
          </w:tcPr>
          <w:p w14:paraId="1A46453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4D8F6A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77C28" w:rsidRPr="00DC3263" w14:paraId="61F5D691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C118682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0761FB34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45.261</w:t>
            </w:r>
          </w:p>
        </w:tc>
        <w:tc>
          <w:tcPr>
            <w:tcW w:w="0" w:type="auto"/>
            <w:shd w:val="clear" w:color="auto" w:fill="auto"/>
          </w:tcPr>
          <w:p w14:paraId="54EEA26D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3.400</w:t>
            </w:r>
          </w:p>
        </w:tc>
        <w:tc>
          <w:tcPr>
            <w:tcW w:w="0" w:type="auto"/>
            <w:shd w:val="clear" w:color="auto" w:fill="auto"/>
          </w:tcPr>
          <w:p w14:paraId="61DA13B3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55.066</w:t>
            </w:r>
          </w:p>
        </w:tc>
        <w:tc>
          <w:tcPr>
            <w:tcW w:w="0" w:type="auto"/>
            <w:shd w:val="clear" w:color="auto" w:fill="auto"/>
          </w:tcPr>
          <w:p w14:paraId="0632ADA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5.500</w:t>
            </w:r>
          </w:p>
        </w:tc>
        <w:tc>
          <w:tcPr>
            <w:tcW w:w="0" w:type="auto"/>
            <w:shd w:val="clear" w:color="auto" w:fill="auto"/>
          </w:tcPr>
          <w:p w14:paraId="613C50D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C77C28" w:rsidRPr="00DC3263" w14:paraId="1B011B9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F3554B0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2BFEBFE0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72.444</w:t>
            </w:r>
          </w:p>
        </w:tc>
        <w:tc>
          <w:tcPr>
            <w:tcW w:w="0" w:type="auto"/>
            <w:shd w:val="clear" w:color="auto" w:fill="auto"/>
          </w:tcPr>
          <w:p w14:paraId="6713C957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60.583</w:t>
            </w:r>
          </w:p>
        </w:tc>
        <w:tc>
          <w:tcPr>
            <w:tcW w:w="0" w:type="auto"/>
            <w:shd w:val="clear" w:color="auto" w:fill="auto"/>
          </w:tcPr>
          <w:p w14:paraId="7D200E0E" w14:textId="77777777" w:rsidR="00C77C28" w:rsidRPr="00A56A09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Pr="00A56A09">
              <w:rPr>
                <w:rFonts w:ascii="Arial" w:hAnsi="Arial" w:cs="Arial"/>
                <w:b/>
                <w:color w:val="000000"/>
                <w:sz w:val="18"/>
                <w:szCs w:val="18"/>
              </w:rPr>
              <w:t>82.250</w:t>
            </w:r>
          </w:p>
        </w:tc>
        <w:tc>
          <w:tcPr>
            <w:tcW w:w="0" w:type="auto"/>
            <w:shd w:val="clear" w:color="auto" w:fill="auto"/>
          </w:tcPr>
          <w:p w14:paraId="51C82E2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2.683</w:t>
            </w:r>
          </w:p>
        </w:tc>
        <w:tc>
          <w:tcPr>
            <w:tcW w:w="0" w:type="auto"/>
            <w:shd w:val="clear" w:color="auto" w:fill="auto"/>
          </w:tcPr>
          <w:p w14:paraId="079FDD80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7.183</w:t>
            </w:r>
          </w:p>
        </w:tc>
      </w:tr>
      <w:tr w:rsidR="00C77C28" w:rsidRPr="00DC3263" w14:paraId="58BE60A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48D4502" w14:textId="77777777" w:rsidR="00C77C28" w:rsidRPr="00DC3263" w:rsidRDefault="00C77C28" w:rsidP="00BC1E3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9D1195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B828EA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068428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08C2A1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1F7AFF" w14:textId="77777777" w:rsidR="00C77C28" w:rsidRPr="00DC3263" w:rsidRDefault="00C77C28" w:rsidP="00BC1E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1A8FB719" w14:textId="77777777" w:rsidR="00BB1B64" w:rsidRDefault="00BB1B64" w:rsidP="00BB1B64">
      <w:pPr>
        <w:jc w:val="both"/>
        <w:rPr>
          <w:b/>
          <w:lang w:val="en-GB"/>
        </w:rPr>
      </w:pPr>
    </w:p>
    <w:p w14:paraId="1670034A" w14:textId="77777777" w:rsidR="00032A37" w:rsidRDefault="00032A37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23AF31D" w14:textId="77777777" w:rsidR="00032A37" w:rsidRDefault="00032A37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A8D9972" w14:textId="77777777" w:rsidR="00032A37" w:rsidRDefault="00032A37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5447231" w14:textId="77777777" w:rsidR="00032A37" w:rsidRDefault="00032A37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DDDC273" w14:textId="77777777" w:rsidR="00882019" w:rsidRDefault="00882019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F79B156" w14:textId="77777777" w:rsidR="00882019" w:rsidRDefault="00882019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A94F7E0" w14:textId="77777777" w:rsidR="00882019" w:rsidRDefault="00882019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FF618BA" w14:textId="77777777" w:rsidR="00AB4E1C" w:rsidRDefault="00AB4E1C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F1F74ED" w14:textId="77777777" w:rsidR="00032A37" w:rsidRDefault="00032A37" w:rsidP="00032A37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4D5B4BC" w14:textId="77777777" w:rsidR="00F643C8" w:rsidRDefault="00F643C8" w:rsidP="00032A37">
      <w:pPr>
        <w:jc w:val="both"/>
        <w:rPr>
          <w:b/>
          <w:lang w:val="en-GB"/>
        </w:rPr>
      </w:pPr>
      <w:r w:rsidRPr="005A1ECA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8F3B7E" w:rsidRPr="005A1ECA">
        <w:rPr>
          <w:rFonts w:ascii="Arial" w:hAnsi="Arial" w:cs="Arial"/>
          <w:b/>
          <w:sz w:val="20"/>
          <w:szCs w:val="20"/>
          <w:lang w:val="en-GB"/>
        </w:rPr>
        <w:t>S</w:t>
      </w:r>
      <w:r w:rsidR="00DA7EAF">
        <w:rPr>
          <w:rFonts w:ascii="Arial" w:hAnsi="Arial" w:cs="Arial"/>
          <w:b/>
          <w:sz w:val="20"/>
          <w:szCs w:val="20"/>
          <w:lang w:val="en-GB"/>
        </w:rPr>
        <w:t>2</w:t>
      </w:r>
      <w:r w:rsidRPr="005A1ECA">
        <w:rPr>
          <w:rFonts w:ascii="Arial" w:hAnsi="Arial" w:cs="Arial"/>
          <w:b/>
          <w:sz w:val="20"/>
          <w:szCs w:val="20"/>
          <w:lang w:val="en-GB"/>
        </w:rPr>
        <w:t>.</w:t>
      </w:r>
      <w:r>
        <w:rPr>
          <w:rFonts w:ascii="Arial" w:hAnsi="Arial" w:cs="Arial"/>
          <w:b/>
          <w:sz w:val="20"/>
          <w:szCs w:val="20"/>
          <w:lang w:val="en-GB"/>
        </w:rPr>
        <w:t xml:space="preserve">  </w:t>
      </w:r>
      <w:r w:rsidRPr="00F24D0C">
        <w:rPr>
          <w:rFonts w:ascii="Arial" w:hAnsi="Arial" w:cs="Arial"/>
          <w:sz w:val="20"/>
          <w:szCs w:val="20"/>
          <w:lang w:val="en-GB"/>
        </w:rPr>
        <w:t>Cont.</w:t>
      </w:r>
    </w:p>
    <w:p w14:paraId="45838E40" w14:textId="77777777" w:rsidR="00F643C8" w:rsidRDefault="00F643C8" w:rsidP="00C5679C">
      <w:pPr>
        <w:jc w:val="both"/>
        <w:rPr>
          <w:b/>
          <w:lang w:val="en-GB"/>
        </w:rPr>
      </w:pPr>
    </w:p>
    <w:p w14:paraId="62F51420" w14:textId="77777777" w:rsidR="00F643C8" w:rsidRDefault="00F643C8" w:rsidP="00C5679C">
      <w:pPr>
        <w:jc w:val="both"/>
        <w:rPr>
          <w:b/>
          <w:lang w:val="en-GB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937"/>
        <w:gridCol w:w="872"/>
        <w:gridCol w:w="872"/>
        <w:gridCol w:w="937"/>
        <w:gridCol w:w="872"/>
        <w:gridCol w:w="872"/>
      </w:tblGrid>
      <w:tr w:rsidR="00F643C8" w:rsidRPr="00DC3263" w14:paraId="1F7811E9" w14:textId="77777777">
        <w:trPr>
          <w:jc w:val="center"/>
        </w:trPr>
        <w:tc>
          <w:tcPr>
            <w:tcW w:w="0" w:type="auto"/>
            <w:gridSpan w:val="6"/>
            <w:shd w:val="clear" w:color="auto" w:fill="auto"/>
          </w:tcPr>
          <w:p w14:paraId="6F11F886" w14:textId="77777777" w:rsidR="00F643C8" w:rsidRPr="00F643C8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Tukey</w:t>
            </w:r>
            <w:r w:rsidR="00B9391C">
              <w:rPr>
                <w:rFonts w:ascii="Arial" w:hAnsi="Arial" w:cs="Arial"/>
                <w:b/>
                <w:sz w:val="18"/>
                <w:szCs w:val="18"/>
                <w:lang w:val="en-GB"/>
              </w:rPr>
              <w:t>’</w:t>
            </w: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s HSD pairwise comparison test</w:t>
            </w:r>
            <w:r w:rsidR="00032A37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F643C8" w:rsidRPr="00DC3263" w14:paraId="14AF2DC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C53DA67" w14:textId="77777777" w:rsidR="00F643C8" w:rsidRPr="00F643C8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EE9B8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D24CE9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DD549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023B4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A9159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1C68C41F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F7C345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NV</w:t>
            </w:r>
          </w:p>
        </w:tc>
        <w:tc>
          <w:tcPr>
            <w:tcW w:w="0" w:type="auto"/>
            <w:shd w:val="clear" w:color="auto" w:fill="auto"/>
          </w:tcPr>
          <w:p w14:paraId="7AF0A98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7DA545A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86F451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6FBA0FD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4FFF9E4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F643C8" w:rsidRPr="00DC3263" w14:paraId="7AC96CA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A388C0F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6662217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DABDD5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56B15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DE179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3B020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3E511EE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C5B3A83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E06B4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.222</w:t>
            </w:r>
          </w:p>
        </w:tc>
        <w:tc>
          <w:tcPr>
            <w:tcW w:w="0" w:type="auto"/>
            <w:shd w:val="clear" w:color="auto" w:fill="auto"/>
          </w:tcPr>
          <w:p w14:paraId="267FC19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33304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CCED20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5C3B0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49743938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91BA04B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43E13A4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1.472</w:t>
            </w:r>
          </w:p>
        </w:tc>
        <w:tc>
          <w:tcPr>
            <w:tcW w:w="0" w:type="auto"/>
            <w:shd w:val="clear" w:color="auto" w:fill="auto"/>
          </w:tcPr>
          <w:p w14:paraId="3286B31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8.250</w:t>
            </w:r>
          </w:p>
        </w:tc>
        <w:tc>
          <w:tcPr>
            <w:tcW w:w="0" w:type="auto"/>
            <w:shd w:val="clear" w:color="auto" w:fill="auto"/>
          </w:tcPr>
          <w:p w14:paraId="7491D47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98FF7C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204E9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7F4565A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AC3F9EE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1B57D81C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9.177</w:t>
            </w:r>
          </w:p>
        </w:tc>
        <w:tc>
          <w:tcPr>
            <w:tcW w:w="0" w:type="auto"/>
            <w:shd w:val="clear" w:color="auto" w:fill="auto"/>
          </w:tcPr>
          <w:p w14:paraId="140A69F0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32.400</w:t>
            </w:r>
          </w:p>
        </w:tc>
        <w:tc>
          <w:tcPr>
            <w:tcW w:w="0" w:type="auto"/>
            <w:shd w:val="clear" w:color="auto" w:fill="auto"/>
          </w:tcPr>
          <w:p w14:paraId="6E8EE5C4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60.650</w:t>
            </w:r>
          </w:p>
        </w:tc>
        <w:tc>
          <w:tcPr>
            <w:tcW w:w="0" w:type="auto"/>
            <w:shd w:val="clear" w:color="auto" w:fill="auto"/>
          </w:tcPr>
          <w:p w14:paraId="7B11784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840212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26DCF91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45AB61B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4708E0E1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29.378</w:t>
            </w:r>
          </w:p>
        </w:tc>
        <w:tc>
          <w:tcPr>
            <w:tcW w:w="0" w:type="auto"/>
            <w:shd w:val="clear" w:color="auto" w:fill="auto"/>
          </w:tcPr>
          <w:p w14:paraId="3AA804F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6.156</w:t>
            </w:r>
          </w:p>
        </w:tc>
        <w:tc>
          <w:tcPr>
            <w:tcW w:w="0" w:type="auto"/>
            <w:shd w:val="clear" w:color="auto" w:fill="auto"/>
          </w:tcPr>
          <w:p w14:paraId="5AD40AF1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.093</w:t>
            </w:r>
          </w:p>
        </w:tc>
        <w:tc>
          <w:tcPr>
            <w:tcW w:w="0" w:type="auto"/>
            <w:shd w:val="clear" w:color="auto" w:fill="auto"/>
          </w:tcPr>
          <w:p w14:paraId="13B49FC3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8.556</w:t>
            </w:r>
          </w:p>
        </w:tc>
        <w:tc>
          <w:tcPr>
            <w:tcW w:w="0" w:type="auto"/>
            <w:shd w:val="clear" w:color="auto" w:fill="auto"/>
          </w:tcPr>
          <w:p w14:paraId="1361B80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643C8" w:rsidRPr="00DC3263" w14:paraId="333452B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64CFBCB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526447B4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2.388</w:t>
            </w:r>
          </w:p>
        </w:tc>
        <w:tc>
          <w:tcPr>
            <w:tcW w:w="0" w:type="auto"/>
            <w:shd w:val="clear" w:color="auto" w:fill="auto"/>
          </w:tcPr>
          <w:p w14:paraId="6C1F9DA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9.166</w:t>
            </w:r>
          </w:p>
        </w:tc>
        <w:tc>
          <w:tcPr>
            <w:tcW w:w="0" w:type="auto"/>
            <w:shd w:val="clear" w:color="auto" w:fill="auto"/>
          </w:tcPr>
          <w:p w14:paraId="13EF102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0.916</w:t>
            </w:r>
          </w:p>
        </w:tc>
        <w:tc>
          <w:tcPr>
            <w:tcW w:w="0" w:type="auto"/>
            <w:shd w:val="clear" w:color="auto" w:fill="auto"/>
          </w:tcPr>
          <w:p w14:paraId="554B0939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.566</w:t>
            </w:r>
          </w:p>
        </w:tc>
        <w:tc>
          <w:tcPr>
            <w:tcW w:w="0" w:type="auto"/>
            <w:shd w:val="clear" w:color="auto" w:fill="auto"/>
          </w:tcPr>
          <w:p w14:paraId="3AADA8D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3.010</w:t>
            </w:r>
          </w:p>
        </w:tc>
      </w:tr>
      <w:tr w:rsidR="00F643C8" w:rsidRPr="00DC3263" w14:paraId="6D5C288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9554EC7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8BC198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2B7BC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37415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D1FF6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4085D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39D67A6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38BBA8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XV</w:t>
            </w:r>
          </w:p>
        </w:tc>
        <w:tc>
          <w:tcPr>
            <w:tcW w:w="0" w:type="auto"/>
            <w:shd w:val="clear" w:color="auto" w:fill="auto"/>
          </w:tcPr>
          <w:p w14:paraId="2280A8A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3CD240E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10563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32C7C78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353E808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F643C8" w:rsidRPr="00DC3263" w14:paraId="3CF52169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42207A5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588C436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803511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24AA47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9348A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1574B6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4F4927C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30F9562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7E29B15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8.944</w:t>
            </w:r>
          </w:p>
        </w:tc>
        <w:tc>
          <w:tcPr>
            <w:tcW w:w="0" w:type="auto"/>
            <w:shd w:val="clear" w:color="auto" w:fill="auto"/>
          </w:tcPr>
          <w:p w14:paraId="3B643D3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F8E010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C99E3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C8754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324503C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4889D9E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48138E70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6.111</w:t>
            </w:r>
          </w:p>
        </w:tc>
        <w:tc>
          <w:tcPr>
            <w:tcW w:w="0" w:type="auto"/>
            <w:shd w:val="clear" w:color="auto" w:fill="auto"/>
          </w:tcPr>
          <w:p w14:paraId="314C48F0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7.166</w:t>
            </w:r>
          </w:p>
        </w:tc>
        <w:tc>
          <w:tcPr>
            <w:tcW w:w="0" w:type="auto"/>
            <w:shd w:val="clear" w:color="auto" w:fill="auto"/>
          </w:tcPr>
          <w:p w14:paraId="5696E86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65E2FE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616AA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58A1914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CAF8A5E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155C0926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49.744</w:t>
            </w:r>
          </w:p>
        </w:tc>
        <w:tc>
          <w:tcPr>
            <w:tcW w:w="0" w:type="auto"/>
            <w:shd w:val="clear" w:color="auto" w:fill="auto"/>
          </w:tcPr>
          <w:p w14:paraId="06D7B7D9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40.800</w:t>
            </w:r>
          </w:p>
        </w:tc>
        <w:tc>
          <w:tcPr>
            <w:tcW w:w="0" w:type="auto"/>
            <w:shd w:val="clear" w:color="auto" w:fill="auto"/>
          </w:tcPr>
          <w:p w14:paraId="1CB4A66C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33.633</w:t>
            </w:r>
          </w:p>
        </w:tc>
        <w:tc>
          <w:tcPr>
            <w:tcW w:w="0" w:type="auto"/>
            <w:shd w:val="clear" w:color="auto" w:fill="auto"/>
          </w:tcPr>
          <w:p w14:paraId="5961459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3B883B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45A95676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94EC7BA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6E51053B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68.969</w:t>
            </w:r>
          </w:p>
        </w:tc>
        <w:tc>
          <w:tcPr>
            <w:tcW w:w="0" w:type="auto"/>
            <w:shd w:val="clear" w:color="auto" w:fill="auto"/>
          </w:tcPr>
          <w:p w14:paraId="3542A065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60.025</w:t>
            </w:r>
          </w:p>
        </w:tc>
        <w:tc>
          <w:tcPr>
            <w:tcW w:w="0" w:type="auto"/>
            <w:shd w:val="clear" w:color="auto" w:fill="auto"/>
          </w:tcPr>
          <w:p w14:paraId="58101530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2.858</w:t>
            </w:r>
          </w:p>
        </w:tc>
        <w:tc>
          <w:tcPr>
            <w:tcW w:w="0" w:type="auto"/>
            <w:shd w:val="clear" w:color="auto" w:fill="auto"/>
          </w:tcPr>
          <w:p w14:paraId="7C09ABC0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9.225</w:t>
            </w:r>
          </w:p>
        </w:tc>
        <w:tc>
          <w:tcPr>
            <w:tcW w:w="0" w:type="auto"/>
            <w:shd w:val="clear" w:color="auto" w:fill="auto"/>
          </w:tcPr>
          <w:p w14:paraId="1A0ED25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643C8" w:rsidRPr="00DC3263" w14:paraId="26C21AD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C66BF71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5CCB0BF8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79.777</w:t>
            </w:r>
          </w:p>
        </w:tc>
        <w:tc>
          <w:tcPr>
            <w:tcW w:w="0" w:type="auto"/>
            <w:shd w:val="clear" w:color="auto" w:fill="auto"/>
          </w:tcPr>
          <w:p w14:paraId="74971297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70.833</w:t>
            </w:r>
          </w:p>
        </w:tc>
        <w:tc>
          <w:tcPr>
            <w:tcW w:w="0" w:type="auto"/>
            <w:shd w:val="clear" w:color="auto" w:fill="auto"/>
          </w:tcPr>
          <w:p w14:paraId="62B12177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63.666</w:t>
            </w:r>
          </w:p>
        </w:tc>
        <w:tc>
          <w:tcPr>
            <w:tcW w:w="0" w:type="auto"/>
            <w:shd w:val="clear" w:color="auto" w:fill="auto"/>
          </w:tcPr>
          <w:p w14:paraId="405DC0C0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30.033</w:t>
            </w:r>
          </w:p>
        </w:tc>
        <w:tc>
          <w:tcPr>
            <w:tcW w:w="0" w:type="auto"/>
            <w:shd w:val="clear" w:color="auto" w:fill="auto"/>
          </w:tcPr>
          <w:p w14:paraId="67B85C84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0.808</w:t>
            </w:r>
          </w:p>
        </w:tc>
      </w:tr>
      <w:tr w:rsidR="00F643C8" w:rsidRPr="00DC3263" w14:paraId="5DE55F8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F8C1FE9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B1393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ED9BE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083808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E5B18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D93C2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5CBA35D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38DF909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NH</w:t>
            </w:r>
          </w:p>
        </w:tc>
        <w:tc>
          <w:tcPr>
            <w:tcW w:w="0" w:type="auto"/>
            <w:shd w:val="clear" w:color="auto" w:fill="auto"/>
          </w:tcPr>
          <w:p w14:paraId="38979CF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2B6CBF1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EC952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6022B5E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2EAA779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F643C8" w:rsidRPr="00DC3263" w14:paraId="3E7D7B9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EB15BF7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2521F62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ED5E3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744E76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96D6E4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2D2F5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003D37C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EFA1941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A7B99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2.486</w:t>
            </w:r>
          </w:p>
        </w:tc>
        <w:tc>
          <w:tcPr>
            <w:tcW w:w="0" w:type="auto"/>
            <w:shd w:val="clear" w:color="auto" w:fill="auto"/>
          </w:tcPr>
          <w:p w14:paraId="3C86B95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780BA9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81E12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A69F6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150FD3A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791006B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20C9D4C7" w14:textId="77777777" w:rsidR="00F643C8" w:rsidRPr="0092385A" w:rsidRDefault="00E53004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56.777</w:t>
            </w:r>
          </w:p>
        </w:tc>
        <w:tc>
          <w:tcPr>
            <w:tcW w:w="0" w:type="auto"/>
            <w:shd w:val="clear" w:color="auto" w:fill="auto"/>
          </w:tcPr>
          <w:p w14:paraId="79F4983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4.291</w:t>
            </w:r>
          </w:p>
        </w:tc>
        <w:tc>
          <w:tcPr>
            <w:tcW w:w="0" w:type="auto"/>
            <w:shd w:val="clear" w:color="auto" w:fill="auto"/>
          </w:tcPr>
          <w:p w14:paraId="3780E34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69BFE8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802B7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6D50668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B36ED88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254341A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0.061</w:t>
            </w:r>
          </w:p>
        </w:tc>
        <w:tc>
          <w:tcPr>
            <w:tcW w:w="0" w:type="auto"/>
            <w:shd w:val="clear" w:color="auto" w:fill="auto"/>
          </w:tcPr>
          <w:p w14:paraId="203AE6A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7.575</w:t>
            </w:r>
          </w:p>
        </w:tc>
        <w:tc>
          <w:tcPr>
            <w:tcW w:w="0" w:type="auto"/>
            <w:shd w:val="clear" w:color="auto" w:fill="auto"/>
          </w:tcPr>
          <w:p w14:paraId="0EAEA075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36.716</w:t>
            </w:r>
          </w:p>
        </w:tc>
        <w:tc>
          <w:tcPr>
            <w:tcW w:w="0" w:type="auto"/>
            <w:shd w:val="clear" w:color="auto" w:fill="auto"/>
          </w:tcPr>
          <w:p w14:paraId="5C4E668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6C0CB9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10C39211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07A4C18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2EC602B8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70.723</w:t>
            </w:r>
          </w:p>
        </w:tc>
        <w:tc>
          <w:tcPr>
            <w:tcW w:w="0" w:type="auto"/>
            <w:shd w:val="clear" w:color="auto" w:fill="auto"/>
          </w:tcPr>
          <w:p w14:paraId="7D632A0D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8.237</w:t>
            </w:r>
          </w:p>
        </w:tc>
        <w:tc>
          <w:tcPr>
            <w:tcW w:w="0" w:type="auto"/>
            <w:shd w:val="clear" w:color="auto" w:fill="auto"/>
          </w:tcPr>
          <w:p w14:paraId="6051336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3.945</w:t>
            </w:r>
          </w:p>
        </w:tc>
        <w:tc>
          <w:tcPr>
            <w:tcW w:w="0" w:type="auto"/>
            <w:shd w:val="clear" w:color="auto" w:fill="auto"/>
          </w:tcPr>
          <w:p w14:paraId="262EBC6F" w14:textId="77777777" w:rsidR="00F643C8" w:rsidRPr="0092385A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0.662</w:t>
            </w:r>
          </w:p>
        </w:tc>
        <w:tc>
          <w:tcPr>
            <w:tcW w:w="0" w:type="auto"/>
            <w:shd w:val="clear" w:color="auto" w:fill="auto"/>
          </w:tcPr>
          <w:p w14:paraId="69FFAE0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643C8" w:rsidRPr="00DC3263" w14:paraId="5EBFCF66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9C75C02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30219DA8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.638</w:t>
            </w:r>
          </w:p>
        </w:tc>
        <w:tc>
          <w:tcPr>
            <w:tcW w:w="0" w:type="auto"/>
            <w:shd w:val="clear" w:color="auto" w:fill="auto"/>
          </w:tcPr>
          <w:p w14:paraId="14AA0336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4.125</w:t>
            </w:r>
          </w:p>
        </w:tc>
        <w:tc>
          <w:tcPr>
            <w:tcW w:w="0" w:type="auto"/>
            <w:shd w:val="clear" w:color="auto" w:fill="auto"/>
          </w:tcPr>
          <w:p w14:paraId="5949E58A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8.416</w:t>
            </w:r>
          </w:p>
        </w:tc>
        <w:tc>
          <w:tcPr>
            <w:tcW w:w="0" w:type="auto"/>
            <w:shd w:val="clear" w:color="auto" w:fill="auto"/>
          </w:tcPr>
          <w:p w14:paraId="02F7BE72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1.700</w:t>
            </w:r>
          </w:p>
        </w:tc>
        <w:tc>
          <w:tcPr>
            <w:tcW w:w="0" w:type="auto"/>
            <w:shd w:val="clear" w:color="auto" w:fill="auto"/>
          </w:tcPr>
          <w:p w14:paraId="7551D0AF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72.362</w:t>
            </w:r>
          </w:p>
        </w:tc>
      </w:tr>
      <w:tr w:rsidR="00F643C8" w:rsidRPr="00DC3263" w14:paraId="23FEFC8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F845657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2F1431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CA78A0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66B24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D29DD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FF377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7ADAAED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82AF1B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XH</w:t>
            </w:r>
          </w:p>
        </w:tc>
        <w:tc>
          <w:tcPr>
            <w:tcW w:w="0" w:type="auto"/>
            <w:shd w:val="clear" w:color="auto" w:fill="auto"/>
          </w:tcPr>
          <w:p w14:paraId="7288643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757A085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59EFAC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1F08546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1D9BBE2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F643C8" w:rsidRPr="00DC3263" w14:paraId="7A317AF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273462D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0B5809C9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7C2AE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86B34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99E44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D70D9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098EFDDD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746AA59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01EBBA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3.166</w:t>
            </w:r>
          </w:p>
        </w:tc>
        <w:tc>
          <w:tcPr>
            <w:tcW w:w="0" w:type="auto"/>
            <w:shd w:val="clear" w:color="auto" w:fill="auto"/>
          </w:tcPr>
          <w:p w14:paraId="5DBD1EC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B529AD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0A650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D25EE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32BB826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DADC121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1DD6F185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0" w:type="auto"/>
            <w:shd w:val="clear" w:color="auto" w:fill="auto"/>
          </w:tcPr>
          <w:p w14:paraId="59FC4FA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2.250</w:t>
            </w:r>
          </w:p>
        </w:tc>
        <w:tc>
          <w:tcPr>
            <w:tcW w:w="0" w:type="auto"/>
            <w:shd w:val="clear" w:color="auto" w:fill="auto"/>
          </w:tcPr>
          <w:p w14:paraId="3F89DAA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695BF4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D7469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23E639E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E8716DD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7F850DDF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40.916</w:t>
            </w:r>
          </w:p>
        </w:tc>
        <w:tc>
          <w:tcPr>
            <w:tcW w:w="0" w:type="auto"/>
            <w:shd w:val="clear" w:color="auto" w:fill="auto"/>
          </w:tcPr>
          <w:p w14:paraId="2E72324D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7.750</w:t>
            </w:r>
          </w:p>
        </w:tc>
        <w:tc>
          <w:tcPr>
            <w:tcW w:w="0" w:type="auto"/>
            <w:shd w:val="clear" w:color="auto" w:fill="auto"/>
          </w:tcPr>
          <w:p w14:paraId="6E008B69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40.000</w:t>
            </w:r>
          </w:p>
        </w:tc>
        <w:tc>
          <w:tcPr>
            <w:tcW w:w="0" w:type="auto"/>
            <w:shd w:val="clear" w:color="auto" w:fill="auto"/>
          </w:tcPr>
          <w:p w14:paraId="25F13A6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25938D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0BD8444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248AD7C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493441F7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2.454</w:t>
            </w:r>
          </w:p>
        </w:tc>
        <w:tc>
          <w:tcPr>
            <w:tcW w:w="0" w:type="auto"/>
            <w:shd w:val="clear" w:color="auto" w:fill="auto"/>
          </w:tcPr>
          <w:p w14:paraId="74D38B5A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9.287</w:t>
            </w:r>
          </w:p>
        </w:tc>
        <w:tc>
          <w:tcPr>
            <w:tcW w:w="0" w:type="auto"/>
            <w:shd w:val="clear" w:color="auto" w:fill="auto"/>
          </w:tcPr>
          <w:p w14:paraId="7295E7BD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1.537</w:t>
            </w:r>
          </w:p>
        </w:tc>
        <w:tc>
          <w:tcPr>
            <w:tcW w:w="0" w:type="auto"/>
            <w:shd w:val="clear" w:color="auto" w:fill="auto"/>
          </w:tcPr>
          <w:p w14:paraId="7BE83B29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1.537</w:t>
            </w:r>
          </w:p>
        </w:tc>
        <w:tc>
          <w:tcPr>
            <w:tcW w:w="0" w:type="auto"/>
            <w:shd w:val="clear" w:color="auto" w:fill="auto"/>
          </w:tcPr>
          <w:p w14:paraId="17329DB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643C8" w:rsidRPr="00DC3263" w14:paraId="2386C17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2C01B62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1EE72BEF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88.833</w:t>
            </w:r>
          </w:p>
        </w:tc>
        <w:tc>
          <w:tcPr>
            <w:tcW w:w="0" w:type="auto"/>
            <w:shd w:val="clear" w:color="auto" w:fill="auto"/>
          </w:tcPr>
          <w:p w14:paraId="258D458C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65.666</w:t>
            </w:r>
          </w:p>
        </w:tc>
        <w:tc>
          <w:tcPr>
            <w:tcW w:w="0" w:type="auto"/>
            <w:shd w:val="clear" w:color="auto" w:fill="auto"/>
          </w:tcPr>
          <w:p w14:paraId="37B1CE8C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87.916</w:t>
            </w:r>
          </w:p>
        </w:tc>
        <w:tc>
          <w:tcPr>
            <w:tcW w:w="0" w:type="auto"/>
            <w:shd w:val="clear" w:color="auto" w:fill="auto"/>
          </w:tcPr>
          <w:p w14:paraId="3B4D9DA9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47.916</w:t>
            </w:r>
          </w:p>
        </w:tc>
        <w:tc>
          <w:tcPr>
            <w:tcW w:w="0" w:type="auto"/>
            <w:shd w:val="clear" w:color="auto" w:fill="auto"/>
          </w:tcPr>
          <w:p w14:paraId="2BA63D34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36.379</w:t>
            </w:r>
          </w:p>
        </w:tc>
      </w:tr>
      <w:tr w:rsidR="00F643C8" w:rsidRPr="00DC3263" w14:paraId="17F0FB5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3B7E5D2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F84DA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C6F70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FE88D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D4E279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00F62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2FE6CB0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12E7B83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ND</w:t>
            </w:r>
            <w:r w:rsidR="00423910">
              <w:rPr>
                <w:rFonts w:ascii="Arial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E91D30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1B59288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674A859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046B27F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1DE9DD9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F643C8" w:rsidRPr="00DC3263" w14:paraId="53B357E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40808A9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034126E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57ED1F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49232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D78CA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3ACC0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7574351A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22402DE2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32CFF5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8.652</w:t>
            </w:r>
          </w:p>
        </w:tc>
        <w:tc>
          <w:tcPr>
            <w:tcW w:w="0" w:type="auto"/>
            <w:shd w:val="clear" w:color="auto" w:fill="auto"/>
          </w:tcPr>
          <w:p w14:paraId="404C3D9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7E492C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E038A9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EA66B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192656A1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6261B7D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7EF94A52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1.277</w:t>
            </w:r>
          </w:p>
        </w:tc>
        <w:tc>
          <w:tcPr>
            <w:tcW w:w="0" w:type="auto"/>
            <w:shd w:val="clear" w:color="auto" w:fill="auto"/>
          </w:tcPr>
          <w:p w14:paraId="3CA529A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2.625</w:t>
            </w:r>
          </w:p>
        </w:tc>
        <w:tc>
          <w:tcPr>
            <w:tcW w:w="0" w:type="auto"/>
            <w:shd w:val="clear" w:color="auto" w:fill="auto"/>
          </w:tcPr>
          <w:p w14:paraId="273C64F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2F9CAB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E1D14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4BE73EF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ED61D0D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27256F44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3.627</w:t>
            </w:r>
          </w:p>
        </w:tc>
        <w:tc>
          <w:tcPr>
            <w:tcW w:w="0" w:type="auto"/>
            <w:shd w:val="clear" w:color="auto" w:fill="auto"/>
          </w:tcPr>
          <w:p w14:paraId="622A3AC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0" w:type="auto"/>
            <w:shd w:val="clear" w:color="auto" w:fill="auto"/>
          </w:tcPr>
          <w:p w14:paraId="091DAB2E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7.650</w:t>
            </w:r>
          </w:p>
        </w:tc>
        <w:tc>
          <w:tcPr>
            <w:tcW w:w="0" w:type="auto"/>
            <w:shd w:val="clear" w:color="auto" w:fill="auto"/>
          </w:tcPr>
          <w:p w14:paraId="523CB0BE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55493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440AE5E3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1675E2E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7594B305" w14:textId="77777777" w:rsidR="00F643C8" w:rsidRPr="0092385A" w:rsidRDefault="0092385A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58.215</w:t>
            </w:r>
          </w:p>
        </w:tc>
        <w:tc>
          <w:tcPr>
            <w:tcW w:w="0" w:type="auto"/>
            <w:shd w:val="clear" w:color="auto" w:fill="auto"/>
          </w:tcPr>
          <w:p w14:paraId="64A4BC6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9.562</w:t>
            </w:r>
          </w:p>
        </w:tc>
        <w:tc>
          <w:tcPr>
            <w:tcW w:w="0" w:type="auto"/>
            <w:shd w:val="clear" w:color="auto" w:fill="auto"/>
          </w:tcPr>
          <w:p w14:paraId="1EDBBA7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16.937</w:t>
            </w:r>
          </w:p>
        </w:tc>
        <w:tc>
          <w:tcPr>
            <w:tcW w:w="0" w:type="auto"/>
            <w:shd w:val="clear" w:color="auto" w:fill="auto"/>
          </w:tcPr>
          <w:p w14:paraId="6E8D504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4.587</w:t>
            </w:r>
          </w:p>
        </w:tc>
        <w:tc>
          <w:tcPr>
            <w:tcW w:w="0" w:type="auto"/>
            <w:shd w:val="clear" w:color="auto" w:fill="auto"/>
          </w:tcPr>
          <w:p w14:paraId="3E4DA6F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643C8" w:rsidRPr="00DC3263" w14:paraId="63FB8A4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12209FB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41E5DE3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22.402</w:t>
            </w:r>
          </w:p>
        </w:tc>
        <w:tc>
          <w:tcPr>
            <w:tcW w:w="0" w:type="auto"/>
            <w:shd w:val="clear" w:color="auto" w:fill="auto"/>
          </w:tcPr>
          <w:p w14:paraId="2A89C8F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3.750</w:t>
            </w:r>
          </w:p>
        </w:tc>
        <w:tc>
          <w:tcPr>
            <w:tcW w:w="0" w:type="auto"/>
            <w:shd w:val="clear" w:color="auto" w:fill="auto"/>
          </w:tcPr>
          <w:p w14:paraId="02EF199A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875</w:t>
            </w:r>
          </w:p>
        </w:tc>
        <w:tc>
          <w:tcPr>
            <w:tcW w:w="0" w:type="auto"/>
            <w:shd w:val="clear" w:color="auto" w:fill="auto"/>
          </w:tcPr>
          <w:p w14:paraId="29B5DE12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25</w:t>
            </w:r>
          </w:p>
        </w:tc>
        <w:tc>
          <w:tcPr>
            <w:tcW w:w="0" w:type="auto"/>
            <w:shd w:val="clear" w:color="auto" w:fill="auto"/>
          </w:tcPr>
          <w:p w14:paraId="41152A10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5.812</w:t>
            </w:r>
          </w:p>
        </w:tc>
      </w:tr>
      <w:tr w:rsidR="00F643C8" w:rsidRPr="00DC3263" w14:paraId="51ABDB0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3F44678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D40356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4E432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C74187A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DBAF0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D5731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65E5B8D7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48FF119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b/>
                <w:sz w:val="18"/>
                <w:szCs w:val="18"/>
                <w:lang w:val="en-GB"/>
              </w:rPr>
              <w:t>ND</w:t>
            </w:r>
            <w:r w:rsidR="00423910">
              <w:rPr>
                <w:rFonts w:ascii="Arial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C536BA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2754F72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ka</w:t>
            </w:r>
          </w:p>
        </w:tc>
        <w:tc>
          <w:tcPr>
            <w:tcW w:w="0" w:type="auto"/>
            <w:shd w:val="clear" w:color="auto" w:fill="auto"/>
          </w:tcPr>
          <w:p w14:paraId="019A49C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170DB42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03C634D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BSF</w:t>
            </w:r>
          </w:p>
        </w:tc>
      </w:tr>
      <w:tr w:rsidR="00F643C8" w:rsidRPr="00DC3263" w14:paraId="2F76CEEC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8F0F00D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ka</w:t>
            </w:r>
          </w:p>
        </w:tc>
        <w:tc>
          <w:tcPr>
            <w:tcW w:w="0" w:type="auto"/>
            <w:shd w:val="clear" w:color="auto" w:fill="auto"/>
          </w:tcPr>
          <w:p w14:paraId="0E360016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AE0BE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0B9AC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3E63F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8CFA9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3A5C39B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BECF990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ka</w:t>
            </w:r>
          </w:p>
        </w:tc>
        <w:tc>
          <w:tcPr>
            <w:tcW w:w="0" w:type="auto"/>
            <w:shd w:val="clear" w:color="auto" w:fill="auto"/>
          </w:tcPr>
          <w:p w14:paraId="4D2F149B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.111</w:t>
            </w:r>
          </w:p>
        </w:tc>
        <w:tc>
          <w:tcPr>
            <w:tcW w:w="0" w:type="auto"/>
            <w:shd w:val="clear" w:color="auto" w:fill="auto"/>
          </w:tcPr>
          <w:p w14:paraId="22364B90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7FD9135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5B8531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580247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1B4FCD1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7F1F8FE6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bongo</w:t>
            </w:r>
          </w:p>
        </w:tc>
        <w:tc>
          <w:tcPr>
            <w:tcW w:w="0" w:type="auto"/>
            <w:shd w:val="clear" w:color="auto" w:fill="auto"/>
          </w:tcPr>
          <w:p w14:paraId="78E06A01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27</w:t>
            </w:r>
          </w:p>
        </w:tc>
        <w:tc>
          <w:tcPr>
            <w:tcW w:w="0" w:type="auto"/>
            <w:shd w:val="clear" w:color="auto" w:fill="auto"/>
          </w:tcPr>
          <w:p w14:paraId="544FA784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.583</w:t>
            </w:r>
          </w:p>
        </w:tc>
        <w:tc>
          <w:tcPr>
            <w:tcW w:w="0" w:type="auto"/>
            <w:shd w:val="clear" w:color="auto" w:fill="auto"/>
          </w:tcPr>
          <w:p w14:paraId="0EDA563D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92B091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09D57C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2BDF49E0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F7CADEC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buti</w:t>
            </w:r>
          </w:p>
        </w:tc>
        <w:tc>
          <w:tcPr>
            <w:tcW w:w="0" w:type="auto"/>
            <w:shd w:val="clear" w:color="auto" w:fill="auto"/>
          </w:tcPr>
          <w:p w14:paraId="4D290F26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9.738</w:t>
            </w:r>
          </w:p>
        </w:tc>
        <w:tc>
          <w:tcPr>
            <w:tcW w:w="0" w:type="auto"/>
            <w:shd w:val="clear" w:color="auto" w:fill="auto"/>
          </w:tcPr>
          <w:p w14:paraId="3B370B88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53.850</w:t>
            </w:r>
          </w:p>
        </w:tc>
        <w:tc>
          <w:tcPr>
            <w:tcW w:w="0" w:type="auto"/>
            <w:shd w:val="clear" w:color="auto" w:fill="auto"/>
          </w:tcPr>
          <w:p w14:paraId="49C23B5E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30.266</w:t>
            </w:r>
          </w:p>
        </w:tc>
        <w:tc>
          <w:tcPr>
            <w:tcW w:w="0" w:type="auto"/>
            <w:shd w:val="clear" w:color="auto" w:fill="auto"/>
          </w:tcPr>
          <w:p w14:paraId="3B6C729F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A75FFB3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43C8" w:rsidRPr="00DC3263" w14:paraId="6506F28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021D3AB" w14:textId="77777777" w:rsidR="00F643C8" w:rsidRPr="00DC3263" w:rsidRDefault="00F643C8" w:rsidP="007A199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F</w:t>
            </w:r>
          </w:p>
        </w:tc>
        <w:tc>
          <w:tcPr>
            <w:tcW w:w="0" w:type="auto"/>
            <w:shd w:val="clear" w:color="auto" w:fill="auto"/>
          </w:tcPr>
          <w:p w14:paraId="1CC210EE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3.913</w:t>
            </w:r>
          </w:p>
        </w:tc>
        <w:tc>
          <w:tcPr>
            <w:tcW w:w="0" w:type="auto"/>
            <w:shd w:val="clear" w:color="auto" w:fill="auto"/>
          </w:tcPr>
          <w:p w14:paraId="5C102AB7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78.025</w:t>
            </w:r>
          </w:p>
        </w:tc>
        <w:tc>
          <w:tcPr>
            <w:tcW w:w="0" w:type="auto"/>
            <w:shd w:val="clear" w:color="auto" w:fill="auto"/>
          </w:tcPr>
          <w:p w14:paraId="7343876B" w14:textId="77777777" w:rsidR="00F643C8" w:rsidRPr="0092385A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4.441</w:t>
            </w:r>
          </w:p>
        </w:tc>
        <w:tc>
          <w:tcPr>
            <w:tcW w:w="0" w:type="auto"/>
            <w:shd w:val="clear" w:color="auto" w:fill="auto"/>
          </w:tcPr>
          <w:p w14:paraId="00AF0504" w14:textId="77777777" w:rsidR="00F643C8" w:rsidRPr="00DC3263" w:rsidRDefault="00B9391C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4.175</w:t>
            </w:r>
          </w:p>
        </w:tc>
        <w:tc>
          <w:tcPr>
            <w:tcW w:w="0" w:type="auto"/>
            <w:shd w:val="clear" w:color="auto" w:fill="auto"/>
          </w:tcPr>
          <w:p w14:paraId="556028B8" w14:textId="77777777" w:rsidR="00F643C8" w:rsidRPr="00DC3263" w:rsidRDefault="00F643C8" w:rsidP="007A199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highlight w:val="magenta"/>
                <w:lang w:val="en-GB"/>
              </w:rPr>
            </w:pPr>
            <w:r w:rsidRPr="00DC326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F643C8" w:rsidRPr="00DC3263" w14:paraId="362A415E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56925E76" w14:textId="77777777" w:rsidR="00F643C8" w:rsidRPr="00DC3263" w:rsidRDefault="00F643C8" w:rsidP="00207503">
            <w:pPr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3263">
              <w:rPr>
                <w:rFonts w:ascii="Arial" w:hAnsi="Arial" w:cs="Arial"/>
                <w:color w:val="000000"/>
                <w:sz w:val="18"/>
                <w:szCs w:val="18"/>
              </w:rPr>
              <w:t>BSP</w:t>
            </w:r>
          </w:p>
        </w:tc>
        <w:tc>
          <w:tcPr>
            <w:tcW w:w="0" w:type="auto"/>
            <w:shd w:val="clear" w:color="auto" w:fill="auto"/>
          </w:tcPr>
          <w:p w14:paraId="483EAAA9" w14:textId="77777777" w:rsidR="00F643C8" w:rsidRPr="0092385A" w:rsidRDefault="00B9391C" w:rsidP="002075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5.222</w:t>
            </w:r>
          </w:p>
        </w:tc>
        <w:tc>
          <w:tcPr>
            <w:tcW w:w="0" w:type="auto"/>
            <w:shd w:val="clear" w:color="auto" w:fill="auto"/>
          </w:tcPr>
          <w:p w14:paraId="2725EE69" w14:textId="77777777" w:rsidR="00F643C8" w:rsidRPr="0092385A" w:rsidRDefault="00B9391C" w:rsidP="002075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79.333</w:t>
            </w:r>
          </w:p>
        </w:tc>
        <w:tc>
          <w:tcPr>
            <w:tcW w:w="0" w:type="auto"/>
            <w:shd w:val="clear" w:color="auto" w:fill="auto"/>
          </w:tcPr>
          <w:p w14:paraId="753803E3" w14:textId="77777777" w:rsidR="00F643C8" w:rsidRPr="0092385A" w:rsidRDefault="00B9391C" w:rsidP="002075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18"/>
                <w:szCs w:val="18"/>
                <w:highlight w:val="cyan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−</w:t>
            </w:r>
            <w:r w:rsidR="00F643C8" w:rsidRPr="0092385A">
              <w:rPr>
                <w:rFonts w:ascii="Arial" w:hAnsi="Arial" w:cs="Arial"/>
                <w:b/>
                <w:color w:val="000000"/>
                <w:sz w:val="18"/>
                <w:szCs w:val="18"/>
              </w:rPr>
              <w:t>55.750</w:t>
            </w:r>
          </w:p>
        </w:tc>
        <w:tc>
          <w:tcPr>
            <w:tcW w:w="0" w:type="auto"/>
            <w:shd w:val="clear" w:color="auto" w:fill="auto"/>
          </w:tcPr>
          <w:p w14:paraId="00FA2231" w14:textId="77777777" w:rsidR="00F643C8" w:rsidRPr="00DC3263" w:rsidRDefault="00B9391C" w:rsidP="002075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25.483</w:t>
            </w:r>
          </w:p>
        </w:tc>
        <w:tc>
          <w:tcPr>
            <w:tcW w:w="0" w:type="auto"/>
            <w:shd w:val="clear" w:color="auto" w:fill="auto"/>
          </w:tcPr>
          <w:p w14:paraId="16FE55B2" w14:textId="77777777" w:rsidR="00F643C8" w:rsidRPr="00DC3263" w:rsidRDefault="00B9391C" w:rsidP="00207503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F643C8" w:rsidRPr="00DC3263">
              <w:rPr>
                <w:rFonts w:ascii="Arial" w:hAnsi="Arial" w:cs="Arial"/>
                <w:color w:val="000000"/>
                <w:sz w:val="18"/>
                <w:szCs w:val="18"/>
              </w:rPr>
              <w:t>1.308</w:t>
            </w:r>
          </w:p>
        </w:tc>
      </w:tr>
    </w:tbl>
    <w:p w14:paraId="0E1A7EDE" w14:textId="77777777" w:rsidR="00032A37" w:rsidRDefault="00032A37" w:rsidP="00032A37">
      <w:pPr>
        <w:autoSpaceDE w:val="0"/>
        <w:autoSpaceDN w:val="0"/>
        <w:adjustRightInd w:val="0"/>
        <w:ind w:left="1800" w:right="1818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*</w:t>
      </w:r>
      <w:r w:rsidRPr="00DC3263">
        <w:rPr>
          <w:rFonts w:ascii="Arial" w:hAnsi="Arial" w:cs="Arial"/>
          <w:sz w:val="16"/>
          <w:szCs w:val="16"/>
          <w:lang w:val="en-GB"/>
        </w:rPr>
        <w:t xml:space="preserve">Intergroup division included six groups </w:t>
      </w:r>
      <w:r w:rsidRPr="00DC326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(see </w:t>
      </w:r>
      <w:r>
        <w:rPr>
          <w:rFonts w:ascii="Arial" w:hAnsi="Arial" w:cs="Arial"/>
          <w:bCs/>
          <w:color w:val="000000"/>
          <w:sz w:val="16"/>
          <w:szCs w:val="16"/>
          <w:lang w:val="en-GB"/>
        </w:rPr>
        <w:t>T</w:t>
      </w:r>
      <w:r w:rsidRPr="00DC326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able </w:t>
      </w:r>
      <w:r w:rsidR="008F3B7E">
        <w:rPr>
          <w:rFonts w:ascii="Arial" w:hAnsi="Arial" w:cs="Arial"/>
          <w:bCs/>
          <w:color w:val="000000"/>
          <w:sz w:val="16"/>
          <w:szCs w:val="16"/>
          <w:lang w:val="en-GB"/>
        </w:rPr>
        <w:t>1</w:t>
      </w:r>
      <w:r w:rsidR="008F3B7E" w:rsidRPr="00DC326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 </w:t>
      </w:r>
      <w:r w:rsidRPr="00DC3263">
        <w:rPr>
          <w:rFonts w:ascii="Arial" w:hAnsi="Arial" w:cs="Arial"/>
          <w:bCs/>
          <w:color w:val="000000"/>
          <w:sz w:val="16"/>
          <w:szCs w:val="16"/>
          <w:lang w:val="en-GB"/>
        </w:rPr>
        <w:t>for details).</w:t>
      </w:r>
    </w:p>
    <w:p w14:paraId="2981C000" w14:textId="77777777" w:rsidR="00032A37" w:rsidRDefault="00032A37" w:rsidP="00032A37">
      <w:pPr>
        <w:autoSpaceDE w:val="0"/>
        <w:autoSpaceDN w:val="0"/>
        <w:adjustRightInd w:val="0"/>
        <w:ind w:left="1800" w:right="1818"/>
        <w:rPr>
          <w:rFonts w:ascii="Arial" w:hAnsi="Arial" w:cs="Arial"/>
          <w:sz w:val="16"/>
          <w:szCs w:val="16"/>
          <w:lang w:val="en-GB"/>
        </w:rPr>
      </w:pPr>
      <w:r w:rsidRPr="00A56A09">
        <w:rPr>
          <w:rFonts w:ascii="Arial" w:hAnsi="Arial" w:cs="Arial"/>
          <w:sz w:val="16"/>
          <w:szCs w:val="16"/>
          <w:vertAlign w:val="superscript"/>
          <w:lang w:val="en-GB"/>
        </w:rPr>
        <w:t>†</w:t>
      </w:r>
      <w:r>
        <w:rPr>
          <w:rFonts w:ascii="Arial" w:hAnsi="Arial" w:cs="Arial"/>
          <w:sz w:val="16"/>
          <w:szCs w:val="16"/>
          <w:lang w:val="en-GB"/>
        </w:rPr>
        <w:t>Results show matrices of pairwise mean differences in buccal microwear variables.</w:t>
      </w:r>
    </w:p>
    <w:p w14:paraId="71AF8010" w14:textId="77777777" w:rsidR="00032A37" w:rsidRDefault="00032A37" w:rsidP="00032A37">
      <w:pPr>
        <w:ind w:left="1800" w:right="1818"/>
        <w:rPr>
          <w:rFonts w:ascii="Arial" w:hAnsi="Arial" w:cs="Arial"/>
          <w:sz w:val="16"/>
          <w:szCs w:val="16"/>
          <w:lang w:val="en-GB"/>
        </w:rPr>
      </w:pPr>
      <w:r w:rsidRPr="00667A5C">
        <w:rPr>
          <w:rFonts w:ascii="Arial" w:hAnsi="Arial" w:cs="Arial"/>
          <w:sz w:val="16"/>
          <w:szCs w:val="16"/>
          <w:lang w:val="en-GB"/>
        </w:rPr>
        <w:t xml:space="preserve">Analysis conducted on rank data at </w:t>
      </w:r>
      <w:r w:rsidRPr="00667A5C">
        <w:rPr>
          <w:rFonts w:ascii="Arial" w:hAnsi="Arial" w:cs="Arial"/>
          <w:i/>
          <w:sz w:val="16"/>
          <w:szCs w:val="16"/>
          <w:lang w:val="en-GB"/>
        </w:rPr>
        <w:t>P</w:t>
      </w:r>
      <w:r w:rsidRPr="00667A5C">
        <w:rPr>
          <w:rFonts w:ascii="Arial" w:hAnsi="Arial" w:cs="Arial"/>
          <w:sz w:val="16"/>
          <w:szCs w:val="16"/>
          <w:lang w:val="en-GB"/>
        </w:rPr>
        <w:t xml:space="preserve"> &lt; 0.05 (</w:t>
      </w:r>
      <w:r>
        <w:rPr>
          <w:rFonts w:ascii="Arial" w:hAnsi="Arial" w:cs="Arial"/>
          <w:sz w:val="16"/>
          <w:szCs w:val="16"/>
          <w:lang w:val="en-GB"/>
        </w:rPr>
        <w:t>in bold</w:t>
      </w:r>
      <w:r w:rsidRPr="00667A5C">
        <w:rPr>
          <w:rFonts w:ascii="Arial" w:hAnsi="Arial" w:cs="Arial"/>
          <w:sz w:val="16"/>
          <w:szCs w:val="16"/>
          <w:lang w:val="en-GB"/>
        </w:rPr>
        <w:t>).</w:t>
      </w:r>
    </w:p>
    <w:p w14:paraId="74D0CB43" w14:textId="77777777" w:rsidR="006F0680" w:rsidRDefault="007A1991" w:rsidP="002526EF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b/>
          <w:lang w:val="en-GB"/>
        </w:rPr>
        <w:br w:type="page"/>
      </w:r>
      <w:r w:rsidR="00E53004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8F3B7E" w:rsidRPr="006F0680">
        <w:rPr>
          <w:rFonts w:ascii="Arial" w:hAnsi="Arial" w:cs="Arial"/>
          <w:b/>
          <w:sz w:val="20"/>
          <w:szCs w:val="20"/>
          <w:lang w:val="en-GB"/>
        </w:rPr>
        <w:t>S</w:t>
      </w:r>
      <w:r w:rsidR="00DA7EAF">
        <w:rPr>
          <w:rFonts w:ascii="Arial" w:hAnsi="Arial" w:cs="Arial"/>
          <w:b/>
          <w:sz w:val="20"/>
          <w:szCs w:val="20"/>
          <w:lang w:val="en-GB"/>
        </w:rPr>
        <w:t>3</w:t>
      </w:r>
      <w:r w:rsidR="006F0680" w:rsidRPr="006F0680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6F0680" w:rsidRPr="00F24D0C">
        <w:rPr>
          <w:rFonts w:ascii="Arial" w:hAnsi="Arial" w:cs="Arial"/>
          <w:sz w:val="20"/>
          <w:szCs w:val="20"/>
          <w:lang w:val="en-GB"/>
        </w:rPr>
        <w:t xml:space="preserve">Results (Eigenvalues and correlations </w:t>
      </w:r>
      <w:r w:rsidR="006F0680" w:rsidRPr="00F24D0C">
        <w:rPr>
          <w:rFonts w:ascii="Arial" w:hAnsi="Arial" w:cs="Arial"/>
          <w:i/>
          <w:sz w:val="20"/>
          <w:szCs w:val="20"/>
          <w:lang w:val="en-GB"/>
        </w:rPr>
        <w:t>r</w:t>
      </w:r>
      <w:r w:rsidR="006F0680" w:rsidRPr="00F24D0C">
        <w:rPr>
          <w:rFonts w:ascii="Arial" w:hAnsi="Arial" w:cs="Arial"/>
          <w:sz w:val="20"/>
          <w:szCs w:val="20"/>
          <w:lang w:val="en-GB"/>
        </w:rPr>
        <w:t xml:space="preserve">) of the </w:t>
      </w:r>
      <w:r w:rsidR="00360F2F" w:rsidRPr="00174655">
        <w:rPr>
          <w:rFonts w:ascii="Arial" w:hAnsi="Arial" w:cs="Arial"/>
          <w:color w:val="292526"/>
          <w:sz w:val="20"/>
          <w:szCs w:val="20"/>
          <w:lang w:val="en-GB"/>
        </w:rPr>
        <w:t xml:space="preserve">Principal Components </w:t>
      </w:r>
      <w:r w:rsidR="006F0680" w:rsidRPr="00F24D0C">
        <w:rPr>
          <w:rFonts w:ascii="Arial" w:hAnsi="Arial" w:cs="Arial"/>
          <w:color w:val="292526"/>
          <w:sz w:val="20"/>
          <w:szCs w:val="20"/>
          <w:lang w:val="en-GB"/>
        </w:rPr>
        <w:t>(PCA)</w:t>
      </w:r>
      <w:r w:rsidR="00E53004" w:rsidRPr="00F24D0C">
        <w:rPr>
          <w:rFonts w:ascii="Arial" w:hAnsi="Arial" w:cs="Arial"/>
          <w:color w:val="292526"/>
          <w:sz w:val="20"/>
          <w:szCs w:val="20"/>
          <w:lang w:val="en-GB"/>
        </w:rPr>
        <w:t>*</w:t>
      </w:r>
      <w:r w:rsidR="006F0680" w:rsidRPr="00F24D0C">
        <w:rPr>
          <w:rFonts w:ascii="Arial" w:hAnsi="Arial" w:cs="Arial"/>
          <w:color w:val="292526"/>
          <w:sz w:val="20"/>
          <w:szCs w:val="20"/>
          <w:lang w:val="en-GB"/>
        </w:rPr>
        <w:t xml:space="preserve"> </w:t>
      </w:r>
      <w:r w:rsidR="006F0680" w:rsidRPr="00F24D0C">
        <w:rPr>
          <w:rFonts w:ascii="Arial" w:hAnsi="Arial" w:cs="Arial"/>
          <w:sz w:val="20"/>
          <w:szCs w:val="20"/>
          <w:lang w:val="en-GB"/>
        </w:rPr>
        <w:t>on buccal dental</w:t>
      </w:r>
      <w:r w:rsidR="00BC1E39" w:rsidRPr="00F24D0C">
        <w:rPr>
          <w:rFonts w:ascii="Arial" w:hAnsi="Arial" w:cs="Arial"/>
          <w:sz w:val="20"/>
          <w:szCs w:val="20"/>
          <w:lang w:val="en-GB"/>
        </w:rPr>
        <w:t xml:space="preserve"> </w:t>
      </w:r>
      <w:r w:rsidR="006F0680" w:rsidRPr="00F24D0C">
        <w:rPr>
          <w:rFonts w:ascii="Arial" w:hAnsi="Arial" w:cs="Arial"/>
          <w:sz w:val="20"/>
          <w:szCs w:val="20"/>
          <w:lang w:val="en-GB"/>
        </w:rPr>
        <w:t>microwear patterns</w:t>
      </w:r>
      <w:r w:rsidR="00E53004" w:rsidRPr="00F24D0C">
        <w:rPr>
          <w:rFonts w:ascii="Arial" w:hAnsi="Arial" w:cs="Arial"/>
          <w:sz w:val="20"/>
          <w:szCs w:val="20"/>
          <w:lang w:val="en-GB"/>
        </w:rPr>
        <w:t xml:space="preserve"> for the populations considered</w:t>
      </w:r>
      <w:r w:rsidR="00F24D0C" w:rsidRPr="00F24D0C">
        <w:rPr>
          <w:rFonts w:ascii="Arial" w:hAnsi="Arial" w:cs="Arial"/>
          <w:sz w:val="20"/>
          <w:szCs w:val="20"/>
          <w:lang w:val="en-GB"/>
        </w:rPr>
        <w:t>.</w:t>
      </w:r>
    </w:p>
    <w:p w14:paraId="0912C773" w14:textId="77777777" w:rsidR="002526EF" w:rsidRDefault="002526EF" w:rsidP="002526EF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07A2EDE" w14:textId="77777777" w:rsidR="002526EF" w:rsidRPr="006F0680" w:rsidRDefault="002526EF" w:rsidP="002526EF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A64B4F1" w14:textId="77777777" w:rsidR="006F0680" w:rsidRPr="00715773" w:rsidRDefault="006F0680" w:rsidP="002526EF">
      <w:pPr>
        <w:autoSpaceDE w:val="0"/>
        <w:autoSpaceDN w:val="0"/>
        <w:adjustRightInd w:val="0"/>
        <w:jc w:val="center"/>
        <w:rPr>
          <w:rFonts w:ascii="AdvP94C0" w:hAnsi="AdvP94C0" w:cs="AdvP94C0"/>
          <w:color w:val="292526"/>
          <w:sz w:val="17"/>
          <w:szCs w:val="17"/>
          <w:lang w:val="en-GB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16"/>
        <w:gridCol w:w="772"/>
        <w:gridCol w:w="772"/>
        <w:gridCol w:w="772"/>
      </w:tblGrid>
      <w:tr w:rsidR="006F0680" w:rsidRPr="006F0680" w14:paraId="328A7144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647E6787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526EF">
              <w:rPr>
                <w:rFonts w:ascii="Arial" w:hAnsi="Arial" w:cs="Arial"/>
                <w:b/>
                <w:sz w:val="18"/>
                <w:szCs w:val="18"/>
              </w:rPr>
              <w:t>Componen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056880C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2AE24AD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DC1E567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</w:tr>
      <w:tr w:rsidR="006F0680" w:rsidRPr="006F0680" w14:paraId="44443F55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428172C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0680">
              <w:rPr>
                <w:rFonts w:ascii="Arial" w:hAnsi="Arial" w:cs="Arial"/>
                <w:sz w:val="18"/>
                <w:szCs w:val="18"/>
              </w:rPr>
              <w:t>Eigenvalu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0DA1D1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3.549</w:t>
            </w:r>
          </w:p>
        </w:tc>
        <w:tc>
          <w:tcPr>
            <w:tcW w:w="0" w:type="auto"/>
            <w:shd w:val="clear" w:color="auto" w:fill="auto"/>
          </w:tcPr>
          <w:p w14:paraId="5305968E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1.506</w:t>
            </w:r>
          </w:p>
        </w:tc>
        <w:tc>
          <w:tcPr>
            <w:tcW w:w="0" w:type="auto"/>
            <w:shd w:val="clear" w:color="auto" w:fill="auto"/>
          </w:tcPr>
          <w:p w14:paraId="186DB84E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</w:tr>
      <w:tr w:rsidR="006F0680" w:rsidRPr="006F0680" w14:paraId="6E9A5D2B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093E8629" w14:textId="77777777" w:rsidR="006F0680" w:rsidRPr="006F0680" w:rsidRDefault="006F0680" w:rsidP="00C31EA0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6F0680"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AD840C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44.373</w:t>
            </w:r>
          </w:p>
        </w:tc>
        <w:tc>
          <w:tcPr>
            <w:tcW w:w="0" w:type="auto"/>
            <w:shd w:val="clear" w:color="auto" w:fill="auto"/>
          </w:tcPr>
          <w:p w14:paraId="21AFA032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18.826</w:t>
            </w:r>
          </w:p>
        </w:tc>
        <w:tc>
          <w:tcPr>
            <w:tcW w:w="0" w:type="auto"/>
            <w:shd w:val="clear" w:color="auto" w:fill="auto"/>
          </w:tcPr>
          <w:p w14:paraId="69A15DDA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11.459</w:t>
            </w:r>
          </w:p>
        </w:tc>
      </w:tr>
      <w:tr w:rsidR="006F0680" w:rsidRPr="006F0680" w14:paraId="0753B172" w14:textId="77777777">
        <w:trPr>
          <w:jc w:val="center"/>
        </w:trPr>
        <w:tc>
          <w:tcPr>
            <w:tcW w:w="0" w:type="auto"/>
            <w:shd w:val="clear" w:color="auto" w:fill="auto"/>
          </w:tcPr>
          <w:p w14:paraId="32F526D2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01DF04DC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63CA12BC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5A3D9395" w14:textId="77777777" w:rsidR="006F0680" w:rsidRPr="002526EF" w:rsidRDefault="006F0680" w:rsidP="00C31EA0">
            <w:pPr>
              <w:spacing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26EF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</w:p>
        </w:tc>
      </w:tr>
      <w:tr w:rsidR="006F0680" w:rsidRPr="006F0680" w14:paraId="377E4F0C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0CB0E9F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CCA0B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FF180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406562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557</w:t>
            </w:r>
          </w:p>
        </w:tc>
      </w:tr>
      <w:tr w:rsidR="006F0680" w:rsidRPr="006F0680" w14:paraId="2D0C99A1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3AB4F50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N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E5C45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4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6A359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576D4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</w:tr>
      <w:tr w:rsidR="006F0680" w:rsidRPr="006F0680" w14:paraId="557B9331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76E7DA5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D6F9B5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67BA2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6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31B863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>
              <w:rPr>
                <w:rFonts w:ascii="Arial" w:hAnsi="Arial" w:cs="Arial"/>
                <w:sz w:val="18"/>
                <w:szCs w:val="18"/>
              </w:rPr>
              <w:t>0.00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F0680" w:rsidRPr="006F0680" w14:paraId="598E13E4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0CAA7EE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9902DD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5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0FDB55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5E4BC8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</w:tr>
      <w:tr w:rsidR="006F0680" w:rsidRPr="006F0680" w14:paraId="4AD5C896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A9E02AC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X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94917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5D191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59C31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</w:tr>
      <w:tr w:rsidR="006F0680" w:rsidRPr="006F0680" w14:paraId="05573C21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67CF298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X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736B5E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EAA6D4" w14:textId="77777777" w:rsidR="006F0680" w:rsidRPr="006F0680" w:rsidRDefault="00B9391C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ED6E7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</w:tr>
      <w:tr w:rsidR="006F0680" w:rsidRPr="006F0680" w14:paraId="0CF31C4F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EAA7A27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X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1D24E6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D79C7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58244" w14:textId="77777777" w:rsidR="006F0680" w:rsidRPr="006F0680" w:rsidRDefault="006F0680" w:rsidP="00C31EA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6F0680" w:rsidRPr="006F0680" w14:paraId="03E024EF" w14:textId="77777777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591BF9D" w14:textId="77777777" w:rsidR="006F0680" w:rsidRPr="006F0680" w:rsidRDefault="006F0680" w:rsidP="00C31EA0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X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70DDBA" w14:textId="77777777" w:rsidR="006F0680" w:rsidRPr="006F0680" w:rsidRDefault="006F0680" w:rsidP="00C31EA0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F6ED6E" w14:textId="77777777" w:rsidR="006F0680" w:rsidRPr="006F0680" w:rsidRDefault="006F0680" w:rsidP="00C31EA0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680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F6C08" w14:textId="77777777" w:rsidR="006F0680" w:rsidRPr="006F0680" w:rsidRDefault="00B9391C" w:rsidP="00C31EA0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  <w:r w:rsidR="006F0680" w:rsidRPr="006F0680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</w:tr>
    </w:tbl>
    <w:p w14:paraId="48F596E0" w14:textId="77777777" w:rsidR="002526EF" w:rsidRPr="00E53004" w:rsidRDefault="002526EF" w:rsidP="002526EF">
      <w:pPr>
        <w:ind w:left="2700" w:right="2718"/>
        <w:jc w:val="both"/>
        <w:rPr>
          <w:b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*</w:t>
      </w:r>
      <w:r w:rsidRPr="00D96D77">
        <w:rPr>
          <w:rFonts w:ascii="Arial" w:hAnsi="Arial" w:cs="Arial"/>
          <w:sz w:val="16"/>
          <w:szCs w:val="16"/>
          <w:lang w:val="en-GB"/>
        </w:rPr>
        <w:t>PCA included six groups and 10 buccal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D96D77">
        <w:rPr>
          <w:rFonts w:ascii="Arial" w:hAnsi="Arial" w:cs="Arial"/>
          <w:sz w:val="16"/>
          <w:szCs w:val="16"/>
          <w:lang w:val="en-GB"/>
        </w:rPr>
        <w:t xml:space="preserve">microwear density and length </w:t>
      </w:r>
      <w:r>
        <w:rPr>
          <w:rFonts w:ascii="Arial" w:hAnsi="Arial" w:cs="Arial"/>
          <w:sz w:val="16"/>
          <w:szCs w:val="16"/>
          <w:lang w:val="en-GB"/>
        </w:rPr>
        <w:t xml:space="preserve">(in </w:t>
      </w:r>
      <w:r w:rsidRPr="00BC1E39">
        <w:rPr>
          <w:rFonts w:ascii="Arial" w:hAnsi="Arial" w:cs="Arial"/>
          <w:iCs/>
          <w:sz w:val="16"/>
          <w:szCs w:val="16"/>
          <w:lang w:val="en-GB"/>
        </w:rPr>
        <w:t>μ</w:t>
      </w:r>
      <w:r w:rsidRPr="00D35CD3">
        <w:rPr>
          <w:rFonts w:ascii="Arial" w:hAnsi="Arial" w:cs="Arial"/>
          <w:sz w:val="16"/>
          <w:szCs w:val="16"/>
          <w:lang w:val="en-GB"/>
        </w:rPr>
        <w:t>m</w:t>
      </w:r>
      <w:r>
        <w:rPr>
          <w:rFonts w:ascii="Arial" w:hAnsi="Arial" w:cs="Arial"/>
          <w:sz w:val="16"/>
          <w:szCs w:val="16"/>
          <w:lang w:val="en-GB"/>
        </w:rPr>
        <w:t xml:space="preserve">) </w:t>
      </w:r>
      <w:r w:rsidRPr="00D96D77">
        <w:rPr>
          <w:rFonts w:ascii="Arial" w:hAnsi="Arial" w:cs="Arial"/>
          <w:sz w:val="16"/>
          <w:szCs w:val="16"/>
          <w:lang w:val="en-GB"/>
        </w:rPr>
        <w:t>variables</w:t>
      </w:r>
      <w:r>
        <w:rPr>
          <w:rFonts w:ascii="Arial" w:hAnsi="Arial" w:cs="Arial"/>
          <w:sz w:val="16"/>
          <w:szCs w:val="16"/>
          <w:lang w:val="en-GB"/>
        </w:rPr>
        <w:t xml:space="preserve"> (see Table </w:t>
      </w:r>
      <w:r w:rsidR="008F3B7E">
        <w:rPr>
          <w:rFonts w:ascii="Arial" w:hAnsi="Arial" w:cs="Arial"/>
          <w:sz w:val="16"/>
          <w:szCs w:val="16"/>
          <w:lang w:val="en-GB"/>
        </w:rPr>
        <w:t xml:space="preserve">1 </w:t>
      </w:r>
      <w:r>
        <w:rPr>
          <w:rFonts w:ascii="Arial" w:hAnsi="Arial" w:cs="Arial"/>
          <w:sz w:val="16"/>
          <w:szCs w:val="16"/>
          <w:lang w:val="en-GB"/>
        </w:rPr>
        <w:t>for groups and variable description details).</w:t>
      </w:r>
    </w:p>
    <w:p w14:paraId="10A9F61B" w14:textId="77777777" w:rsidR="002526EF" w:rsidRPr="00E53004" w:rsidRDefault="002526EF" w:rsidP="002526EF">
      <w:pPr>
        <w:ind w:left="2700"/>
        <w:jc w:val="both"/>
        <w:rPr>
          <w:b/>
          <w:lang w:val="en-GB"/>
        </w:rPr>
      </w:pPr>
    </w:p>
    <w:p w14:paraId="63531E68" w14:textId="77777777" w:rsidR="006F0680" w:rsidRDefault="006F0680" w:rsidP="006F0680">
      <w:pPr>
        <w:jc w:val="both"/>
        <w:rPr>
          <w:b/>
          <w:lang w:val="en-GB"/>
        </w:rPr>
      </w:pPr>
    </w:p>
    <w:p w14:paraId="06C26941" w14:textId="77777777" w:rsidR="006F0680" w:rsidRDefault="006F0680" w:rsidP="006F0680">
      <w:pPr>
        <w:jc w:val="both"/>
        <w:rPr>
          <w:b/>
          <w:lang w:val="en-GB"/>
        </w:rPr>
      </w:pPr>
    </w:p>
    <w:p w14:paraId="6B4CA48C" w14:textId="77777777" w:rsidR="00D96D77" w:rsidRDefault="00D96D77" w:rsidP="006F0680">
      <w:pPr>
        <w:jc w:val="both"/>
        <w:rPr>
          <w:b/>
          <w:lang w:val="en-GB"/>
        </w:rPr>
      </w:pPr>
    </w:p>
    <w:p w14:paraId="76518910" w14:textId="77777777" w:rsidR="00D026E9" w:rsidRPr="00E53004" w:rsidRDefault="00D026E9" w:rsidP="00936E52">
      <w:pPr>
        <w:autoSpaceDE w:val="0"/>
        <w:autoSpaceDN w:val="0"/>
        <w:adjustRightInd w:val="0"/>
        <w:rPr>
          <w:rFonts w:ascii="AdvP94C0" w:hAnsi="AdvP94C0" w:cs="AdvP94C0"/>
          <w:color w:val="292526"/>
          <w:sz w:val="17"/>
          <w:szCs w:val="17"/>
          <w:lang w:val="en-GB"/>
        </w:rPr>
      </w:pPr>
    </w:p>
    <w:sectPr w:rsidR="00D026E9" w:rsidRPr="00E53004" w:rsidSect="00E24C90">
      <w:footerReference w:type="even" r:id="rId8"/>
      <w:footerReference w:type="default" r:id="rId9"/>
      <w:pgSz w:w="12240" w:h="15840"/>
      <w:pgMar w:top="1418" w:right="1701" w:bottom="1418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565F4" w14:textId="77777777" w:rsidR="00207503" w:rsidRDefault="00207503">
      <w:r>
        <w:separator/>
      </w:r>
    </w:p>
  </w:endnote>
  <w:endnote w:type="continuationSeparator" w:id="0">
    <w:p w14:paraId="0EA23CD4" w14:textId="77777777" w:rsidR="00207503" w:rsidRDefault="00207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Garamond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94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62ABD8" w14:textId="77777777" w:rsidR="00207503" w:rsidRDefault="00207503" w:rsidP="00C9067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3674986" w14:textId="77777777" w:rsidR="00207503" w:rsidRDefault="00207503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B8D2A" w14:textId="77777777" w:rsidR="00207503" w:rsidRDefault="00207503" w:rsidP="00C9067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27C9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DE3810C" w14:textId="77777777" w:rsidR="00207503" w:rsidRDefault="00207503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434E8" w14:textId="77777777" w:rsidR="00207503" w:rsidRDefault="00207503">
      <w:r>
        <w:separator/>
      </w:r>
    </w:p>
  </w:footnote>
  <w:footnote w:type="continuationSeparator" w:id="0">
    <w:p w14:paraId="6E29C073" w14:textId="77777777" w:rsidR="00207503" w:rsidRDefault="00207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B786C"/>
    <w:multiLevelType w:val="multilevel"/>
    <w:tmpl w:val="11CAC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37D7469"/>
    <w:multiLevelType w:val="multilevel"/>
    <w:tmpl w:val="B126A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39F66E3"/>
    <w:multiLevelType w:val="hybridMultilevel"/>
    <w:tmpl w:val="A084825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937"/>
    <w:rsid w:val="00000D42"/>
    <w:rsid w:val="00006959"/>
    <w:rsid w:val="000237F2"/>
    <w:rsid w:val="000269D9"/>
    <w:rsid w:val="00027937"/>
    <w:rsid w:val="00030494"/>
    <w:rsid w:val="00032A37"/>
    <w:rsid w:val="00046CAF"/>
    <w:rsid w:val="00050012"/>
    <w:rsid w:val="00053671"/>
    <w:rsid w:val="000540AA"/>
    <w:rsid w:val="000564D1"/>
    <w:rsid w:val="000575B2"/>
    <w:rsid w:val="0006118A"/>
    <w:rsid w:val="00063AA2"/>
    <w:rsid w:val="000641CC"/>
    <w:rsid w:val="00066EE9"/>
    <w:rsid w:val="00067D91"/>
    <w:rsid w:val="00071BB0"/>
    <w:rsid w:val="000754AF"/>
    <w:rsid w:val="00075824"/>
    <w:rsid w:val="0008083D"/>
    <w:rsid w:val="00084DA2"/>
    <w:rsid w:val="000863C7"/>
    <w:rsid w:val="000910DF"/>
    <w:rsid w:val="0009481C"/>
    <w:rsid w:val="000968B4"/>
    <w:rsid w:val="000969C5"/>
    <w:rsid w:val="000A3BAB"/>
    <w:rsid w:val="000A3D78"/>
    <w:rsid w:val="000B0953"/>
    <w:rsid w:val="000B58C2"/>
    <w:rsid w:val="000B7BFB"/>
    <w:rsid w:val="000C3130"/>
    <w:rsid w:val="000C4677"/>
    <w:rsid w:val="000C7B9E"/>
    <w:rsid w:val="000D1295"/>
    <w:rsid w:val="000D23A1"/>
    <w:rsid w:val="000D337A"/>
    <w:rsid w:val="000E25BB"/>
    <w:rsid w:val="000E50E4"/>
    <w:rsid w:val="000E5753"/>
    <w:rsid w:val="000E7574"/>
    <w:rsid w:val="00102286"/>
    <w:rsid w:val="00107A9F"/>
    <w:rsid w:val="0012111D"/>
    <w:rsid w:val="00121A70"/>
    <w:rsid w:val="001261CC"/>
    <w:rsid w:val="00130145"/>
    <w:rsid w:val="0013151C"/>
    <w:rsid w:val="001427F9"/>
    <w:rsid w:val="00150551"/>
    <w:rsid w:val="00151304"/>
    <w:rsid w:val="001522A9"/>
    <w:rsid w:val="0015367C"/>
    <w:rsid w:val="00165FFD"/>
    <w:rsid w:val="0016744B"/>
    <w:rsid w:val="0016798D"/>
    <w:rsid w:val="001716F7"/>
    <w:rsid w:val="00173E3A"/>
    <w:rsid w:val="00174582"/>
    <w:rsid w:val="00174655"/>
    <w:rsid w:val="00176149"/>
    <w:rsid w:val="00181597"/>
    <w:rsid w:val="00183A1D"/>
    <w:rsid w:val="001924A1"/>
    <w:rsid w:val="0019551F"/>
    <w:rsid w:val="00195732"/>
    <w:rsid w:val="00195A8E"/>
    <w:rsid w:val="001964D5"/>
    <w:rsid w:val="001969C0"/>
    <w:rsid w:val="00197940"/>
    <w:rsid w:val="00197F07"/>
    <w:rsid w:val="001A4534"/>
    <w:rsid w:val="001A4AC6"/>
    <w:rsid w:val="001B04EF"/>
    <w:rsid w:val="001B4D67"/>
    <w:rsid w:val="001B4E62"/>
    <w:rsid w:val="001C2B23"/>
    <w:rsid w:val="001C5A94"/>
    <w:rsid w:val="001D4980"/>
    <w:rsid w:val="001E114A"/>
    <w:rsid w:val="001E29B0"/>
    <w:rsid w:val="001E6915"/>
    <w:rsid w:val="001E7C08"/>
    <w:rsid w:val="001F4809"/>
    <w:rsid w:val="001F4E62"/>
    <w:rsid w:val="00207503"/>
    <w:rsid w:val="00225687"/>
    <w:rsid w:val="00226857"/>
    <w:rsid w:val="0022723E"/>
    <w:rsid w:val="002360DE"/>
    <w:rsid w:val="00242053"/>
    <w:rsid w:val="00243022"/>
    <w:rsid w:val="002453E5"/>
    <w:rsid w:val="002526EF"/>
    <w:rsid w:val="00253282"/>
    <w:rsid w:val="00256A52"/>
    <w:rsid w:val="00260D83"/>
    <w:rsid w:val="00264EA1"/>
    <w:rsid w:val="002728CB"/>
    <w:rsid w:val="00274A01"/>
    <w:rsid w:val="002800AF"/>
    <w:rsid w:val="002820FC"/>
    <w:rsid w:val="00283424"/>
    <w:rsid w:val="00286D28"/>
    <w:rsid w:val="00292E37"/>
    <w:rsid w:val="00293C3B"/>
    <w:rsid w:val="00296576"/>
    <w:rsid w:val="0029691A"/>
    <w:rsid w:val="00297A1D"/>
    <w:rsid w:val="002A47B4"/>
    <w:rsid w:val="002A5B54"/>
    <w:rsid w:val="002B312D"/>
    <w:rsid w:val="002B3F25"/>
    <w:rsid w:val="002B6D5C"/>
    <w:rsid w:val="002B7BD5"/>
    <w:rsid w:val="002C1DD3"/>
    <w:rsid w:val="002C4EDB"/>
    <w:rsid w:val="002D52DA"/>
    <w:rsid w:val="002D5C95"/>
    <w:rsid w:val="002D672F"/>
    <w:rsid w:val="002E4C8A"/>
    <w:rsid w:val="003007F4"/>
    <w:rsid w:val="003011FE"/>
    <w:rsid w:val="00310D6F"/>
    <w:rsid w:val="0031391A"/>
    <w:rsid w:val="003214E4"/>
    <w:rsid w:val="003253CB"/>
    <w:rsid w:val="003267AE"/>
    <w:rsid w:val="003302E6"/>
    <w:rsid w:val="00330B82"/>
    <w:rsid w:val="00332B38"/>
    <w:rsid w:val="00336286"/>
    <w:rsid w:val="00336C85"/>
    <w:rsid w:val="00343065"/>
    <w:rsid w:val="00344F95"/>
    <w:rsid w:val="00346708"/>
    <w:rsid w:val="003473BF"/>
    <w:rsid w:val="003509AA"/>
    <w:rsid w:val="00360F2F"/>
    <w:rsid w:val="00363F11"/>
    <w:rsid w:val="00375024"/>
    <w:rsid w:val="00380289"/>
    <w:rsid w:val="00385A8C"/>
    <w:rsid w:val="00396DA3"/>
    <w:rsid w:val="003B1B91"/>
    <w:rsid w:val="003C05EC"/>
    <w:rsid w:val="003C41FE"/>
    <w:rsid w:val="003C76EB"/>
    <w:rsid w:val="003D7910"/>
    <w:rsid w:val="003E27BA"/>
    <w:rsid w:val="003E473F"/>
    <w:rsid w:val="003F28B7"/>
    <w:rsid w:val="003F5F1D"/>
    <w:rsid w:val="003F6FCA"/>
    <w:rsid w:val="004000AB"/>
    <w:rsid w:val="00401C4F"/>
    <w:rsid w:val="00401C54"/>
    <w:rsid w:val="004024BC"/>
    <w:rsid w:val="0041485B"/>
    <w:rsid w:val="00416ABE"/>
    <w:rsid w:val="00423910"/>
    <w:rsid w:val="004243B9"/>
    <w:rsid w:val="00425BB0"/>
    <w:rsid w:val="00426E3D"/>
    <w:rsid w:val="00427934"/>
    <w:rsid w:val="00427ED6"/>
    <w:rsid w:val="00432BAB"/>
    <w:rsid w:val="004340B3"/>
    <w:rsid w:val="00437B33"/>
    <w:rsid w:val="00444DA5"/>
    <w:rsid w:val="0044581E"/>
    <w:rsid w:val="00450897"/>
    <w:rsid w:val="0045658C"/>
    <w:rsid w:val="00456669"/>
    <w:rsid w:val="00456E65"/>
    <w:rsid w:val="00460753"/>
    <w:rsid w:val="00467890"/>
    <w:rsid w:val="004700ED"/>
    <w:rsid w:val="00474121"/>
    <w:rsid w:val="00476309"/>
    <w:rsid w:val="00477EEF"/>
    <w:rsid w:val="00486071"/>
    <w:rsid w:val="00487D98"/>
    <w:rsid w:val="004948FB"/>
    <w:rsid w:val="004A19AA"/>
    <w:rsid w:val="004A4941"/>
    <w:rsid w:val="004A6A73"/>
    <w:rsid w:val="004B5C38"/>
    <w:rsid w:val="004B5EF5"/>
    <w:rsid w:val="004C3B21"/>
    <w:rsid w:val="004D08FA"/>
    <w:rsid w:val="004D3A69"/>
    <w:rsid w:val="004D3A80"/>
    <w:rsid w:val="004D3B9E"/>
    <w:rsid w:val="004D4405"/>
    <w:rsid w:val="004D47A5"/>
    <w:rsid w:val="004D4D7A"/>
    <w:rsid w:val="004D69BC"/>
    <w:rsid w:val="004E1BD3"/>
    <w:rsid w:val="004F15D1"/>
    <w:rsid w:val="004F6B62"/>
    <w:rsid w:val="00501C91"/>
    <w:rsid w:val="00512BB2"/>
    <w:rsid w:val="00514A02"/>
    <w:rsid w:val="005169B7"/>
    <w:rsid w:val="00520AC7"/>
    <w:rsid w:val="00521DBD"/>
    <w:rsid w:val="00527C9B"/>
    <w:rsid w:val="00527F52"/>
    <w:rsid w:val="0053556A"/>
    <w:rsid w:val="00542CBE"/>
    <w:rsid w:val="0054463F"/>
    <w:rsid w:val="00546F4C"/>
    <w:rsid w:val="005539B7"/>
    <w:rsid w:val="00555331"/>
    <w:rsid w:val="005556FE"/>
    <w:rsid w:val="00561B56"/>
    <w:rsid w:val="005658ED"/>
    <w:rsid w:val="005662AD"/>
    <w:rsid w:val="0057220F"/>
    <w:rsid w:val="00572DEA"/>
    <w:rsid w:val="00581A40"/>
    <w:rsid w:val="00582D28"/>
    <w:rsid w:val="005850E7"/>
    <w:rsid w:val="005941B6"/>
    <w:rsid w:val="00594411"/>
    <w:rsid w:val="0059506E"/>
    <w:rsid w:val="0059782E"/>
    <w:rsid w:val="005A13C7"/>
    <w:rsid w:val="005A1ECA"/>
    <w:rsid w:val="005A4AD3"/>
    <w:rsid w:val="005B0A76"/>
    <w:rsid w:val="005B3D33"/>
    <w:rsid w:val="005C09EC"/>
    <w:rsid w:val="005C6CA5"/>
    <w:rsid w:val="005D21EA"/>
    <w:rsid w:val="005D3F19"/>
    <w:rsid w:val="005D58E8"/>
    <w:rsid w:val="005D66EB"/>
    <w:rsid w:val="005D76EB"/>
    <w:rsid w:val="005E0590"/>
    <w:rsid w:val="005E4C55"/>
    <w:rsid w:val="005E66AC"/>
    <w:rsid w:val="005E73B6"/>
    <w:rsid w:val="005F1C23"/>
    <w:rsid w:val="005F28D8"/>
    <w:rsid w:val="005F3DC8"/>
    <w:rsid w:val="005F7D36"/>
    <w:rsid w:val="006073D5"/>
    <w:rsid w:val="006100D4"/>
    <w:rsid w:val="006112B3"/>
    <w:rsid w:val="00611D52"/>
    <w:rsid w:val="0062030B"/>
    <w:rsid w:val="00623EEF"/>
    <w:rsid w:val="006274B7"/>
    <w:rsid w:val="00630ED5"/>
    <w:rsid w:val="006336C5"/>
    <w:rsid w:val="00635654"/>
    <w:rsid w:val="0064047E"/>
    <w:rsid w:val="006430C4"/>
    <w:rsid w:val="00650168"/>
    <w:rsid w:val="006525A9"/>
    <w:rsid w:val="00652631"/>
    <w:rsid w:val="0065371C"/>
    <w:rsid w:val="00653E8F"/>
    <w:rsid w:val="0065492D"/>
    <w:rsid w:val="00656685"/>
    <w:rsid w:val="00661C96"/>
    <w:rsid w:val="006714F7"/>
    <w:rsid w:val="00671C48"/>
    <w:rsid w:val="006742C7"/>
    <w:rsid w:val="00675FC9"/>
    <w:rsid w:val="00676BE9"/>
    <w:rsid w:val="006814FF"/>
    <w:rsid w:val="0068353C"/>
    <w:rsid w:val="006856D5"/>
    <w:rsid w:val="006916BB"/>
    <w:rsid w:val="00697B1F"/>
    <w:rsid w:val="006A003F"/>
    <w:rsid w:val="006A1C97"/>
    <w:rsid w:val="006A45E6"/>
    <w:rsid w:val="006A6374"/>
    <w:rsid w:val="006B6687"/>
    <w:rsid w:val="006C0CDB"/>
    <w:rsid w:val="006C1532"/>
    <w:rsid w:val="006C19CB"/>
    <w:rsid w:val="006C25AD"/>
    <w:rsid w:val="006D19CF"/>
    <w:rsid w:val="006E087B"/>
    <w:rsid w:val="006E3D8C"/>
    <w:rsid w:val="006F0680"/>
    <w:rsid w:val="006F1C4F"/>
    <w:rsid w:val="006F3DD6"/>
    <w:rsid w:val="006F7A57"/>
    <w:rsid w:val="00701262"/>
    <w:rsid w:val="007018B5"/>
    <w:rsid w:val="00701E3F"/>
    <w:rsid w:val="00704A6A"/>
    <w:rsid w:val="007069F2"/>
    <w:rsid w:val="00710FBB"/>
    <w:rsid w:val="007130E6"/>
    <w:rsid w:val="00713D6A"/>
    <w:rsid w:val="00715773"/>
    <w:rsid w:val="00717CD5"/>
    <w:rsid w:val="00720079"/>
    <w:rsid w:val="007256CF"/>
    <w:rsid w:val="0073014E"/>
    <w:rsid w:val="00743D46"/>
    <w:rsid w:val="007467C7"/>
    <w:rsid w:val="00747380"/>
    <w:rsid w:val="0075158C"/>
    <w:rsid w:val="0075182D"/>
    <w:rsid w:val="00751D1C"/>
    <w:rsid w:val="00755F57"/>
    <w:rsid w:val="007606E2"/>
    <w:rsid w:val="00764FCA"/>
    <w:rsid w:val="00781409"/>
    <w:rsid w:val="00781B5F"/>
    <w:rsid w:val="0078289A"/>
    <w:rsid w:val="007914FA"/>
    <w:rsid w:val="007A1991"/>
    <w:rsid w:val="007A34D2"/>
    <w:rsid w:val="007B66F0"/>
    <w:rsid w:val="007B7404"/>
    <w:rsid w:val="007C16DE"/>
    <w:rsid w:val="007D19D7"/>
    <w:rsid w:val="007D1A2C"/>
    <w:rsid w:val="007D1B90"/>
    <w:rsid w:val="007D1C5E"/>
    <w:rsid w:val="007D2C5F"/>
    <w:rsid w:val="007D54FB"/>
    <w:rsid w:val="007D5D5F"/>
    <w:rsid w:val="007D659B"/>
    <w:rsid w:val="007E05A9"/>
    <w:rsid w:val="007E0725"/>
    <w:rsid w:val="007E1965"/>
    <w:rsid w:val="007E2AFC"/>
    <w:rsid w:val="007E7A3F"/>
    <w:rsid w:val="007E7EE1"/>
    <w:rsid w:val="007F063A"/>
    <w:rsid w:val="007F2897"/>
    <w:rsid w:val="007F3B74"/>
    <w:rsid w:val="007F5BBB"/>
    <w:rsid w:val="00803378"/>
    <w:rsid w:val="00805AF9"/>
    <w:rsid w:val="00807456"/>
    <w:rsid w:val="00814220"/>
    <w:rsid w:val="00815CC2"/>
    <w:rsid w:val="0081637F"/>
    <w:rsid w:val="00821C54"/>
    <w:rsid w:val="00822A8B"/>
    <w:rsid w:val="00823C0C"/>
    <w:rsid w:val="00827112"/>
    <w:rsid w:val="00827A96"/>
    <w:rsid w:val="00831493"/>
    <w:rsid w:val="00834808"/>
    <w:rsid w:val="00843EA6"/>
    <w:rsid w:val="0084686C"/>
    <w:rsid w:val="008470CB"/>
    <w:rsid w:val="0085453B"/>
    <w:rsid w:val="00856B89"/>
    <w:rsid w:val="00860E3F"/>
    <w:rsid w:val="008740A5"/>
    <w:rsid w:val="00880072"/>
    <w:rsid w:val="00881618"/>
    <w:rsid w:val="00882019"/>
    <w:rsid w:val="008918AB"/>
    <w:rsid w:val="00895061"/>
    <w:rsid w:val="008A1503"/>
    <w:rsid w:val="008A6E32"/>
    <w:rsid w:val="008B1AF8"/>
    <w:rsid w:val="008B32DB"/>
    <w:rsid w:val="008B528D"/>
    <w:rsid w:val="008B7F8C"/>
    <w:rsid w:val="008C0CD0"/>
    <w:rsid w:val="008C61FC"/>
    <w:rsid w:val="008E1BC6"/>
    <w:rsid w:val="008F056E"/>
    <w:rsid w:val="008F2E11"/>
    <w:rsid w:val="008F3B7E"/>
    <w:rsid w:val="008F499A"/>
    <w:rsid w:val="008F6266"/>
    <w:rsid w:val="008F6F0C"/>
    <w:rsid w:val="008F7CD7"/>
    <w:rsid w:val="0090249D"/>
    <w:rsid w:val="00903B1A"/>
    <w:rsid w:val="009101D9"/>
    <w:rsid w:val="00912AEA"/>
    <w:rsid w:val="00921A39"/>
    <w:rsid w:val="00922871"/>
    <w:rsid w:val="0092385A"/>
    <w:rsid w:val="00925BEF"/>
    <w:rsid w:val="00930CD7"/>
    <w:rsid w:val="00936E52"/>
    <w:rsid w:val="00942748"/>
    <w:rsid w:val="009449A7"/>
    <w:rsid w:val="0094537A"/>
    <w:rsid w:val="00946249"/>
    <w:rsid w:val="00946E74"/>
    <w:rsid w:val="00947524"/>
    <w:rsid w:val="00950C69"/>
    <w:rsid w:val="009554B1"/>
    <w:rsid w:val="0095694E"/>
    <w:rsid w:val="00962B55"/>
    <w:rsid w:val="00962E86"/>
    <w:rsid w:val="00966D99"/>
    <w:rsid w:val="009701A3"/>
    <w:rsid w:val="009717EF"/>
    <w:rsid w:val="00973B7D"/>
    <w:rsid w:val="0097644B"/>
    <w:rsid w:val="00977C16"/>
    <w:rsid w:val="009812FA"/>
    <w:rsid w:val="0098633E"/>
    <w:rsid w:val="009869F5"/>
    <w:rsid w:val="00992622"/>
    <w:rsid w:val="00992A78"/>
    <w:rsid w:val="009A072F"/>
    <w:rsid w:val="009A5609"/>
    <w:rsid w:val="009B5D29"/>
    <w:rsid w:val="009C2B45"/>
    <w:rsid w:val="009C4ADE"/>
    <w:rsid w:val="009D79F9"/>
    <w:rsid w:val="009E5CB9"/>
    <w:rsid w:val="009F165F"/>
    <w:rsid w:val="009F2D53"/>
    <w:rsid w:val="009F7536"/>
    <w:rsid w:val="009F7654"/>
    <w:rsid w:val="00A00AF6"/>
    <w:rsid w:val="00A0214A"/>
    <w:rsid w:val="00A129FA"/>
    <w:rsid w:val="00A135D5"/>
    <w:rsid w:val="00A15180"/>
    <w:rsid w:val="00A20A67"/>
    <w:rsid w:val="00A352A9"/>
    <w:rsid w:val="00A44045"/>
    <w:rsid w:val="00A4643F"/>
    <w:rsid w:val="00A46E6D"/>
    <w:rsid w:val="00A478BC"/>
    <w:rsid w:val="00A5070A"/>
    <w:rsid w:val="00A51E20"/>
    <w:rsid w:val="00A52E64"/>
    <w:rsid w:val="00A5399B"/>
    <w:rsid w:val="00A56A09"/>
    <w:rsid w:val="00A70A05"/>
    <w:rsid w:val="00A7495B"/>
    <w:rsid w:val="00A770A1"/>
    <w:rsid w:val="00A822C1"/>
    <w:rsid w:val="00A840B8"/>
    <w:rsid w:val="00A901CE"/>
    <w:rsid w:val="00A90BD0"/>
    <w:rsid w:val="00A93E6E"/>
    <w:rsid w:val="00A949DF"/>
    <w:rsid w:val="00AA205C"/>
    <w:rsid w:val="00AA336A"/>
    <w:rsid w:val="00AB2922"/>
    <w:rsid w:val="00AB4E1C"/>
    <w:rsid w:val="00AB540A"/>
    <w:rsid w:val="00AC4503"/>
    <w:rsid w:val="00AD0D19"/>
    <w:rsid w:val="00AD256C"/>
    <w:rsid w:val="00AD73CC"/>
    <w:rsid w:val="00AE274D"/>
    <w:rsid w:val="00AE5DD0"/>
    <w:rsid w:val="00AE696A"/>
    <w:rsid w:val="00AE7618"/>
    <w:rsid w:val="00AF0570"/>
    <w:rsid w:val="00AF317D"/>
    <w:rsid w:val="00AF52C3"/>
    <w:rsid w:val="00B0599B"/>
    <w:rsid w:val="00B13B8F"/>
    <w:rsid w:val="00B15AEB"/>
    <w:rsid w:val="00B163BB"/>
    <w:rsid w:val="00B208DE"/>
    <w:rsid w:val="00B2091C"/>
    <w:rsid w:val="00B21B92"/>
    <w:rsid w:val="00B221AB"/>
    <w:rsid w:val="00B3367F"/>
    <w:rsid w:val="00B354B1"/>
    <w:rsid w:val="00B37A42"/>
    <w:rsid w:val="00B434E3"/>
    <w:rsid w:val="00B528FF"/>
    <w:rsid w:val="00B5687F"/>
    <w:rsid w:val="00B601F6"/>
    <w:rsid w:val="00B603B6"/>
    <w:rsid w:val="00B61F26"/>
    <w:rsid w:val="00B63C14"/>
    <w:rsid w:val="00B6449A"/>
    <w:rsid w:val="00B75122"/>
    <w:rsid w:val="00B7777D"/>
    <w:rsid w:val="00B8505B"/>
    <w:rsid w:val="00B86824"/>
    <w:rsid w:val="00B904CB"/>
    <w:rsid w:val="00B912B7"/>
    <w:rsid w:val="00B9231D"/>
    <w:rsid w:val="00B92C39"/>
    <w:rsid w:val="00B9391C"/>
    <w:rsid w:val="00BA0D88"/>
    <w:rsid w:val="00BA1983"/>
    <w:rsid w:val="00BA20D5"/>
    <w:rsid w:val="00BA2E1F"/>
    <w:rsid w:val="00BA61D5"/>
    <w:rsid w:val="00BB1957"/>
    <w:rsid w:val="00BB1B64"/>
    <w:rsid w:val="00BB1DD5"/>
    <w:rsid w:val="00BB7D83"/>
    <w:rsid w:val="00BB7DF1"/>
    <w:rsid w:val="00BC1E39"/>
    <w:rsid w:val="00BC2ABC"/>
    <w:rsid w:val="00BC4837"/>
    <w:rsid w:val="00BD1AB3"/>
    <w:rsid w:val="00BD2E05"/>
    <w:rsid w:val="00BD3C41"/>
    <w:rsid w:val="00BD4532"/>
    <w:rsid w:val="00BD46E3"/>
    <w:rsid w:val="00BD544C"/>
    <w:rsid w:val="00BE0730"/>
    <w:rsid w:val="00BE2686"/>
    <w:rsid w:val="00BE6FC4"/>
    <w:rsid w:val="00BE775B"/>
    <w:rsid w:val="00BE79C2"/>
    <w:rsid w:val="00BF0785"/>
    <w:rsid w:val="00BF2F45"/>
    <w:rsid w:val="00BF4901"/>
    <w:rsid w:val="00BF65F4"/>
    <w:rsid w:val="00C029E2"/>
    <w:rsid w:val="00C03795"/>
    <w:rsid w:val="00C051C3"/>
    <w:rsid w:val="00C078C5"/>
    <w:rsid w:val="00C10393"/>
    <w:rsid w:val="00C11086"/>
    <w:rsid w:val="00C14669"/>
    <w:rsid w:val="00C14F9E"/>
    <w:rsid w:val="00C22201"/>
    <w:rsid w:val="00C24FE5"/>
    <w:rsid w:val="00C256E7"/>
    <w:rsid w:val="00C26621"/>
    <w:rsid w:val="00C31EA0"/>
    <w:rsid w:val="00C34904"/>
    <w:rsid w:val="00C34F3D"/>
    <w:rsid w:val="00C37023"/>
    <w:rsid w:val="00C42D2D"/>
    <w:rsid w:val="00C50039"/>
    <w:rsid w:val="00C50B9C"/>
    <w:rsid w:val="00C54B57"/>
    <w:rsid w:val="00C54DFC"/>
    <w:rsid w:val="00C559FD"/>
    <w:rsid w:val="00C5679C"/>
    <w:rsid w:val="00C61DC4"/>
    <w:rsid w:val="00C728FF"/>
    <w:rsid w:val="00C77C28"/>
    <w:rsid w:val="00C81228"/>
    <w:rsid w:val="00C81E91"/>
    <w:rsid w:val="00C90670"/>
    <w:rsid w:val="00C9108D"/>
    <w:rsid w:val="00CA1142"/>
    <w:rsid w:val="00CA1145"/>
    <w:rsid w:val="00CB1663"/>
    <w:rsid w:val="00CD30E0"/>
    <w:rsid w:val="00CD4438"/>
    <w:rsid w:val="00CD4668"/>
    <w:rsid w:val="00CE083C"/>
    <w:rsid w:val="00CE12BE"/>
    <w:rsid w:val="00CE19E6"/>
    <w:rsid w:val="00CF0483"/>
    <w:rsid w:val="00CF3CF1"/>
    <w:rsid w:val="00CF5910"/>
    <w:rsid w:val="00D022BA"/>
    <w:rsid w:val="00D026E9"/>
    <w:rsid w:val="00D15425"/>
    <w:rsid w:val="00D313CC"/>
    <w:rsid w:val="00D3240D"/>
    <w:rsid w:val="00D34755"/>
    <w:rsid w:val="00D35CD3"/>
    <w:rsid w:val="00D47CC3"/>
    <w:rsid w:val="00D574D5"/>
    <w:rsid w:val="00D60ADF"/>
    <w:rsid w:val="00D60FB6"/>
    <w:rsid w:val="00D62E7B"/>
    <w:rsid w:val="00D6450D"/>
    <w:rsid w:val="00D70FC2"/>
    <w:rsid w:val="00D71A0E"/>
    <w:rsid w:val="00D72C29"/>
    <w:rsid w:val="00D81492"/>
    <w:rsid w:val="00D8201B"/>
    <w:rsid w:val="00D82F6C"/>
    <w:rsid w:val="00D8406C"/>
    <w:rsid w:val="00D85112"/>
    <w:rsid w:val="00D85F45"/>
    <w:rsid w:val="00D863C3"/>
    <w:rsid w:val="00D86FE5"/>
    <w:rsid w:val="00D91103"/>
    <w:rsid w:val="00D925EB"/>
    <w:rsid w:val="00D96D77"/>
    <w:rsid w:val="00DA04E5"/>
    <w:rsid w:val="00DA1A1C"/>
    <w:rsid w:val="00DA7EAF"/>
    <w:rsid w:val="00DB2051"/>
    <w:rsid w:val="00DB24C7"/>
    <w:rsid w:val="00DC03CB"/>
    <w:rsid w:val="00DC22E1"/>
    <w:rsid w:val="00DD53B9"/>
    <w:rsid w:val="00DE1F23"/>
    <w:rsid w:val="00DE35F8"/>
    <w:rsid w:val="00DE3FC5"/>
    <w:rsid w:val="00DE41BA"/>
    <w:rsid w:val="00DE7EE1"/>
    <w:rsid w:val="00DF2277"/>
    <w:rsid w:val="00DF35D9"/>
    <w:rsid w:val="00DF46B5"/>
    <w:rsid w:val="00E01E09"/>
    <w:rsid w:val="00E10DCF"/>
    <w:rsid w:val="00E166D3"/>
    <w:rsid w:val="00E24955"/>
    <w:rsid w:val="00E24C90"/>
    <w:rsid w:val="00E319CB"/>
    <w:rsid w:val="00E31E4A"/>
    <w:rsid w:val="00E42286"/>
    <w:rsid w:val="00E47CF8"/>
    <w:rsid w:val="00E53004"/>
    <w:rsid w:val="00E54D9C"/>
    <w:rsid w:val="00E558B8"/>
    <w:rsid w:val="00E73DC2"/>
    <w:rsid w:val="00E84697"/>
    <w:rsid w:val="00E8537F"/>
    <w:rsid w:val="00E86E5F"/>
    <w:rsid w:val="00E87FE0"/>
    <w:rsid w:val="00E91118"/>
    <w:rsid w:val="00E9767B"/>
    <w:rsid w:val="00EB1974"/>
    <w:rsid w:val="00EB7C26"/>
    <w:rsid w:val="00EC6CE4"/>
    <w:rsid w:val="00ED46DF"/>
    <w:rsid w:val="00ED7E6D"/>
    <w:rsid w:val="00EE4C01"/>
    <w:rsid w:val="00EE7542"/>
    <w:rsid w:val="00EF197C"/>
    <w:rsid w:val="00EF2BD1"/>
    <w:rsid w:val="00F03E9E"/>
    <w:rsid w:val="00F05427"/>
    <w:rsid w:val="00F10995"/>
    <w:rsid w:val="00F141C0"/>
    <w:rsid w:val="00F1493A"/>
    <w:rsid w:val="00F16773"/>
    <w:rsid w:val="00F16F5C"/>
    <w:rsid w:val="00F24D0C"/>
    <w:rsid w:val="00F316EC"/>
    <w:rsid w:val="00F33D53"/>
    <w:rsid w:val="00F350C1"/>
    <w:rsid w:val="00F40190"/>
    <w:rsid w:val="00F43851"/>
    <w:rsid w:val="00F4417C"/>
    <w:rsid w:val="00F526BD"/>
    <w:rsid w:val="00F52D8F"/>
    <w:rsid w:val="00F54DE4"/>
    <w:rsid w:val="00F55020"/>
    <w:rsid w:val="00F57B1C"/>
    <w:rsid w:val="00F6385D"/>
    <w:rsid w:val="00F63D6D"/>
    <w:rsid w:val="00F643C8"/>
    <w:rsid w:val="00F6557E"/>
    <w:rsid w:val="00F65726"/>
    <w:rsid w:val="00F66302"/>
    <w:rsid w:val="00F7165C"/>
    <w:rsid w:val="00F77FCE"/>
    <w:rsid w:val="00F81078"/>
    <w:rsid w:val="00F95A63"/>
    <w:rsid w:val="00F961B7"/>
    <w:rsid w:val="00FA08BF"/>
    <w:rsid w:val="00FA5774"/>
    <w:rsid w:val="00FB1387"/>
    <w:rsid w:val="00FB44DA"/>
    <w:rsid w:val="00FB4DD9"/>
    <w:rsid w:val="00FB5D0B"/>
    <w:rsid w:val="00FC0F18"/>
    <w:rsid w:val="00FC71CD"/>
    <w:rsid w:val="00FD048E"/>
    <w:rsid w:val="00FD2CDC"/>
    <w:rsid w:val="00FD2FFE"/>
    <w:rsid w:val="00FD3744"/>
    <w:rsid w:val="00FD5AC3"/>
    <w:rsid w:val="00FD77AB"/>
    <w:rsid w:val="00FE5459"/>
    <w:rsid w:val="00FF0138"/>
    <w:rsid w:val="00FF1813"/>
    <w:rsid w:val="00FF6C25"/>
    <w:rsid w:val="00FF6C3D"/>
    <w:rsid w:val="00FF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D7537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DFC"/>
    <w:rPr>
      <w:sz w:val="24"/>
      <w:szCs w:val="24"/>
      <w:lang w:val="es-ES"/>
    </w:rPr>
  </w:style>
  <w:style w:type="paragraph" w:styleId="Ttulo2">
    <w:name w:val="heading 2"/>
    <w:basedOn w:val="Normal"/>
    <w:qFormat/>
    <w:rsid w:val="0017614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customStyle="1" w:styleId="Default">
    <w:name w:val="Default"/>
    <w:rsid w:val="008B528D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table" w:styleId="Tablaconcuadrcula">
    <w:name w:val="Table Grid"/>
    <w:basedOn w:val="Tablanormal"/>
    <w:rsid w:val="00227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rsid w:val="003C05EC"/>
    <w:rPr>
      <w:color w:val="2B4055"/>
      <w:u w:val="single"/>
    </w:rPr>
  </w:style>
  <w:style w:type="character" w:customStyle="1" w:styleId="mb">
    <w:name w:val="mb"/>
    <w:basedOn w:val="Fuentedeprrafopredeter"/>
    <w:rsid w:val="00D6450D"/>
  </w:style>
  <w:style w:type="character" w:customStyle="1" w:styleId="apple-converted-space">
    <w:name w:val="apple-converted-space"/>
    <w:basedOn w:val="Fuentedeprrafopredeter"/>
    <w:rsid w:val="0094537A"/>
  </w:style>
  <w:style w:type="character" w:customStyle="1" w:styleId="ft">
    <w:name w:val="ft"/>
    <w:rsid w:val="0094537A"/>
    <w:rPr>
      <w:b w:val="0"/>
      <w:bCs w:val="0"/>
      <w:color w:val="222222"/>
      <w:sz w:val="27"/>
      <w:szCs w:val="27"/>
    </w:rPr>
  </w:style>
  <w:style w:type="character" w:styleId="Enfasis">
    <w:name w:val="Emphasis"/>
    <w:qFormat/>
    <w:rsid w:val="00F65726"/>
    <w:rPr>
      <w:b/>
      <w:bCs/>
      <w:i w:val="0"/>
      <w:iCs w:val="0"/>
    </w:rPr>
  </w:style>
  <w:style w:type="paragraph" w:customStyle="1" w:styleId="Ttulo37">
    <w:name w:val="Título 37"/>
    <w:basedOn w:val="Normal"/>
    <w:rsid w:val="00F65726"/>
    <w:pPr>
      <w:outlineLvl w:val="3"/>
    </w:pPr>
    <w:rPr>
      <w:sz w:val="27"/>
      <w:szCs w:val="27"/>
    </w:rPr>
  </w:style>
  <w:style w:type="paragraph" w:styleId="NormalWeb">
    <w:name w:val="Normal (Web)"/>
    <w:basedOn w:val="Normal"/>
    <w:semiHidden/>
    <w:unhideWhenUsed/>
    <w:rsid w:val="00F55020"/>
    <w:pPr>
      <w:spacing w:before="100" w:beforeAutospacing="1" w:after="100" w:afterAutospacing="1"/>
    </w:pPr>
  </w:style>
  <w:style w:type="paragraph" w:customStyle="1" w:styleId="CM72">
    <w:name w:val="CM7+2"/>
    <w:basedOn w:val="Default"/>
    <w:next w:val="Default"/>
    <w:rsid w:val="00B7777D"/>
    <w:pPr>
      <w:spacing w:line="216" w:lineRule="atLeast"/>
    </w:pPr>
    <w:rPr>
      <w:rFonts w:ascii="Times" w:hAnsi="Times"/>
      <w:color w:val="auto"/>
    </w:rPr>
  </w:style>
  <w:style w:type="character" w:customStyle="1" w:styleId="citation">
    <w:name w:val="citation"/>
    <w:basedOn w:val="Fuentedeprrafopredeter"/>
    <w:rsid w:val="00F66302"/>
  </w:style>
  <w:style w:type="character" w:customStyle="1" w:styleId="f2">
    <w:name w:val="f2"/>
    <w:rsid w:val="007A34D2"/>
    <w:rPr>
      <w:color w:val="767676"/>
    </w:rPr>
  </w:style>
  <w:style w:type="character" w:customStyle="1" w:styleId="gl1">
    <w:name w:val="gl1"/>
    <w:rsid w:val="00F05427"/>
    <w:rPr>
      <w:color w:val="767676"/>
    </w:rPr>
  </w:style>
  <w:style w:type="character" w:styleId="CitaHTML">
    <w:name w:val="HTML Cite"/>
    <w:rsid w:val="00176149"/>
    <w:rPr>
      <w:i/>
      <w:iCs/>
    </w:rPr>
  </w:style>
  <w:style w:type="paragraph" w:styleId="Piedepgina">
    <w:name w:val="footer"/>
    <w:basedOn w:val="Normal"/>
    <w:rsid w:val="00C90670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C90670"/>
  </w:style>
  <w:style w:type="paragraph" w:styleId="Textodeglobo">
    <w:name w:val="Balloon Text"/>
    <w:basedOn w:val="Normal"/>
    <w:semiHidden/>
    <w:rsid w:val="00B939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DFC"/>
    <w:rPr>
      <w:sz w:val="24"/>
      <w:szCs w:val="24"/>
      <w:lang w:val="es-ES"/>
    </w:rPr>
  </w:style>
  <w:style w:type="paragraph" w:styleId="Ttulo2">
    <w:name w:val="heading 2"/>
    <w:basedOn w:val="Normal"/>
    <w:qFormat/>
    <w:rsid w:val="0017614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customStyle="1" w:styleId="Default">
    <w:name w:val="Default"/>
    <w:rsid w:val="008B528D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table" w:styleId="Tablaconcuadrcula">
    <w:name w:val="Table Grid"/>
    <w:basedOn w:val="Tablanormal"/>
    <w:rsid w:val="00227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rsid w:val="003C05EC"/>
    <w:rPr>
      <w:color w:val="2B4055"/>
      <w:u w:val="single"/>
    </w:rPr>
  </w:style>
  <w:style w:type="character" w:customStyle="1" w:styleId="mb">
    <w:name w:val="mb"/>
    <w:basedOn w:val="Fuentedeprrafopredeter"/>
    <w:rsid w:val="00D6450D"/>
  </w:style>
  <w:style w:type="character" w:customStyle="1" w:styleId="apple-converted-space">
    <w:name w:val="apple-converted-space"/>
    <w:basedOn w:val="Fuentedeprrafopredeter"/>
    <w:rsid w:val="0094537A"/>
  </w:style>
  <w:style w:type="character" w:customStyle="1" w:styleId="ft">
    <w:name w:val="ft"/>
    <w:rsid w:val="0094537A"/>
    <w:rPr>
      <w:b w:val="0"/>
      <w:bCs w:val="0"/>
      <w:color w:val="222222"/>
      <w:sz w:val="27"/>
      <w:szCs w:val="27"/>
    </w:rPr>
  </w:style>
  <w:style w:type="character" w:styleId="Enfasis">
    <w:name w:val="Emphasis"/>
    <w:qFormat/>
    <w:rsid w:val="00F65726"/>
    <w:rPr>
      <w:b/>
      <w:bCs/>
      <w:i w:val="0"/>
      <w:iCs w:val="0"/>
    </w:rPr>
  </w:style>
  <w:style w:type="paragraph" w:customStyle="1" w:styleId="Ttulo37">
    <w:name w:val="Título 37"/>
    <w:basedOn w:val="Normal"/>
    <w:rsid w:val="00F65726"/>
    <w:pPr>
      <w:outlineLvl w:val="3"/>
    </w:pPr>
    <w:rPr>
      <w:sz w:val="27"/>
      <w:szCs w:val="27"/>
    </w:rPr>
  </w:style>
  <w:style w:type="paragraph" w:styleId="NormalWeb">
    <w:name w:val="Normal (Web)"/>
    <w:basedOn w:val="Normal"/>
    <w:semiHidden/>
    <w:unhideWhenUsed/>
    <w:rsid w:val="00F55020"/>
    <w:pPr>
      <w:spacing w:before="100" w:beforeAutospacing="1" w:after="100" w:afterAutospacing="1"/>
    </w:pPr>
  </w:style>
  <w:style w:type="paragraph" w:customStyle="1" w:styleId="CM72">
    <w:name w:val="CM7+2"/>
    <w:basedOn w:val="Default"/>
    <w:next w:val="Default"/>
    <w:rsid w:val="00B7777D"/>
    <w:pPr>
      <w:spacing w:line="216" w:lineRule="atLeast"/>
    </w:pPr>
    <w:rPr>
      <w:rFonts w:ascii="Times" w:hAnsi="Times"/>
      <w:color w:val="auto"/>
    </w:rPr>
  </w:style>
  <w:style w:type="character" w:customStyle="1" w:styleId="citation">
    <w:name w:val="citation"/>
    <w:basedOn w:val="Fuentedeprrafopredeter"/>
    <w:rsid w:val="00F66302"/>
  </w:style>
  <w:style w:type="character" w:customStyle="1" w:styleId="f2">
    <w:name w:val="f2"/>
    <w:rsid w:val="007A34D2"/>
    <w:rPr>
      <w:color w:val="767676"/>
    </w:rPr>
  </w:style>
  <w:style w:type="character" w:customStyle="1" w:styleId="gl1">
    <w:name w:val="gl1"/>
    <w:rsid w:val="00F05427"/>
    <w:rPr>
      <w:color w:val="767676"/>
    </w:rPr>
  </w:style>
  <w:style w:type="character" w:styleId="CitaHTML">
    <w:name w:val="HTML Cite"/>
    <w:rsid w:val="00176149"/>
    <w:rPr>
      <w:i/>
      <w:iCs/>
    </w:rPr>
  </w:style>
  <w:style w:type="paragraph" w:styleId="Piedepgina">
    <w:name w:val="footer"/>
    <w:basedOn w:val="Normal"/>
    <w:rsid w:val="00C90670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C90670"/>
  </w:style>
  <w:style w:type="paragraph" w:styleId="Textodeglobo">
    <w:name w:val="Balloon Text"/>
    <w:basedOn w:val="Normal"/>
    <w:semiHidden/>
    <w:rsid w:val="00B939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0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5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93</Words>
  <Characters>7664</Characters>
  <Application>Microsoft Macintosh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LEX CASA</Company>
  <LinksUpToDate>false</LinksUpToDate>
  <CharactersWithSpaces>9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cp:lastModifiedBy>Alejandro Pérez-Pérez</cp:lastModifiedBy>
  <cp:revision>4</cp:revision>
  <dcterms:created xsi:type="dcterms:W3CDTF">2013-11-29T10:16:00Z</dcterms:created>
  <dcterms:modified xsi:type="dcterms:W3CDTF">2013-11-29T10:27:00Z</dcterms:modified>
</cp:coreProperties>
</file>